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56.png" ContentType="image/png"/>
  <Override PartName="/word/media/image55.png" ContentType="image/png"/>
  <Override PartName="/word/media/image54.png" ContentType="image/png"/>
  <Override PartName="/word/media/image53.png" ContentType="image/png"/>
  <Override PartName="/word/media/image52.png" ContentType="image/png"/>
  <Override PartName="/word/media/image51.png" ContentType="image/png"/>
  <Override PartName="/word/media/image50.png" ContentType="image/png"/>
  <Override PartName="/word/media/image46.png" ContentType="image/png"/>
  <Override PartName="/word/media/image45.png" ContentType="image/png"/>
  <Override PartName="/word/media/image44.png" ContentType="image/png"/>
  <Override PartName="/word/media/image43.png" ContentType="image/png"/>
  <Override PartName="/word/media/image42.png" ContentType="image/png"/>
  <Override PartName="/word/media/image20.png" ContentType="image/png"/>
  <Override PartName="/word/media/image57.png" ContentType="image/png"/>
  <Override PartName="/word/media/image21.png" ContentType="image/png"/>
  <Override PartName="/word/media/image58.png" ContentType="image/png"/>
  <Override PartName="/word/media/image22.png" ContentType="image/png"/>
  <Override PartName="/word/media/image59.png" ContentType="image/png"/>
  <Override PartName="/word/media/image71.png" ContentType="image/png"/>
  <Override PartName="/word/media/image29.png" ContentType="image/png"/>
  <Override PartName="/word/media/image69.png" ContentType="image/png"/>
  <Override PartName="/word/media/image32.png" ContentType="image/png"/>
  <Override PartName="/word/media/image14.png" ContentType="image/png"/>
  <Override PartName="/word/media/image2.png" ContentType="image/png"/>
  <Override PartName="/word/media/image33.png" ContentType="image/png"/>
  <Override PartName="/word/media/image15.png" ContentType="image/png"/>
  <Override PartName="/word/media/image3.png" ContentType="image/png"/>
  <Override PartName="/word/media/image70.png" ContentType="image/png"/>
  <Override PartName="/word/media/image28.png" ContentType="image/png"/>
  <Override PartName="/word/media/image68.png" ContentType="image/png"/>
  <Override PartName="/word/media/image31.png" ContentType="image/png"/>
  <Override PartName="/word/media/image67.png" ContentType="image/png"/>
  <Override PartName="/word/media/image30.png" ContentType="image/png"/>
  <Override PartName="/word/media/image66.png" ContentType="image/png"/>
  <Override PartName="/word/media/image65.png" ContentType="image/png"/>
  <Override PartName="/word/media/image64.png" ContentType="image/png"/>
  <Override PartName="/word/media/image26.png" ContentType="image/png"/>
  <Override PartName="/word/media/image63.png" ContentType="image/png"/>
  <Override PartName="/word/media/image25.png" ContentType="image/png"/>
  <Override PartName="/word/media/image62.png" ContentType="image/png"/>
  <Override PartName="/word/media/image24.png" ContentType="image/png"/>
  <Override PartName="/word/media/image61.png" ContentType="image/png"/>
  <Override PartName="/word/media/image23.png" ContentType="image/png"/>
  <Override PartName="/word/media/image60.png" ContentType="image/png"/>
  <Override PartName="/word/media/image27.png" ContentType="image/png"/>
  <Override PartName="/word/media/image16.png" ContentType="image/png"/>
  <Override PartName="/word/media/image4.png" ContentType="image/png"/>
  <Override PartName="/word/media/image34.png" ContentType="image/png"/>
  <Override PartName="/word/media/image17.png" ContentType="image/png"/>
  <Override PartName="/word/media/image5.png" ContentType="image/png"/>
  <Override PartName="/word/media/image35.png" ContentType="image/png"/>
  <Override PartName="/word/media/image10.png" ContentType="image/png"/>
  <Override PartName="/word/media/image47.png" ContentType="image/png"/>
  <Override PartName="/word/media/image18.png" ContentType="image/png"/>
  <Override PartName="/word/media/image6.png" ContentType="image/png"/>
  <Override PartName="/word/media/image36.png" ContentType="image/png"/>
  <Override PartName="/word/media/image11.png" ContentType="image/png"/>
  <Override PartName="/word/media/image48.png" ContentType="image/png"/>
  <Override PartName="/word/media/image19.png" ContentType="image/png"/>
  <Override PartName="/word/media/image7.png" ContentType="image/png"/>
  <Override PartName="/word/media/image37.png" ContentType="image/png"/>
  <Override PartName="/word/media/image12.png" ContentType="image/png"/>
  <Override PartName="/word/media/image49.png" ContentType="image/png"/>
  <Override PartName="/word/media/image8.png" ContentType="image/png"/>
  <Override PartName="/word/media/image38.png" ContentType="image/png"/>
  <Override PartName="/word/media/image1.png" ContentType="image/png"/>
  <Override PartName="/word/media/image13.png" ContentType="image/png"/>
  <Override PartName="/word/media/image9.png" ContentType="image/png"/>
  <Override PartName="/word/media/image39.png" ContentType="image/png"/>
  <Override PartName="/word/media/image40.png" ContentType="image/png"/>
  <Override PartName="/word/media/image4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Additional file 3 – Regulated </w:t>
      </w:r>
      <w:r>
        <w:rPr>
          <w:b/>
          <w:i/>
          <w:lang w:val="en-GB"/>
        </w:rPr>
        <w:t>P. pastoris</w:t>
      </w:r>
      <w:r>
        <w:rPr>
          <w:b/>
          <w:lang w:val="en-GB"/>
        </w:rPr>
        <w:t xml:space="preserve"> pathways in hypoxia vs. normoxia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Individual </w:t>
      </w:r>
      <w:r>
        <w:rPr>
          <w:i/>
          <w:lang w:val="en-GB"/>
        </w:rPr>
        <w:t>P. pastoris</w:t>
      </w:r>
      <w:r>
        <w:rPr>
          <w:lang w:val="en-GB"/>
        </w:rPr>
        <w:t xml:space="preserve"> (Fab-producing strain) pathways transcriptionally regulated (</w:t>
      </w:r>
      <w:r>
        <w:rPr>
          <w:i/>
          <w:lang w:val="en-GB"/>
        </w:rPr>
        <w:t>i e.</w:t>
      </w:r>
      <w:r>
        <w:rPr>
          <w:lang w:val="en-GB"/>
        </w:rPr>
        <w:t xml:space="preserve"> exceeding log2 FC threshold of 0.59)</w:t>
      </w:r>
      <w:r>
        <w:rPr>
          <w:rFonts w:cs="Calibri" w:ascii="Calibri" w:hAnsi="Calibri"/>
          <w:b/>
          <w:bCs/>
          <w:i/>
          <w:sz w:val="32"/>
          <w:szCs w:val="32"/>
          <w:lang w:val="en-GB"/>
        </w:rPr>
        <w:t xml:space="preserve"> </w:t>
      </w:r>
      <w:r>
        <w:rPr>
          <w:lang w:val="en-GB"/>
        </w:rPr>
        <w:t>in the comparison hypoxic vs. normoxic conditions, as resulting from MetaCyc analysis (see Figure 3). Pathway numbers are referred to Figure 3 legen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5480" w:type="dxa"/>
        <w:jc w:val="left"/>
        <w:tblInd w:w="-3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1"/>
        <w:gridCol w:w="1443"/>
        <w:gridCol w:w="8620"/>
        <w:gridCol w:w="4906"/>
      </w:tblGrid>
      <w:tr>
        <w:trPr>
          <w:trHeight w:val="54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lang w:val="en-GB"/>
              </w:rPr>
            </w:pPr>
            <w:r>
              <w:rPr>
                <w:rFonts w:cs="Calibri" w:ascii="Calibri" w:hAnsi="Calibri"/>
                <w:b/>
                <w:bCs/>
                <w:lang w:val="en-GB"/>
              </w:rPr>
              <w:t>N</w:t>
            </w:r>
            <w:r>
              <w:rPr>
                <w:rFonts w:cs="Calibri" w:ascii="Calibri" w:hAnsi="Calibri"/>
                <w:b/>
                <w:bCs/>
                <w:vertAlign w:val="superscript"/>
                <w:lang w:val="en-GB"/>
              </w:rPr>
              <w:t>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bCs/>
                <w:lang w:val="en-GB"/>
              </w:rPr>
              <w:t>Pathway</w:t>
            </w:r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b/>
                <w:bCs/>
                <w:lang w:val="en-GB"/>
              </w:rPr>
              <w:t>Pathway Diagram</w:t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b/>
                <w:bCs/>
                <w:lang w:val="en-GB"/>
              </w:rPr>
              <w:t>Enzymes, Genes</w:t>
            </w:r>
          </w:p>
        </w:tc>
      </w:tr>
      <w:tr>
        <w:trPr>
          <w:trHeight w:val="99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aspartate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271270" cy="81407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8" t="-44" r="-28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1270" cy="814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C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C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spartate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A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spartate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AT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253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asparagine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293495" cy="81407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8" t="-44" r="-28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3495" cy="814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spartate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A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spartate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AT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SN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SN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SN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SN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03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22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pantothenate and coenzyme A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2247900" cy="29210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6" t="-12" r="-16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7900" cy="2921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mine oxid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MS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dehyde dehydrogenase (stress inducible cytoplasmic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D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dehyde dehydrogenase (stress inducible cytoplasmic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D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methyl-2-oxobutanoate hydroxymeth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CM3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uconate 5-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AN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antoate-beta-alanine lig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AN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antothen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AB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opantothenate-cysteine lig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AB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opantothenoylcysteine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AB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opantothenoylcysteine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VHS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opantothenoylcysteine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IS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antetheine-phosphate adenyl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AB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ephospho-CoA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4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AB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4487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50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arginine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3912870" cy="286956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9" t="-13" r="-9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2870" cy="2869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ylglutam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ylglutamate kinase / N-acetyl-gamma-glutamyl-phosphate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5,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ylornithine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ylornithine acet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ornithine carbamo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inosuccinate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ininosuccinate ly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154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66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arginine degradation (anaerobic)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271270" cy="133731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28" t="-27" r="-2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1270" cy="1337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AR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ornithine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AR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elta 1-pyrroline-5-carboxylate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RO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4846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74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arginine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5052695" cy="30353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7" t="-12" r="-7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52695" cy="303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ylglutam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ylglutamate kinase / N-acetyl-gamma-glutamyl-phosphate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5,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ylornithine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ylornithine acet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arbamyl phosphate synthase / aspartate transcarbam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RA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arbamoyl phosphate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PA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8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P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ornithine carbamo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inosuccinate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ininosuccinate ly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G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ind w:left="-70" w:hanging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682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95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isoleucine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777365" cy="185293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-20" t="-19" r="-20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7365" cy="1852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hreonine deam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LV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olact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LV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10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LV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ohydroxyacid reducto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LV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ihydroxy-acid dehydr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LV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ranched-chain amino acid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A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ranched-chain amino acid transam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AT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87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10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valine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663700" cy="151066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/>
                          <a:srcRect l="-22" t="-24" r="-22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3700" cy="1510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olact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LV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11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LV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ohydroxyacid reducto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LV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ihydroxy-acid dehydr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LV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ranched-chain amino acid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2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A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2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ranched-chain amino acid transam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2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AT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424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23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acetoin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434465" cy="100266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/>
                          <a:srcRect l="-25" t="-36" r="-25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4465" cy="1002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2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olact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2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LV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12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LV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2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2,3-butanediol dehydrogenase / diacetyl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2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11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30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leucine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271270" cy="150495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/>
                          <a:srcRect l="-28" t="-24" r="-28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1270" cy="1504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3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pha-isopropylma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3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EU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3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pha-isopropylmalate synthase, minor isozym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3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EU9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3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sopropylmalate 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3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EU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3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eta-IPM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3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EU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4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ranched-chain amino acid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4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A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4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ranched-chain amino acid transam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4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AT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624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44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serine biosynthesis from glyoxylate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447800" cy="46990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5"/>
                          <a:srcRect l="-25" t="-77" r="-25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4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hydroxymethyltransferase, mitochondrial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4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HM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4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hydroxymeth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4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HM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806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50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glycine biosynthesis from serine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449070" cy="46799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1"/>
                          <a:srcRect l="-25" t="-77" r="-25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9070" cy="467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5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hydroxymethyltransferase, mitochondrial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5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HM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5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hydroxymeth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5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HM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097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56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cysteine biosynthesis/ homocysteine degrad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862965" cy="80010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7"/>
                          <a:srcRect l="-42" t="-45" r="-42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2965" cy="800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5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ystathionine beta-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5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YS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6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ystathionine gamma-ly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6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YS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62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sulfate assimilation pathway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349375" cy="153797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3"/>
                          <a:srcRect l="-27" t="-23" r="-27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9375" cy="1537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6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TP sulfur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6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6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enylylsulf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6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1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6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'phosphoadenylylsulfate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6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1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7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ulfite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7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17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10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696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73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glutamate biosynthesis from ammonia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295400" cy="46990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4"/>
                          <a:srcRect l="-28" t="-77" r="-28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4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7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ADP-dependent glutam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7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7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ADP-dependent glutam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7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52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79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glutamate biosynthesis from glutamine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226185" cy="46799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0"/>
                          <a:srcRect l="-29" t="-77" r="-29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6185" cy="467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8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utamate synthase (NADH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8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332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83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superpathway of glutamate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3790950" cy="857885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4"/>
                          <a:srcRect l="-9" t="-42" r="-9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0950" cy="857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8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ADP-dependent glutam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8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8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ADP-dependent glutam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8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8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utamine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9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N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9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ADP-dependent isocitr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9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DP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9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ADP-dependent isocitr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9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DP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9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ADP-dependent isocitr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9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DP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9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utamate synthase (NADH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9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99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methionine salvage pathway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2171700" cy="237363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0"/>
                          <a:srcRect l="-17" t="-15" r="-17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700" cy="2373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0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5'-methylthioadenosine phosphor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0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U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0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hylthioribose-1 P 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0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RI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0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hylthioribulose-1-phosphate dehydr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0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DE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0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2,3-dioxomethiopentane-1-phosphate enolase/phosph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0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TR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0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ireductone dioxy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1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I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1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matic amino acid aminotransferase I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1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9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1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matic amino acid aminotransferase 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1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1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ranched-chain amino acid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1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A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1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ranched-chain amino acid transam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1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AT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017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219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proline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271270" cy="133731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0"/>
                          <a:srcRect l="-28" t="-27" r="-2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1270" cy="1337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2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amma-glutamyl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2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RO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2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amma-glutamyl phosphate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2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RO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2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elta 1-pyrroline-5-carboxylate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2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RO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227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ergosterol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2997200" cy="554736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8"/>
                          <a:srcRect l="-12" t="-3" r="-12" b="48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7200" cy="554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2969895" cy="551561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9"/>
                          <a:srcRect l="-12" t="48449" r="-12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9895" cy="5515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08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637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3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oacetyl CoA thi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3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10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3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hydroxy-3-methylglutaryl coenzyme A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3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1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3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hydroxy-3-methylglutaryl-coenzyme A (HMG-CoA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3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MG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3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hydroxy-3-methylglutaryl-coenzyme A (HMG-CoA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3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MG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3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valon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3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1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4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omevalon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4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4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valonate pyrophosphate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4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V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4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sopentenyl diphosphate:dimethylallyl diphosphate 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4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DI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4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arnesyl diphosphate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4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20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4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qualene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4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9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5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qualene monooxy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5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5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2,3-oxidosqualene-lanosterol cyc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5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5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ytochrome P450 lanosterol 14a-demeth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5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1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5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-14 sterol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5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2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5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-4 sterol methyl oxid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5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2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6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-3 ster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6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2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6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keto sterol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6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2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6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AM:C-24 sterol meth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6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6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-8 sterol 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6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6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-5 sterol desatu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6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7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-22 sterol desatu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7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7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-24 sterol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637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7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243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274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mevalonate pathway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661795" cy="251904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5"/>
                          <a:srcRect l="-22" t="-14" r="-22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1795" cy="251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7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etoacetyl CoA thi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7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10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7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hydroxy-3-methylglutaryl coenzyme A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7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1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8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hydroxy-3-methylglutaryl-coenzyme A (HMG-CoA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8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MG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8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hydroxy-3-methylglutaryl-coenzyme A (HMG-CoA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8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MG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8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valon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8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1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8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omevalon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8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RG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8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valonate pyrophosphate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8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V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29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sopentenyl diphosphate:dimethylallyl diphosphate 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29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DI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4737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292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sphingolipid metabolism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5336540" cy="300863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3"/>
                          <a:srcRect l="-5" t="-12" r="-5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6540" cy="3008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9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palmito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9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CB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9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palmito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9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CB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9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ketosphinganine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29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SC10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0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ihydrosphingosine C-4 hydr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0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UR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0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S kinase / DHS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0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CB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0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S kinase / DHS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0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CB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0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S-1-P phosphatase / DHS-1-P phosph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0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YSR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0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S-1-P phsophatase / DHS-1-P phosph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0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CB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1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eramid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1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IP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31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AG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31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AC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1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eramid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1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YPC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1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eramid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1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YDC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1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esatu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1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CS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2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PC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2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UR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2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nositol phosphorylceramide mannos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2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UR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32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SG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2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nositolphosph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2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P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2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ihydrosphingosine phosphate ly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32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PL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87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329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phospholipid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3857625" cy="1918335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0"/>
                          <a:srcRect l="-9" t="-19" r="-9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57625" cy="1918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3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atidylserin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3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HO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3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atidylserine decarboxylase, golgi/vacuol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3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SD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3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atidylserine decarboxylase, mitochondria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3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S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3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HO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3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HO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3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OPI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4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OPI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4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atidylglycerolphosph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4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GS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4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ardiolipin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4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R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748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345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phosphatidate biosynthesis I (the dihydroxyacetone pathway)</w:t>
              </w:r>
            </w:hyperlink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956435" cy="115570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6"/>
                          <a:srcRect l="-18" t="-31" r="-18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6435" cy="1155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4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ihydroxyacetone phosphate acyltransferase [multifunctional]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4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PT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4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ihydroxyacetone phosphate acyltransferase [multifunctional]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5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C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5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1-acyl dihydroxyacetone phosphate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5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YR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5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1-acyl-sn-gylcerol-3-phosphate acyl 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5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LC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479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355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phosphatidate biosynthesis II (the glycerol-3-phosphate pathway)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891030" cy="1167765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6"/>
                          <a:srcRect l="-19" t="-31" r="-19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1030" cy="1167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5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erol 3-phosph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5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P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5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erol-3-phosphate dehydrogenase (NAD+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6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PD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6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ihydroxyacetone phosphate acyltransferase [multifunctional]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6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PT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6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ihydroxyacetone phosphate acyltransferase [multifunctional]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6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C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6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1-acyl-sn-gylcerol-3-phosphate acyl 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6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LC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094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367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triglyceride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879600" cy="1497965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8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9600" cy="1497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6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ihydroxyacetone phosphate acyltransferase [multifunctional]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7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PT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7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ihydroxyacetone phosphate acyltransferase [multifunctional]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7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C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7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1-acyl-sn-gylcerol-3-phosphate acyl 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7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LC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7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atidate phosph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7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A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7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ecithin cholesterol acyl 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7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RO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7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iacylGlycerol Ac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8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G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263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381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glycerol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605915" cy="81407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2"/>
                          <a:srcRect l="-22" t="-44" r="-22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5915" cy="814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8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rol 3-phosph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8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P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8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erol-3-phosphate dehydrogenase (NAD+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8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PD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8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L-glycerol-3-phosph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8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OR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8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L-glycerol-3-phosph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9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RHR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391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heme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243965" cy="1485900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2"/>
                          <a:srcRect l="-29" t="-24" r="-2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3965" cy="1485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9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roporphyrinogen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9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EM1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9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erobic coproporphyrinogen oxid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9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EM1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9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rotoporphyrinogen oxid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39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EM1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39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rotoheme ferroly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0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EM1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78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401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siroheme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066800" cy="114300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2"/>
                          <a:srcRect l="-34" t="-31" r="-34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1143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0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roporphyrinogen III transmeth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0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0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errochelatase / precorrin-2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0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423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407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riboflavin, FMN and FAD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3021965" cy="2898140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8"/>
                          <a:srcRect l="-12" t="-12" r="-12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1965" cy="2898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0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TP cyclohydrolase I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1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RIB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1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iaminohydroxyphoshoribosylaminopyrimidine deam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1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RIB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1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RAP deam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1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RIB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1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,4-dihydroxy-2-butanone-4-phosph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1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RIB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1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umazin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1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RIB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1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riboflavine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2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RIB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2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riboflavin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2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MN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2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AD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2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A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425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tryptophan degradation via kynurenine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853565" cy="2362200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6"/>
                          <a:srcRect l="-19" t="-15" r="-19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3565" cy="2362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2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ryptophan 2,3-dioxy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2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NA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2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ylformamid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3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NA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3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Kynurenine 3-mono oxy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3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NA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3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Kynuren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3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NA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3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hydroxyanthranilic acid dioxy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3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N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3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Quinolinate phosphoribosyl 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3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NA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6 - 4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folate biosynthesis</w:t>
            </w:r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5370830" cy="5400675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9"/>
                          <a:srcRect l="-5" t="-5" r="-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0830" cy="5400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4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TP-cyclohydrolase 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4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OL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4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minodeoxychorism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4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BZ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4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minodeoxychorismate ly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4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BZ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4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2-amino-4-hydroxy-6-hydroxymethyldihydropteridine pyrophosphokinase [multifunctional]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4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OL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4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ihydrofo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4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OL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5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ihydrofolate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5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FR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5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ine cleavage complex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5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P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45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CV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45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CV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45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CV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5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hydroxymethyltransferase, mitochondrial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5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HM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5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hydroxymeth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6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HM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6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hymidy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6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DC2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6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THFR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6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1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6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THFR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6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1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6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AD-dependent 5,10-methylenetetrahydrafol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6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T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6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1-tetrahydrofo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7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E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7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itochondrial C1-tetrahydrofo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7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IS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hyperlink r:id="rId473">
              <w:r>
                <w:rPr>
                  <w:rStyle w:val="InternetLink"/>
                  <w:rFonts w:cs="Calibri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folate polyglutamyl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5377815" cy="1563370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4"/>
                          <a:srcRect l="-5" t="-20" r="-5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7815" cy="1563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7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ihydrofolate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7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FR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7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hydroxymethyltransferase, mitochondrial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7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HM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7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hydroxymeth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8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HM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8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THFR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8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1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8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THFR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8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1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8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1-tetrahydrofo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8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E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8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itochondrial C1-tetrahydrofo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8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IS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8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olylpolyglutamate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9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491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folate interconversion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4709795" cy="3531235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2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09795" cy="3531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9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1-tetrahydrofo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9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E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9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itochondrial C1-tetrahydrofo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9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IS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9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hydroxymethyltransferase, mitochondrial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49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HM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49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hydroxymeth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0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HM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0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hymidy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0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DC2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0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ihydrofolate reduc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0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FR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0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ine cleavage complex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0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P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0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CV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0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CV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0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CV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1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THFR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1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1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1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THFR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1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1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1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AD-dependent 5,10-methylenetetrahydrafol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1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T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018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516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biotin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661795" cy="1371600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7"/>
                          <a:srcRect l="-22" t="-26" r="-22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1795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1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7,8-diamino-pelargonic acid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1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IO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2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ethiobiotin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2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IO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2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iotin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2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IO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533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524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folate transformation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4991100" cy="1028700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5"/>
                          <a:srcRect l="-7" t="-35" r="-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91100" cy="1028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2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hydroxymethyltransferase, mitochondrial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2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HM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2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 hydroxymeth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2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HM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3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THFR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3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1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3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THFR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3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ET1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3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ine cleavage complex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3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P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3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CV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3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CV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53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CV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3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AD-dependent 5,10-methylenetetrahydrafol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4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T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4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itochondrial C1-tetrahydrofo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4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IS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4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1-tetrahydrofo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4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E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4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5,10-methenyltetrahydrofolate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4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AU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0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547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glutathione degrad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054100" cy="800100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8"/>
                          <a:srcRect l="-34" t="-45" r="-34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4100" cy="800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4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γ-glutam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5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CM3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5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ys-Gly metallodipeptid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5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UG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613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553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superpathway of glutathione metabolism (truncated γ-glutamyl cycle)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2197735" cy="992505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4"/>
                          <a:srcRect l="-16" t="-36" r="-16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735" cy="992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5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amma-glutamylcysteine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5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S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5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utathione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5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S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5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γ-glutam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6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CM3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6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ys-Gly metallodipeptid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6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UG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75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563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pyridoxal 5'-phosphate salvage pathway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3453765" cy="787400"/>
                  <wp:effectExtent l="0" t="0" r="0" b="0"/>
                  <wp:docPr id="40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4"/>
                          <a:srcRect l="-10" t="-46" r="-10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53765" cy="787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6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idoxal kinase / pyridoxamine kinase / pyridoxin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6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UD1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6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idoxine phosphate oxid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6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X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569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salvage pathways of purines and their nucleoside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4519295" cy="889000"/>
                  <wp:effectExtent l="0" t="0" r="0" b="0"/>
                  <wp:docPr id="41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0"/>
                          <a:srcRect l="-8" t="-41" r="-8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19295" cy="889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7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urine nucleoside phosphor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7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NP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7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uanine deam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7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U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7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xanthine phosphoribosyl 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7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XP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7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enine aminohydr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7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A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7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ypoxanthine guanine phosphoribos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8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P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8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enine phosphoribos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8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PT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8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enine phosphoribos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8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P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8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enosin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8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O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8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M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8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M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534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589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salvage pathways of adenine, hypoxanthine and their nucleoside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3133725" cy="880110"/>
                  <wp:effectExtent l="0" t="0" r="0" b="0"/>
                  <wp:docPr id="42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0"/>
                          <a:srcRect l="-11" t="-41" r="-11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3725" cy="880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9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enosin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9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O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9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urine nucleoside phosphor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9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NP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9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enine phosphoribos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9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PT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9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enine phosphoribos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59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P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59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M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0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M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0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enine aminohydr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0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A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0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ypoxanthine guanine phosphoribos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0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P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514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605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salvage pathways of pyrimidine deoxyribonucleotide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3032125" cy="1092835"/>
                  <wp:effectExtent l="0" t="0" r="0" b="0"/>
                  <wp:docPr id="43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6"/>
                          <a:srcRect l="-12" t="-33" r="-12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2125" cy="1092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0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eoxycytidine kinase / cytidine kinase / uridin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0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RK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0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icotinic acid riboside hydrolase [multifunctional]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1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R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1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ytidine deam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1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D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243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613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salvage pathways of pyrimidine ribonucleotide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3568065" cy="990600"/>
                  <wp:effectExtent l="0" t="0" r="0" b="0"/>
                  <wp:docPr id="44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4"/>
                          <a:srcRect l="-10" t="-36" r="-10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8065" cy="99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1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ytosine deam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1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CY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1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ucleoside diphosph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1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YNK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1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ytidine deam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2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D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2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eoxycytidine kinase / cytidine kinase / uridin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2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RK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2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icotinic acid riboside hydrolase [multifunctional]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2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R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2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PR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2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UR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064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627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lipid-linked oligosaccharide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995805" cy="4928870"/>
                  <wp:effectExtent l="0" t="0" r="0" b="0"/>
                  <wp:docPr id="45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8"/>
                          <a:srcRect l="-18" t="-7" r="-18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5805" cy="4928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2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ol-PP-GlcNAc-1-P-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3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G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3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DP-N-acetylglucosamine: N-acetylglucosaminyl-diphosphodolichol N-acetylglucosamin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3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G1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63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G1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3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ol-PP-GlcNAc2:Man 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3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G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3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ol-PP-GlcNAc2:Man2:Man 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3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G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3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pha-1,2-mannos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3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G1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ind w:left="111" w:hanging="111"/>
                    <w:rPr/>
                  </w:pPr>
                  <w:hyperlink r:id="rId64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ol-PP-GlcNAc2:Man5:Man 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4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G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4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ol-PP-GlcNAc2:Man7:Man 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4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G1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4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ol-PP-GlcNAc2:Man6:Man 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4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G9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4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ol-PP-GlcNAc2:Man9:Glc 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4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G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4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ol-PP-GlcNAc2:Man9:Glc 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4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G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65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ol-PP-GlcNAc2:Man9:Glc 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65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IE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503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652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gluconeogen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3492500" cy="3302000"/>
                  <wp:effectExtent l="0" t="0" r="0" b="0"/>
                  <wp:docPr id="46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3"/>
                          <a:srcRect l="-10" t="-11" r="-10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0" cy="330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6209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2499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5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alic enzym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5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AE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5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5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C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5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5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C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6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ytosolic mal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6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6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oenolpyruvate carboxyl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6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CK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6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nolase 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6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NO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6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n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6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NO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6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oglycerate mu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6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PM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7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phosphoglycer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7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GK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7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eraldehyde-3-phosph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7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7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eraldehyde 3-phosph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7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7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eraldehyde-3-phosph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7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7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d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7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B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8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ructose-1,6-bisphosph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8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BP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8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ucose-6-phosphate 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49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8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GI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641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684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trehalose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701800" cy="825500"/>
                  <wp:effectExtent l="0" t="0" r="0" b="0"/>
                  <wp:docPr id="47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5"/>
                          <a:srcRect l="-21" t="-44" r="-21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1800" cy="825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ind w:left="157" w:hanging="157"/>
                    <w:rPr/>
                  </w:pPr>
                  <w:hyperlink r:id="rId68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rehalose-6-phosph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ind w:left="157" w:hanging="157"/>
                    <w:rPr/>
                  </w:pPr>
                  <w:hyperlink r:id="rId68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PS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ind w:left="157" w:hanging="157"/>
                    <w:rPr/>
                  </w:pPr>
                  <w:hyperlink r:id="rId68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rehalose-6-phosphate phosph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ind w:left="157" w:hanging="157"/>
                    <w:rPr/>
                  </w:pPr>
                  <w:hyperlink r:id="rId68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PS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019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690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TCA cycle, aerobic respir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4791075" cy="4279265"/>
                  <wp:effectExtent l="0" t="0" r="0" b="0"/>
                  <wp:docPr id="48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1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91075" cy="4279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9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9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C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9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9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C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9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itr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9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I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9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itr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69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IT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0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onitate hydr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0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O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0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oni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0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O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0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AD-dependent isocitr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0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0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0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2-ketoglutarate dehydrogenase complex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0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KGD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0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KG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1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P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1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uccinyl-CoA lig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1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SC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1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SC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1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uccinate dehydrogenase (ubiquinone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1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1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1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1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DH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1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inor succinate dehydrogenase (ubiquinone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2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YJL045W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2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2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2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DH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2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umarate hydra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2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UM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2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itochondrial mal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2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74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728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glyoxylate cycle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2587625" cy="1462405"/>
                  <wp:effectExtent l="0" t="0" r="0" b="0"/>
                  <wp:docPr id="49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9"/>
                          <a:srcRect l="-17" t="-30" r="-17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7625" cy="1462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3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ytosolic mal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3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3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eroxisome mal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3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3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itr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3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IT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3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onitate hydr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3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O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3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oni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3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O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4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socitrate ly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4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ICL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4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alate synthase 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4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AL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4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alate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4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LS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877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746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non-oxidative branch of the pentose phosphate pathway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5196205" cy="1473200"/>
                  <wp:effectExtent l="0" t="0" r="0" b="0"/>
                  <wp:docPr id="50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7"/>
                          <a:srcRect l="-7" t="-24" r="-7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96205" cy="147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4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ribose-5-phosphate ketol-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4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RKI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5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-ribulose-5-Phosphate 3-epi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5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RPE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5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ransket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5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KL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5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ransald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5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AL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75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ransket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75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KL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hyperlink r:id="rId758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aerobic respiration, electron transport chai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5373370" cy="4432300"/>
                  <wp:effectExtent l="0" t="0" r="0" b="0"/>
                  <wp:docPr id="51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9"/>
                          <a:srcRect l="-6" t="-7" r="-6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3370" cy="4432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6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ytochrome c oxid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6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X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6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X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6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X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6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X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6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X5A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6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X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6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X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6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X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6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X9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7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X1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7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X1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7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biquinol cytochrome c reductase complex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7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B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7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RIP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7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Y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7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OR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7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QCR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7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QCR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7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QCR7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8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QCR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8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QCR9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8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QCR10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8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uccinate dehydrogenase (ubiquinone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8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8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8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8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DH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8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inor succinate dehydrogenase (ubiquinone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8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YJL045W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9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9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79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DH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9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ADH dehydrogenase (ubiquinone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9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NDI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79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795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glycoly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3352165" cy="3028315"/>
                  <wp:effectExtent l="0" t="0" r="0" b="0"/>
                  <wp:docPr id="52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6"/>
                          <a:srcRect l="-11" t="-12" r="-11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52165" cy="3028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9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ucose-6-phosphate 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9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GI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79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ofructo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0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FK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80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FK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0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d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0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B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0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riosephosphate 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0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PI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0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eraldehyde-3-phosph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0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0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eraldehyde 3-phosph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0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1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eraldehyde-3-phosph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1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1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phosphoglycer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1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GK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1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oglycerate mu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1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PM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1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nolase 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1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NO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1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n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1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NO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2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2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DC19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2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2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K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824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superpathway of glucose ferment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4662170" cy="4215130"/>
                  <wp:effectExtent l="0" t="0" r="0" b="0"/>
                  <wp:docPr id="53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5"/>
                          <a:srcRect l="-8" t="-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2170" cy="4215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2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uco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2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K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2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exokinase I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2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XK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3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exokinase 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3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XK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3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ucose-6-phosphate 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3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GI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3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ofructo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3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FK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  <w:hyperlink r:id="rId83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FK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3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d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3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B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3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riosephosphate 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4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PI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4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eraldehyde-3-phosph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4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4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eraldehyde 3-phosph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4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4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eraldehyde-3-phosph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4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4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phosphoglycer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4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GK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4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oglycerate mu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5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PM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5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nolase 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5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NO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5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n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5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NO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5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5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DC19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5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5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K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5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6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6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6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6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6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6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dehyde dehydrogenase (major mitochondrial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6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D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6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dehyde dehydrogenase (minor mitochondrial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6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D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6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dehyde dehydrogenase (major cytoplasmic)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7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D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7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7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7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7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7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7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7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7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87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88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881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fatty acid oxidation pathway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3746500" cy="1663065"/>
                  <wp:effectExtent l="0" t="0" r="0" b="0"/>
                  <wp:docPr id="54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2"/>
                          <a:srcRect l="-10" t="-22" r="-10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46500" cy="1663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799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2089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8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3,d2-Enoyl-CoA 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08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8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ECI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8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</w:rPr>
                      <w:t>delta(3,5)-delta(2,4)-dienoyl-CoA 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208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8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CI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8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atty acid transporter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08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8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A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8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yl-CoA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08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9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AA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9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cyl-CoA synth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08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9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AA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9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ong chain fatty acyl:CoA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08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9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AA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9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ong chain fatty acyl:CoA synthe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08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9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A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9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atty-acyl coenzyme A oxid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08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9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OX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89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hydroxyacyl-CoA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08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90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OX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90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3-oxoacyl CoA thi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089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90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O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903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formaldehyde oxidation II (glutathione-dependent)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358900" cy="1358900"/>
                  <wp:effectExtent l="0" t="0" r="0" b="0"/>
                  <wp:docPr id="55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4"/>
                          <a:srcRect l="-26" t="-27" r="-26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8900" cy="135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0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ormaldehyde dehydrogenase / 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0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F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0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-formylglutathione hydr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0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YJL068C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0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ormate dehydrogenases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1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354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911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leucine degrad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663065" cy="1358900"/>
                  <wp:effectExtent l="0" t="0" r="0" b="0"/>
                  <wp:docPr id="56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2"/>
                          <a:srcRect l="-22" t="-26" r="-22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3065" cy="135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91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ranched-chain amino acid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91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A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91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ranched-chain amino acid transam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91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AT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91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91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10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91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ketoisocapro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92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HI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92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92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92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92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92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92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92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92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92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93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93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ormaldehyde dehydrogenase / 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spacing w:before="40" w:after="0"/>
                    <w:rPr/>
                  </w:pPr>
                  <w:hyperlink r:id="rId93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F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427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933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threonine degrad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5373370" cy="1028065"/>
                  <wp:effectExtent l="0" t="0" r="0" b="0"/>
                  <wp:docPr id="57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4"/>
                          <a:srcRect l="-6" t="-33" r="-6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3370" cy="1028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3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erine/threonine dehydra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3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H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3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ystathionine gamma-ly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3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CYS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672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939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valine degrad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663065" cy="1358900"/>
                  <wp:effectExtent l="0" t="0" r="0" b="0"/>
                  <wp:docPr id="58" name="Image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0"/>
                          <a:srcRect l="-22" t="-26" r="-22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3065" cy="135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4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ranched-chain amino acid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4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A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4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ranched-chain amino acid transam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4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AT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4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4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4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4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4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5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5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5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5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5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5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5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5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5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5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6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6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ormaldehyde dehydrogenase / 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6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F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79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963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isoleucine degrad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815465" cy="1549400"/>
                  <wp:effectExtent l="0" t="0" r="0" b="0"/>
                  <wp:docPr id="59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4"/>
                          <a:srcRect l="-20" t="-23" r="-20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5465" cy="1549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6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ranched-chain amino acid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6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A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6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ranched-chain amino acid transam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6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BAT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6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ketoisocapro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7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THI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7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7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10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7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7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7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7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7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7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7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8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8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8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8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8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8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8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8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8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8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ormaldehyde dehydrogenase / 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9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F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791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991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glutamate degradation I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015365" cy="1143000"/>
                  <wp:effectExtent l="0" t="0" r="0" b="0"/>
                  <wp:docPr id="60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2"/>
                          <a:srcRect l="-36" t="-31" r="-36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5365" cy="1143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9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utamate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9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A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9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amma-aminobutyrate (GABA) transam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9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G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99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uccinate semialdehyd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99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GA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19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999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tryptophan degrad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701165" cy="1548765"/>
                  <wp:effectExtent l="0" t="0" r="0" b="0"/>
                  <wp:docPr id="61" name="Image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0"/>
                          <a:srcRect l="-21" t="-23" r="-21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116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0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matic amino acid aminotransferase I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0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9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0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matic amino acid aminotransferase 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0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0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0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0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0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0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1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1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1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10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1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1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1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1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1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1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1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2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2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2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2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ormaldehyde dehydrogenase / 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2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F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2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025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phenylalanine degrad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701165" cy="1548765"/>
                  <wp:effectExtent l="0" t="0" r="0" b="0"/>
                  <wp:docPr id="62" name="Image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6"/>
                          <a:srcRect l="-21" t="-23" r="-21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116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2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matic amino acid aminotransferase I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2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9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2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matic amino acid aminotransferase 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3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8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3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3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3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3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3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carboxylase / 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3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C6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3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ecarbox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3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RO10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3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4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4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4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4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4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4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4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4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4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DH5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4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formaldehyde dehydrogenase / alcohol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5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F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612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051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asparagine degrad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552575" cy="1009650"/>
                  <wp:effectExtent l="0" t="0" r="0" b="0"/>
                  <wp:docPr id="63" name="Image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2"/>
                          <a:srcRect l="-23" t="-36" r="-23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1009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5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sparaginase 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5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SP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5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sparaginase I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5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SP3-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5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sparaginase I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5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SP3-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5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sparaginase I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6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SP3-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6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sparaginase I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6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SP3-4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6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spartate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6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A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6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spartate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6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AT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752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067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alanine degrad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749300" cy="457200"/>
                  <wp:effectExtent l="0" t="0" r="0" b="0"/>
                  <wp:docPr id="64" name="Image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8"/>
                          <a:srcRect l="-48" t="-79" r="-48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93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6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anine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7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713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071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alanine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746760" cy="457200"/>
                  <wp:effectExtent l="0" t="0" r="0" b="0"/>
                  <wp:docPr id="65" name="Image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2"/>
                          <a:srcRect l="-48" t="-79" r="-48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676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7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anine amino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7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89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075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mannose degrad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891665" cy="812800"/>
                  <wp:effectExtent l="0" t="0" r="0" b="0"/>
                  <wp:docPr id="66" name="Image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6"/>
                          <a:srcRect l="-19" t="-44" r="-19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1665" cy="81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7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exokinase 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7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XK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7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exokinase II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8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HXK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8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uco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8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K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8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mannose-6-phosphate isom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8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MI40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424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085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glycogen catabolism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2519045" cy="935990"/>
                  <wp:effectExtent l="0" t="0" r="0" b="0"/>
                  <wp:docPr id="67" name="Image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6"/>
                          <a:srcRect l="-14" t="-39" r="-14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935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8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ucoam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8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G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8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ogen phosphor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9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PH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9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ucanotran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9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DB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7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093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pyruvate dehydrogenase complex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2286000" cy="1426845"/>
                  <wp:effectExtent l="0" t="0" r="0" b="0"/>
                  <wp:docPr id="68" name="Image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4"/>
                          <a:srcRect l="-16" t="-25" r="-16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426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9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ihydrolipoamid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9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PD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9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09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09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yruv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0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DB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0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ihydrolipoamide acet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0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LA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976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103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allantoin degrad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115060" cy="1851025"/>
                  <wp:effectExtent l="0" t="0" r="0" b="0"/>
                  <wp:docPr id="69" name="Image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4"/>
                          <a:srcRect l="-32" t="-19" r="-32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1851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0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lanto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0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AL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0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allantoic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0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AL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0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reidoglycolate hydr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1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AL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1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rea carboxylase / allophanate hydro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1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DUR1,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1073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113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4-aminobutyrate degrad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016000" cy="800100"/>
                  <wp:effectExtent l="0" t="0" r="0" b="0"/>
                  <wp:docPr id="70" name="Image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4"/>
                          <a:srcRect l="-35" t="-45" r="-35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0" cy="800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1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amma-aminobutyrate (GABA) transam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1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GA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1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succinate semialdehyd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1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GA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713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119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glycerol degradation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320800" cy="800100"/>
                  <wp:effectExtent l="0" t="0" r="0" b="0"/>
                  <wp:docPr id="71" name="Image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0"/>
                          <a:srcRect l="-27" t="-45" r="-27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0800" cy="800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2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erol ki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2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UT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2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erol-3-phosphate dehydrogen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2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UT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3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hyperlink r:id="rId1125">
              <w:r>
                <w:rPr>
                  <w:rStyle w:val="InternetLink"/>
                  <w:rFonts w:cs="Arial" w:ascii="Calibri" w:hAnsi="Calibri"/>
                  <w:color w:val="000000"/>
                  <w:sz w:val="20"/>
                  <w:szCs w:val="20"/>
                  <w:u w:val="none"/>
                  <w:lang w:val="en-GB"/>
                </w:rPr>
                <w:t>glycogen biosynthesis</w:t>
              </w:r>
            </w:hyperlink>
          </w:p>
        </w:tc>
        <w:tc>
          <w:tcPr>
            <w:tcW w:w="8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drawing>
                <wp:inline distT="0" distB="0" distL="0" distR="0">
                  <wp:extent cx="1851025" cy="2373630"/>
                  <wp:effectExtent l="0" t="0" r="0" b="0"/>
                  <wp:docPr id="72" name="Image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6"/>
                          <a:srcRect l="-19" t="-15" r="-19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1025" cy="2373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9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10"/>
              <w:gridCol w:w="1080"/>
            </w:tblGrid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2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oglucomu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2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GM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2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hosphoglucomut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3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PGM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3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TP glucose-1-phosphate uridyl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3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YHL012W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3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ridinephosphoglucose pyrophosphoryl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3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GP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35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ogenin glucos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36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G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37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ycogenin glucos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38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G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39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DP-glucose-starch glucos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40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SY1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41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UDP-glucose-starch glucosyl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42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SY2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3710" w:type="dxa"/>
                  <w:tcBorders/>
                </w:tcPr>
                <w:p>
                  <w:pPr>
                    <w:pStyle w:val="Normal"/>
                    <w:rPr/>
                  </w:pPr>
                  <w:hyperlink r:id="rId1143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1,4-glucan-6-(1,4-glucano)-transferase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/>
                </w:tcPr>
                <w:p>
                  <w:pPr>
                    <w:pStyle w:val="Normal"/>
                    <w:rPr/>
                  </w:pPr>
                  <w:hyperlink r:id="rId1144">
                    <w:r>
                      <w:rPr>
                        <w:rStyle w:val="InternetLink"/>
                        <w:rFonts w:cs="Calibri" w:ascii="Calibri" w:hAnsi="Calibri"/>
                        <w:color w:val="000000"/>
                        <w:sz w:val="16"/>
                        <w:szCs w:val="16"/>
                        <w:u w:val="none"/>
                        <w:lang w:val="en-GB"/>
                      </w:rPr>
                      <w:t>GLC3</w:t>
                    </w:r>
                  </w:hyperlink>
                  <w:r>
                    <w:rPr>
                      <w:rFonts w:cs="Calibri" w:ascii="Calibri" w:hAnsi="Calibri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before="40" w:after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818" w:gutter="0" w:header="0" w:top="899" w:footer="0" w:bottom="2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athway.yeastgenome.org/YEAST/NEW-IMAGE?type=PATHWAY&amp;object=ASPBIO-PWY" TargetMode="External"/><Relationship Id="rId3" Type="http://schemas.openxmlformats.org/officeDocument/2006/relationships/image" Target="media/image1.png"/><Relationship Id="rId4" Type="http://schemas.openxmlformats.org/officeDocument/2006/relationships/hyperlink" Target="http://pathway.yeastgenome.org/YEAST/NEW-IMAGE?type=ENZYME&amp;object=YBR218C-MONOMER" TargetMode="External"/><Relationship Id="rId5" Type="http://schemas.openxmlformats.org/officeDocument/2006/relationships/hyperlink" Target="http://db.yeastgenome.org/cgi-bin/locus.pl?locus=S000000422" TargetMode="External"/><Relationship Id="rId6" Type="http://schemas.openxmlformats.org/officeDocument/2006/relationships/hyperlink" Target="http://pathway.yeastgenome.org/YEAST/NEW-IMAGE?type=ENZYME&amp;object=YGL062W-MONOMER" TargetMode="External"/><Relationship Id="rId7" Type="http://schemas.openxmlformats.org/officeDocument/2006/relationships/hyperlink" Target="http://db.yeastgenome.org/cgi-bin/locus.pl?locus=S000003030" TargetMode="External"/><Relationship Id="rId8" Type="http://schemas.openxmlformats.org/officeDocument/2006/relationships/hyperlink" Target="http://pathway.yeastgenome.org/YEAST/NEW-IMAGE?type=ENZYME&amp;object=YKL106W-MONOMER" TargetMode="External"/><Relationship Id="rId9" Type="http://schemas.openxmlformats.org/officeDocument/2006/relationships/hyperlink" Target="http://db.yeastgenome.org/cgi-bin/locus.pl?locus=S000001589" TargetMode="External"/><Relationship Id="rId10" Type="http://schemas.openxmlformats.org/officeDocument/2006/relationships/hyperlink" Target="http://pathway.yeastgenome.org/YEAST/NEW-IMAGE?type=ENZYME&amp;object=YLR027C-MONOMER" TargetMode="External"/><Relationship Id="rId11" Type="http://schemas.openxmlformats.org/officeDocument/2006/relationships/hyperlink" Target="http://db.yeastgenome.org/cgi-bin/locus.pl?locus=S000004017" TargetMode="External"/><Relationship Id="rId12" Type="http://schemas.openxmlformats.org/officeDocument/2006/relationships/hyperlink" Target="http://pathway.yeastgenome.org/YEAST/NEW-IMAGE?type=PATHWAY&amp;object=ASPARAGINE-BIOSYNTHESIS" TargetMode="External"/><Relationship Id="rId13" Type="http://schemas.openxmlformats.org/officeDocument/2006/relationships/image" Target="media/image2.png"/><Relationship Id="rId14" Type="http://schemas.openxmlformats.org/officeDocument/2006/relationships/hyperlink" Target="http://pathway.yeastgenome.org/YEAST/NEW-IMAGE?type=ENZYME&amp;object=YKL106W-MONOMER" TargetMode="External"/><Relationship Id="rId15" Type="http://schemas.openxmlformats.org/officeDocument/2006/relationships/hyperlink" Target="http://db.yeastgenome.org/cgi-bin/locus.pl?locus=S000001589" TargetMode="External"/><Relationship Id="rId16" Type="http://schemas.openxmlformats.org/officeDocument/2006/relationships/hyperlink" Target="http://pathway.yeastgenome.org/YEAST/NEW-IMAGE?type=ENZYME&amp;object=YLR027C-MONOMER" TargetMode="External"/><Relationship Id="rId17" Type="http://schemas.openxmlformats.org/officeDocument/2006/relationships/hyperlink" Target="http://db.yeastgenome.org/cgi-bin/locus.pl?locus=S000004017" TargetMode="External"/><Relationship Id="rId18" Type="http://schemas.openxmlformats.org/officeDocument/2006/relationships/hyperlink" Target="http://pathway.yeastgenome.org/YEAST/NEW-IMAGE?type=ENZYME&amp;object=YGR124W-MONOMER" TargetMode="External"/><Relationship Id="rId19" Type="http://schemas.openxmlformats.org/officeDocument/2006/relationships/hyperlink" Target="http://db.yeastgenome.org/cgi-bin/locus.pl?locus=S000003356" TargetMode="External"/><Relationship Id="rId20" Type="http://schemas.openxmlformats.org/officeDocument/2006/relationships/hyperlink" Target="http://pathway.yeastgenome.org/YEAST/NEW-IMAGE?type=ENZYME&amp;object=YPR145W-MONOMER" TargetMode="External"/><Relationship Id="rId21" Type="http://schemas.openxmlformats.org/officeDocument/2006/relationships/hyperlink" Target="http://db.yeastgenome.org/cgi-bin/locus.pl?locus=S000006349" TargetMode="External"/><Relationship Id="rId22" Type="http://schemas.openxmlformats.org/officeDocument/2006/relationships/hyperlink" Target="http://pathway.yeastgenome.org/YEAST/NEW-IMAGE?type=PATHWAY&amp;object=PANTOSYN2-PWY" TargetMode="External"/><Relationship Id="rId23" Type="http://schemas.openxmlformats.org/officeDocument/2006/relationships/image" Target="media/image3.png"/><Relationship Id="rId24" Type="http://schemas.openxmlformats.org/officeDocument/2006/relationships/hyperlink" Target="http://pathway.yeastgenome.org/YEAST/NEW-IMAGE?type=ENZYME&amp;object=YMR020W-MONOMER" TargetMode="External"/><Relationship Id="rId25" Type="http://schemas.openxmlformats.org/officeDocument/2006/relationships/hyperlink" Target="http://db.yeastgenome.org/cgi-bin/locus.pl?locus=S000004622" TargetMode="External"/><Relationship Id="rId26" Type="http://schemas.openxmlformats.org/officeDocument/2006/relationships/hyperlink" Target="http://pathway.yeastgenome.org/YEAST/NEW-IMAGE?type=ENZYME&amp;object=YMR170C-MONOMER" TargetMode="External"/><Relationship Id="rId27" Type="http://schemas.openxmlformats.org/officeDocument/2006/relationships/hyperlink" Target="http://db.yeastgenome.org/cgi-bin/locus.pl?locus=S000004780" TargetMode="External"/><Relationship Id="rId28" Type="http://schemas.openxmlformats.org/officeDocument/2006/relationships/hyperlink" Target="http://pathway.yeastgenome.org/YEAST/NEW-IMAGE?type=ENZYME&amp;object=YMR169C-MONOMER" TargetMode="External"/><Relationship Id="rId29" Type="http://schemas.openxmlformats.org/officeDocument/2006/relationships/hyperlink" Target="http://db.yeastgenome.org/cgi-bin/locus.pl?locus=S000004779" TargetMode="External"/><Relationship Id="rId30" Type="http://schemas.openxmlformats.org/officeDocument/2006/relationships/hyperlink" Target="http://pathway.yeastgenome.org/YEAST/NEW-IMAGE?type=ENZYME&amp;object=MONOMER3O-90" TargetMode="External"/><Relationship Id="rId31" Type="http://schemas.openxmlformats.org/officeDocument/2006/relationships/hyperlink" Target="http://db.yeastgenome.org/cgi-bin/locus.pl?locus=S000000380" TargetMode="External"/><Relationship Id="rId32" Type="http://schemas.openxmlformats.org/officeDocument/2006/relationships/hyperlink" Target="http://pathway.yeastgenome.org/YEAST/NEW-IMAGE?type=ENZYME&amp;object=MONOMER3O-214" TargetMode="External"/><Relationship Id="rId33" Type="http://schemas.openxmlformats.org/officeDocument/2006/relationships/hyperlink" Target="http://db.yeastgenome.org/cgi-bin/locus.pl?locus=S000001105" TargetMode="External"/><Relationship Id="rId34" Type="http://schemas.openxmlformats.org/officeDocument/2006/relationships/hyperlink" Target="http://pathway.yeastgenome.org/YEAST/NEW-IMAGE?type=ENZYME&amp;object=YIL145C-MONOMER" TargetMode="External"/><Relationship Id="rId35" Type="http://schemas.openxmlformats.org/officeDocument/2006/relationships/hyperlink" Target="http://db.yeastgenome.org/cgi-bin/locus.pl?locus=S000001407" TargetMode="External"/><Relationship Id="rId36" Type="http://schemas.openxmlformats.org/officeDocument/2006/relationships/hyperlink" Target="http://pathway.yeastgenome.org/YEAST/NEW-IMAGE?type=ENZYME&amp;object=MONOMER3O-268" TargetMode="External"/><Relationship Id="rId37" Type="http://schemas.openxmlformats.org/officeDocument/2006/relationships/hyperlink" Target="http://db.yeastgenome.org/cgi-bin/locus.pl?locus=S000002939" TargetMode="External"/><Relationship Id="rId38" Type="http://schemas.openxmlformats.org/officeDocument/2006/relationships/hyperlink" Target="http://pathway.yeastgenome.org/YEAST/NEW-IMAGE?type=ENZYME&amp;object=MONOMER3O-285" TargetMode="External"/><Relationship Id="rId39" Type="http://schemas.openxmlformats.org/officeDocument/2006/relationships/hyperlink" Target="http://db.yeastgenome.org/cgi-bin/locus.pl?locus=S000001345" TargetMode="External"/><Relationship Id="rId40" Type="http://schemas.openxmlformats.org/officeDocument/2006/relationships/hyperlink" Target="http://pathway.yeastgenome.org/YEAST/NEW-IMAGE?type=ENZYME&amp;object=MONOMER3O-299" TargetMode="External"/><Relationship Id="rId41" Type="http://schemas.openxmlformats.org/officeDocument/2006/relationships/hyperlink" Target="http://db.yeastgenome.org/cgi-bin/locus.pl?locus=S000001571" TargetMode="External"/><Relationship Id="rId42" Type="http://schemas.openxmlformats.org/officeDocument/2006/relationships/hyperlink" Target="http://pathway.yeastgenome.org/YEAST/NEW-IMAGE?type=ENZYME&amp;object=MONOMER3O-317" TargetMode="External"/><Relationship Id="rId43" Type="http://schemas.openxmlformats.org/officeDocument/2006/relationships/hyperlink" Target="http://db.yeastgenome.org/cgi-bin/locus.pl?locus=S000005580" TargetMode="External"/><Relationship Id="rId44" Type="http://schemas.openxmlformats.org/officeDocument/2006/relationships/hyperlink" Target="http://pathway.yeastgenome.org/YEAST/NEW-IMAGE?type=ENZYME&amp;object=MONOMER3O-474" TargetMode="External"/><Relationship Id="rId45" Type="http://schemas.openxmlformats.org/officeDocument/2006/relationships/hyperlink" Target="http://db.yeastgenome.org/cgi-bin/locus.pl?locus=S000001780" TargetMode="External"/><Relationship Id="rId46" Type="http://schemas.openxmlformats.org/officeDocument/2006/relationships/hyperlink" Target="http://pathway.yeastgenome.org/YEAST/NEW-IMAGE?type=ENZYME&amp;object=MONOMER3O-487" TargetMode="External"/><Relationship Id="rId47" Type="http://schemas.openxmlformats.org/officeDocument/2006/relationships/hyperlink" Target="http://db.yeastgenome.org/cgi-bin/locus.pl?locus=S000003509" TargetMode="External"/><Relationship Id="rId48" Type="http://schemas.openxmlformats.org/officeDocument/2006/relationships/hyperlink" Target="http://pathway.yeastgenome.org/YEAST/NEW-IMAGE?type=ENZYME&amp;object=MONOMER3O-504" TargetMode="External"/><Relationship Id="rId49" Type="http://schemas.openxmlformats.org/officeDocument/2006/relationships/hyperlink" Target="http://db.yeastgenome.org/cgi-bin/locus.pl?locus=S000002604" TargetMode="External"/><Relationship Id="rId50" Type="http://schemas.openxmlformats.org/officeDocument/2006/relationships/hyperlink" Target="http://pathway.yeastgenome.org/YEAST/NEW-IMAGE?type=PATHWAY&amp;object=YEAST-ARG-SYN-PWY" TargetMode="External"/><Relationship Id="rId51" Type="http://schemas.openxmlformats.org/officeDocument/2006/relationships/image" Target="media/image4.png"/><Relationship Id="rId52" Type="http://schemas.openxmlformats.org/officeDocument/2006/relationships/hyperlink" Target="http://pathway.yeastgenome.org/YEAST/NEW-IMAGE?type=ENZYME&amp;object=YJL071W-MONOMER" TargetMode="External"/><Relationship Id="rId53" Type="http://schemas.openxmlformats.org/officeDocument/2006/relationships/hyperlink" Target="http://db.yeastgenome.org/cgi-bin/locus.pl?locus=S000003607" TargetMode="External"/><Relationship Id="rId54" Type="http://schemas.openxmlformats.org/officeDocument/2006/relationships/hyperlink" Target="http://pathway.yeastgenome.org/YEAST/NEW-IMAGE?type=ENZYME&amp;object=YER069W-MONOMER" TargetMode="External"/><Relationship Id="rId55" Type="http://schemas.openxmlformats.org/officeDocument/2006/relationships/hyperlink" Target="http://db.yeastgenome.org/cgi-bin/locus.pl?locus=S000000871" TargetMode="External"/><Relationship Id="rId56" Type="http://schemas.openxmlformats.org/officeDocument/2006/relationships/hyperlink" Target="http://pathway.yeastgenome.org/YEAST/NEW-IMAGE?type=ENZYME&amp;object=YOL140W-MONOMER" TargetMode="External"/><Relationship Id="rId57" Type="http://schemas.openxmlformats.org/officeDocument/2006/relationships/hyperlink" Target="http://db.yeastgenome.org/cgi-bin/locus.pl?locus=S000005500" TargetMode="External"/><Relationship Id="rId58" Type="http://schemas.openxmlformats.org/officeDocument/2006/relationships/hyperlink" Target="http://pathway.yeastgenome.org/YEAST/NEW-IMAGE?type=ENZYME&amp;object=YMR062C-MONOMER" TargetMode="External"/><Relationship Id="rId59" Type="http://schemas.openxmlformats.org/officeDocument/2006/relationships/hyperlink" Target="http://db.yeastgenome.org/cgi-bin/locus.pl?locus=S000004666" TargetMode="External"/><Relationship Id="rId60" Type="http://schemas.openxmlformats.org/officeDocument/2006/relationships/hyperlink" Target="http://pathway.yeastgenome.org/YEAST/NEW-IMAGE?type=ENZYME&amp;object=YJL088W-MONOMER" TargetMode="External"/><Relationship Id="rId61" Type="http://schemas.openxmlformats.org/officeDocument/2006/relationships/hyperlink" Target="http://db.yeastgenome.org/cgi-bin/locus.pl?locus=S000003624" TargetMode="External"/><Relationship Id="rId62" Type="http://schemas.openxmlformats.org/officeDocument/2006/relationships/hyperlink" Target="http://pathway.yeastgenome.org/YEAST/NEW-IMAGE?type=ENZYME&amp;object=YOL058W-MONOMER" TargetMode="External"/><Relationship Id="rId63" Type="http://schemas.openxmlformats.org/officeDocument/2006/relationships/hyperlink" Target="http://db.yeastgenome.org/cgi-bin/locus.pl?locus=S000005419" TargetMode="External"/><Relationship Id="rId64" Type="http://schemas.openxmlformats.org/officeDocument/2006/relationships/hyperlink" Target="http://pathway.yeastgenome.org/YEAST/NEW-IMAGE?type=ENZYME&amp;object=YHR018C-MONOMER" TargetMode="External"/><Relationship Id="rId65" Type="http://schemas.openxmlformats.org/officeDocument/2006/relationships/hyperlink" Target="http://db.yeastgenome.org/cgi-bin/locus.pl?locus=S000001060" TargetMode="External"/><Relationship Id="rId66" Type="http://schemas.openxmlformats.org/officeDocument/2006/relationships/hyperlink" Target="http://pathway.yeastgenome.org/YEAST/NEW-IMAGE?type=PATHWAY&amp;object=ARG-PRO-PWY" TargetMode="External"/><Relationship Id="rId67" Type="http://schemas.openxmlformats.org/officeDocument/2006/relationships/image" Target="media/image5.png"/><Relationship Id="rId68" Type="http://schemas.openxmlformats.org/officeDocument/2006/relationships/hyperlink" Target="http://pathway.yeastgenome.org/YEAST/NEW-IMAGE?type=ENZYME&amp;object=YPL111W-MONOMER" TargetMode="External"/><Relationship Id="rId69" Type="http://schemas.openxmlformats.org/officeDocument/2006/relationships/hyperlink" Target="http://db.yeastgenome.org/cgi-bin/locus.pl?locus=S000006032" TargetMode="External"/><Relationship Id="rId70" Type="http://schemas.openxmlformats.org/officeDocument/2006/relationships/hyperlink" Target="http://pathway.yeastgenome.org/YEAST/NEW-IMAGE?type=ENZYME&amp;object=YLR438W-MONOMER" TargetMode="External"/><Relationship Id="rId71" Type="http://schemas.openxmlformats.org/officeDocument/2006/relationships/hyperlink" Target="http://db.yeastgenome.org/cgi-bin/locus.pl?locus=S000004430" TargetMode="External"/><Relationship Id="rId72" Type="http://schemas.openxmlformats.org/officeDocument/2006/relationships/hyperlink" Target="http://pathway.yeastgenome.org/YEAST/NEW-IMAGE?type=ENZYME&amp;object=YER023W-MONOMER" TargetMode="External"/><Relationship Id="rId73" Type="http://schemas.openxmlformats.org/officeDocument/2006/relationships/hyperlink" Target="http://db.yeastgenome.org/cgi-bin/locus.pl?locus=S000000825" TargetMode="External"/><Relationship Id="rId74" Type="http://schemas.openxmlformats.org/officeDocument/2006/relationships/hyperlink" Target="http://pathway.yeastgenome.org/YEAST/NEW-IMAGE?type=PATHWAY&amp;object=ARGSYNBSUB-PWY" TargetMode="External"/><Relationship Id="rId75" Type="http://schemas.openxmlformats.org/officeDocument/2006/relationships/image" Target="media/image6.png"/><Relationship Id="rId76" Type="http://schemas.openxmlformats.org/officeDocument/2006/relationships/hyperlink" Target="http://pathway.yeastgenome.org/YEAST/NEW-IMAGE?type=ENZYME&amp;object=YJL071W-MONOMER" TargetMode="External"/><Relationship Id="rId77" Type="http://schemas.openxmlformats.org/officeDocument/2006/relationships/hyperlink" Target="http://db.yeastgenome.org/cgi-bin/locus.pl?locus=S000003607" TargetMode="External"/><Relationship Id="rId78" Type="http://schemas.openxmlformats.org/officeDocument/2006/relationships/hyperlink" Target="http://pathway.yeastgenome.org/YEAST/NEW-IMAGE?type=ENZYME&amp;object=YER069W-MONOMER" TargetMode="External"/><Relationship Id="rId79" Type="http://schemas.openxmlformats.org/officeDocument/2006/relationships/hyperlink" Target="http://db.yeastgenome.org/cgi-bin/locus.pl?locus=S000000871" TargetMode="External"/><Relationship Id="rId80" Type="http://schemas.openxmlformats.org/officeDocument/2006/relationships/hyperlink" Target="http://pathway.yeastgenome.org/YEAST/NEW-IMAGE?type=ENZYME&amp;object=YOL140W-MONOMER" TargetMode="External"/><Relationship Id="rId81" Type="http://schemas.openxmlformats.org/officeDocument/2006/relationships/hyperlink" Target="http://db.yeastgenome.org/cgi-bin/locus.pl?locus=S000005500" TargetMode="External"/><Relationship Id="rId82" Type="http://schemas.openxmlformats.org/officeDocument/2006/relationships/hyperlink" Target="http://pathway.yeastgenome.org/YEAST/NEW-IMAGE?type=ENZYME&amp;object=YMR062C-MONOMER" TargetMode="External"/><Relationship Id="rId83" Type="http://schemas.openxmlformats.org/officeDocument/2006/relationships/hyperlink" Target="http://db.yeastgenome.org/cgi-bin/locus.pl?locus=S000004666" TargetMode="External"/><Relationship Id="rId84" Type="http://schemas.openxmlformats.org/officeDocument/2006/relationships/hyperlink" Target="http://pathway.yeastgenome.org/YEAST/NEW-IMAGE?type=ENZYME&amp;object=YJL130C-MONOMER" TargetMode="External"/><Relationship Id="rId85" Type="http://schemas.openxmlformats.org/officeDocument/2006/relationships/hyperlink" Target="http://db.yeastgenome.org/cgi-bin/locus.pl?locus=S000003666" TargetMode="External"/><Relationship Id="rId86" Type="http://schemas.openxmlformats.org/officeDocument/2006/relationships/hyperlink" Target="http://pathway.yeastgenome.org/YEAST/NEW-IMAGE?type=ENZYME&amp;object=CPLX3O-887" TargetMode="External"/><Relationship Id="rId87" Type="http://schemas.openxmlformats.org/officeDocument/2006/relationships/hyperlink" Target="http://db.yeastgenome.org/cgi-bin/locus.pl?locus=S000003870" TargetMode="External"/><Relationship Id="rId88" Type="http://schemas.openxmlformats.org/officeDocument/2006/relationships/hyperlink" Target="http://db.yeastgenome.org/cgi-bin/locus.pl?locus=S000005829" TargetMode="External"/><Relationship Id="rId89" Type="http://schemas.openxmlformats.org/officeDocument/2006/relationships/hyperlink" Target="http://pathway.yeastgenome.org/YEAST/NEW-IMAGE?type=ENZYME&amp;object=YJL088W-MONOMER" TargetMode="External"/><Relationship Id="rId90" Type="http://schemas.openxmlformats.org/officeDocument/2006/relationships/hyperlink" Target="http://db.yeastgenome.org/cgi-bin/locus.pl?locus=S000003624" TargetMode="External"/><Relationship Id="rId91" Type="http://schemas.openxmlformats.org/officeDocument/2006/relationships/hyperlink" Target="http://pathway.yeastgenome.org/YEAST/NEW-IMAGE?type=ENZYME&amp;object=YOL058W-MONOMER" TargetMode="External"/><Relationship Id="rId92" Type="http://schemas.openxmlformats.org/officeDocument/2006/relationships/hyperlink" Target="http://db.yeastgenome.org/cgi-bin/locus.pl?locus=S000005419" TargetMode="External"/><Relationship Id="rId93" Type="http://schemas.openxmlformats.org/officeDocument/2006/relationships/hyperlink" Target="http://pathway.yeastgenome.org/YEAST/NEW-IMAGE?type=ENZYME&amp;object=YHR018C-MONOMER" TargetMode="External"/><Relationship Id="rId94" Type="http://schemas.openxmlformats.org/officeDocument/2006/relationships/hyperlink" Target="http://db.yeastgenome.org/cgi-bin/locus.pl?locus=S000001060" TargetMode="External"/><Relationship Id="rId95" Type="http://schemas.openxmlformats.org/officeDocument/2006/relationships/hyperlink" Target="http://pathway.yeastgenome.org/YEAST/NEW-IMAGE?type=PATHWAY&amp;object=ILEUSYN-PWY" TargetMode="External"/><Relationship Id="rId96" Type="http://schemas.openxmlformats.org/officeDocument/2006/relationships/image" Target="media/image7.png"/><Relationship Id="rId97" Type="http://schemas.openxmlformats.org/officeDocument/2006/relationships/hyperlink" Target="http://pathway.yeastgenome.org/YEAST/NEW-IMAGE?type=ENZYME&amp;object=YER086W-MONOMER" TargetMode="External"/><Relationship Id="rId98" Type="http://schemas.openxmlformats.org/officeDocument/2006/relationships/hyperlink" Target="http://db.yeastgenome.org/cgi-bin/locus.pl?locus=S000000888" TargetMode="External"/><Relationship Id="rId99" Type="http://schemas.openxmlformats.org/officeDocument/2006/relationships/hyperlink" Target="http://pathway.yeastgenome.org/YEAST/NEW-IMAGE?type=ENZYME&amp;object=CPLX3O-30" TargetMode="External"/><Relationship Id="rId100" Type="http://schemas.openxmlformats.org/officeDocument/2006/relationships/hyperlink" Target="http://db.yeastgenome.org/cgi-bin/locus.pl?locus=S000000515" TargetMode="External"/><Relationship Id="rId101" Type="http://schemas.openxmlformats.org/officeDocument/2006/relationships/hyperlink" Target="http://db.yeastgenome.org/cgi-bin/locus.pl?locus=S000004714" TargetMode="External"/><Relationship Id="rId102" Type="http://schemas.openxmlformats.org/officeDocument/2006/relationships/hyperlink" Target="http://pathway.yeastgenome.org/YEAST/NEW-IMAGE?type=ENZYME&amp;object=YLR355C-MONOMER" TargetMode="External"/><Relationship Id="rId103" Type="http://schemas.openxmlformats.org/officeDocument/2006/relationships/hyperlink" Target="http://db.yeastgenome.org/cgi-bin/locus.pl?locus=S000004347" TargetMode="External"/><Relationship Id="rId104" Type="http://schemas.openxmlformats.org/officeDocument/2006/relationships/hyperlink" Target="http://pathway.yeastgenome.org/YEAST/NEW-IMAGE?type=ENZYME&amp;object=YJR016C-MONOMER" TargetMode="External"/><Relationship Id="rId105" Type="http://schemas.openxmlformats.org/officeDocument/2006/relationships/hyperlink" Target="http://db.yeastgenome.org/cgi-bin/locus.pl?locus=S000003777" TargetMode="External"/><Relationship Id="rId106" Type="http://schemas.openxmlformats.org/officeDocument/2006/relationships/hyperlink" Target="http://pathway.yeastgenome.org/YEAST/NEW-IMAGE?type=ENZYME&amp;object=YHR208W-MONOMER" TargetMode="External"/><Relationship Id="rId107" Type="http://schemas.openxmlformats.org/officeDocument/2006/relationships/hyperlink" Target="http://db.yeastgenome.org/cgi-bin/locus.pl?locus=S000001251" TargetMode="External"/><Relationship Id="rId108" Type="http://schemas.openxmlformats.org/officeDocument/2006/relationships/hyperlink" Target="http://pathway.yeastgenome.org/YEAST/NEW-IMAGE?type=ENZYME&amp;object=YJR148W-MONOMER" TargetMode="External"/><Relationship Id="rId109" Type="http://schemas.openxmlformats.org/officeDocument/2006/relationships/hyperlink" Target="http://db.yeastgenome.org/cgi-bin/locus.pl?locus=S000003909" TargetMode="External"/><Relationship Id="rId110" Type="http://schemas.openxmlformats.org/officeDocument/2006/relationships/hyperlink" Target="http://pathway.yeastgenome.org/YEAST/NEW-IMAGE?type=PATHWAY&amp;object=VALSYN-PWY" TargetMode="External"/><Relationship Id="rId111" Type="http://schemas.openxmlformats.org/officeDocument/2006/relationships/image" Target="media/image8.png"/><Relationship Id="rId112" Type="http://schemas.openxmlformats.org/officeDocument/2006/relationships/hyperlink" Target="http://pathway.yeastgenome.org/YEAST/NEW-IMAGE?type=ENZYME&amp;object=CPLX3O-30" TargetMode="External"/><Relationship Id="rId113" Type="http://schemas.openxmlformats.org/officeDocument/2006/relationships/hyperlink" Target="http://db.yeastgenome.org/cgi-bin/locus.pl?locus=S000000515" TargetMode="External"/><Relationship Id="rId114" Type="http://schemas.openxmlformats.org/officeDocument/2006/relationships/hyperlink" Target="http://db.yeastgenome.org/cgi-bin/locus.pl?locus=S000004714" TargetMode="External"/><Relationship Id="rId115" Type="http://schemas.openxmlformats.org/officeDocument/2006/relationships/hyperlink" Target="http://pathway.yeastgenome.org/YEAST/NEW-IMAGE?type=ENZYME&amp;object=YLR355C-MONOMER" TargetMode="External"/><Relationship Id="rId116" Type="http://schemas.openxmlformats.org/officeDocument/2006/relationships/hyperlink" Target="http://db.yeastgenome.org/cgi-bin/locus.pl?locus=S000004347" TargetMode="External"/><Relationship Id="rId117" Type="http://schemas.openxmlformats.org/officeDocument/2006/relationships/hyperlink" Target="http://pathway.yeastgenome.org/YEAST/NEW-IMAGE?type=ENZYME&amp;object=YJR016C-MONOMER" TargetMode="External"/><Relationship Id="rId118" Type="http://schemas.openxmlformats.org/officeDocument/2006/relationships/hyperlink" Target="http://db.yeastgenome.org/cgi-bin/locus.pl?locus=S000003777" TargetMode="External"/><Relationship Id="rId119" Type="http://schemas.openxmlformats.org/officeDocument/2006/relationships/hyperlink" Target="http://pathway.yeastgenome.org/YEAST/NEW-IMAGE?type=ENZYME&amp;object=YHR208W-MONOMER" TargetMode="External"/><Relationship Id="rId120" Type="http://schemas.openxmlformats.org/officeDocument/2006/relationships/hyperlink" Target="http://db.yeastgenome.org/cgi-bin/locus.pl?locus=S000001251" TargetMode="External"/><Relationship Id="rId121" Type="http://schemas.openxmlformats.org/officeDocument/2006/relationships/hyperlink" Target="http://pathway.yeastgenome.org/YEAST/NEW-IMAGE?type=ENZYME&amp;object=YJR148W-MONOMER" TargetMode="External"/><Relationship Id="rId122" Type="http://schemas.openxmlformats.org/officeDocument/2006/relationships/hyperlink" Target="http://db.yeastgenome.org/cgi-bin/locus.pl?locus=S000003909" TargetMode="External"/><Relationship Id="rId123" Type="http://schemas.openxmlformats.org/officeDocument/2006/relationships/hyperlink" Target="http://pathway.yeastgenome.org/YEAST/NEW-IMAGE?type=PATHWAY&amp;object=PWY3O-335" TargetMode="External"/><Relationship Id="rId124" Type="http://schemas.openxmlformats.org/officeDocument/2006/relationships/image" Target="media/image9.png"/><Relationship Id="rId125" Type="http://schemas.openxmlformats.org/officeDocument/2006/relationships/hyperlink" Target="http://pathway.yeastgenome.org/YEAST/NEW-IMAGE?type=ENZYME&amp;object=CPLX3O-30" TargetMode="External"/><Relationship Id="rId126" Type="http://schemas.openxmlformats.org/officeDocument/2006/relationships/hyperlink" Target="http://db.yeastgenome.org/cgi-bin/locus.pl?locus=S000000515" TargetMode="External"/><Relationship Id="rId127" Type="http://schemas.openxmlformats.org/officeDocument/2006/relationships/hyperlink" Target="http://db.yeastgenome.org/cgi-bin/locus.pl?locus=S000004714" TargetMode="External"/><Relationship Id="rId128" Type="http://schemas.openxmlformats.org/officeDocument/2006/relationships/hyperlink" Target="http://pathway.yeastgenome.org/YEAST/NEW-IMAGE?type=ENZYME&amp;object=CPLX3O-79" TargetMode="External"/><Relationship Id="rId129" Type="http://schemas.openxmlformats.org/officeDocument/2006/relationships/hyperlink" Target="http://db.yeastgenome.org/cgi-bin/locus.pl?locus=S000000056" TargetMode="External"/><Relationship Id="rId130" Type="http://schemas.openxmlformats.org/officeDocument/2006/relationships/hyperlink" Target="http://pathway.yeastgenome.org/YEAST/NEW-IMAGE?type=PATHWAY&amp;object=LEUSYN-PWY" TargetMode="External"/><Relationship Id="rId131" Type="http://schemas.openxmlformats.org/officeDocument/2006/relationships/image" Target="media/image10.png"/><Relationship Id="rId132" Type="http://schemas.openxmlformats.org/officeDocument/2006/relationships/hyperlink" Target="http://pathway.yeastgenome.org/YEAST/NEW-IMAGE?type=ENZYME&amp;object=YNL104C-MONOMER" TargetMode="External"/><Relationship Id="rId133" Type="http://schemas.openxmlformats.org/officeDocument/2006/relationships/hyperlink" Target="http://db.yeastgenome.org/cgi-bin/locus.pl?locus=S000005048" TargetMode="External"/><Relationship Id="rId134" Type="http://schemas.openxmlformats.org/officeDocument/2006/relationships/hyperlink" Target="http://pathway.yeastgenome.org/YEAST/NEW-IMAGE?type=ENZYME&amp;object=MONOMER3O-59" TargetMode="External"/><Relationship Id="rId135" Type="http://schemas.openxmlformats.org/officeDocument/2006/relationships/hyperlink" Target="http://db.yeastgenome.org/cgi-bin/locus.pl?locus=S000005634" TargetMode="External"/><Relationship Id="rId136" Type="http://schemas.openxmlformats.org/officeDocument/2006/relationships/hyperlink" Target="http://pathway.yeastgenome.org/YEAST/NEW-IMAGE?type=ENZYME&amp;object=YGL009C-MONOMER" TargetMode="External"/><Relationship Id="rId137" Type="http://schemas.openxmlformats.org/officeDocument/2006/relationships/hyperlink" Target="http://db.yeastgenome.org/cgi-bin/locus.pl?locus=S000002977" TargetMode="External"/><Relationship Id="rId138" Type="http://schemas.openxmlformats.org/officeDocument/2006/relationships/hyperlink" Target="http://pathway.yeastgenome.org/YEAST/NEW-IMAGE?type=ENZYME&amp;object=YCL018W-MONOMER" TargetMode="External"/><Relationship Id="rId139" Type="http://schemas.openxmlformats.org/officeDocument/2006/relationships/hyperlink" Target="http://db.yeastgenome.org/cgi-bin/locus.pl?locus=S000000523" TargetMode="External"/><Relationship Id="rId140" Type="http://schemas.openxmlformats.org/officeDocument/2006/relationships/hyperlink" Target="http://pathway.yeastgenome.org/YEAST/NEW-IMAGE?type=ENZYME&amp;object=YHR208W-MONOMER" TargetMode="External"/><Relationship Id="rId141" Type="http://schemas.openxmlformats.org/officeDocument/2006/relationships/hyperlink" Target="http://db.yeastgenome.org/cgi-bin/locus.pl?locus=S000001251" TargetMode="External"/><Relationship Id="rId142" Type="http://schemas.openxmlformats.org/officeDocument/2006/relationships/hyperlink" Target="http://pathway.yeastgenome.org/YEAST/NEW-IMAGE?type=ENZYME&amp;object=YJR148W-MONOMER" TargetMode="External"/><Relationship Id="rId143" Type="http://schemas.openxmlformats.org/officeDocument/2006/relationships/hyperlink" Target="http://db.yeastgenome.org/cgi-bin/locus.pl?locus=S000003909" TargetMode="External"/><Relationship Id="rId144" Type="http://schemas.openxmlformats.org/officeDocument/2006/relationships/hyperlink" Target="http://pathway.yeastgenome.org/YEAST/NEW-IMAGE?type=PATHWAY&amp;object=PWY3O-230" TargetMode="External"/><Relationship Id="rId145" Type="http://schemas.openxmlformats.org/officeDocument/2006/relationships/image" Target="media/image11.png"/><Relationship Id="rId146" Type="http://schemas.openxmlformats.org/officeDocument/2006/relationships/hyperlink" Target="http://pathway.yeastgenome.org/YEAST/NEW-IMAGE?type=ENZYME&amp;object=YBR263W-MONOMER" TargetMode="External"/><Relationship Id="rId147" Type="http://schemas.openxmlformats.org/officeDocument/2006/relationships/hyperlink" Target="http://db.yeastgenome.org/cgi-bin/locus.pl?locus=S000000467" TargetMode="External"/><Relationship Id="rId148" Type="http://schemas.openxmlformats.org/officeDocument/2006/relationships/hyperlink" Target="http://pathway.yeastgenome.org/YEAST/NEW-IMAGE?type=ENZYME&amp;object=YLR058C-MONOMER" TargetMode="External"/><Relationship Id="rId149" Type="http://schemas.openxmlformats.org/officeDocument/2006/relationships/hyperlink" Target="http://db.yeastgenome.org/cgi-bin/locus.pl?locus=S000004048" TargetMode="External"/><Relationship Id="rId150" Type="http://schemas.openxmlformats.org/officeDocument/2006/relationships/hyperlink" Target="http://pathway.yeastgenome.org/YEAST/NEW-IMAGE?type=PATHWAY&amp;object=GLYSYN-SER-PWY" TargetMode="External"/><Relationship Id="rId151" Type="http://schemas.openxmlformats.org/officeDocument/2006/relationships/image" Target="media/image12.png"/><Relationship Id="rId152" Type="http://schemas.openxmlformats.org/officeDocument/2006/relationships/hyperlink" Target="http://pathway.yeastgenome.org/YEAST/NEW-IMAGE?type=ENZYME&amp;object=YBR263W-MONOMER" TargetMode="External"/><Relationship Id="rId153" Type="http://schemas.openxmlformats.org/officeDocument/2006/relationships/hyperlink" Target="http://db.yeastgenome.org/cgi-bin/locus.pl?locus=S000000467" TargetMode="External"/><Relationship Id="rId154" Type="http://schemas.openxmlformats.org/officeDocument/2006/relationships/hyperlink" Target="http://pathway.yeastgenome.org/YEAST/NEW-IMAGE?type=ENZYME&amp;object=YLR058C-MONOMER" TargetMode="External"/><Relationship Id="rId155" Type="http://schemas.openxmlformats.org/officeDocument/2006/relationships/hyperlink" Target="http://db.yeastgenome.org/cgi-bin/locus.pl?locus=S000004048" TargetMode="External"/><Relationship Id="rId156" Type="http://schemas.openxmlformats.org/officeDocument/2006/relationships/hyperlink" Target="http://pathway.yeastgenome.org/YEAST/NEW-IMAGE?type=PATHWAY&amp;object=HOMOCYSDEGR-PWY" TargetMode="External"/><Relationship Id="rId157" Type="http://schemas.openxmlformats.org/officeDocument/2006/relationships/image" Target="media/image13.png"/><Relationship Id="rId158" Type="http://schemas.openxmlformats.org/officeDocument/2006/relationships/hyperlink" Target="http://pathway.yeastgenome.org/YEAST/NEW-IMAGE?type=ENZYME&amp;object=YGR155W-MONOMER" TargetMode="External"/><Relationship Id="rId159" Type="http://schemas.openxmlformats.org/officeDocument/2006/relationships/hyperlink" Target="http://db.yeastgenome.org/cgi-bin/locus.pl?locus=S000003387" TargetMode="External"/><Relationship Id="rId160" Type="http://schemas.openxmlformats.org/officeDocument/2006/relationships/hyperlink" Target="http://pathway.yeastgenome.org/YEAST/NEW-IMAGE?type=ENZYME&amp;object=YAL012W-MONOMER" TargetMode="External"/><Relationship Id="rId161" Type="http://schemas.openxmlformats.org/officeDocument/2006/relationships/hyperlink" Target="http://db.yeastgenome.org/cgi-bin/locus.pl?locus=S000000010" TargetMode="External"/><Relationship Id="rId162" Type="http://schemas.openxmlformats.org/officeDocument/2006/relationships/hyperlink" Target="http://pathway.yeastgenome.org/YEAST/NEW-IMAGE?type=PATHWAY&amp;object=PWY-781" TargetMode="External"/><Relationship Id="rId163" Type="http://schemas.openxmlformats.org/officeDocument/2006/relationships/image" Target="media/image14.png"/><Relationship Id="rId164" Type="http://schemas.openxmlformats.org/officeDocument/2006/relationships/hyperlink" Target="http://pathway.yeastgenome.org/YEAST/NEW-IMAGE?type=ENZYME&amp;object=YJR010W-MONOMER" TargetMode="External"/><Relationship Id="rId165" Type="http://schemas.openxmlformats.org/officeDocument/2006/relationships/hyperlink" Target="http://db.yeastgenome.org/cgi-bin/locus.pl?locus=S000003771" TargetMode="External"/><Relationship Id="rId166" Type="http://schemas.openxmlformats.org/officeDocument/2006/relationships/hyperlink" Target="http://pathway.yeastgenome.org/YEAST/NEW-IMAGE?type=ENZYME&amp;object=YKL001C-MONOMER" TargetMode="External"/><Relationship Id="rId167" Type="http://schemas.openxmlformats.org/officeDocument/2006/relationships/hyperlink" Target="http://db.yeastgenome.org/cgi-bin/locus.pl?locus=S000001484" TargetMode="External"/><Relationship Id="rId168" Type="http://schemas.openxmlformats.org/officeDocument/2006/relationships/hyperlink" Target="http://pathway.yeastgenome.org/YEAST/NEW-IMAGE?type=ENZYME&amp;object=YPR167C-MONOMER" TargetMode="External"/><Relationship Id="rId169" Type="http://schemas.openxmlformats.org/officeDocument/2006/relationships/hyperlink" Target="http://db.yeastgenome.org/cgi-bin/locus.pl?locus=S000006371" TargetMode="External"/><Relationship Id="rId170" Type="http://schemas.openxmlformats.org/officeDocument/2006/relationships/hyperlink" Target="http://pathway.yeastgenome.org/YEAST/NEW-IMAGE?type=ENZYME&amp;object=CPLX3O-23" TargetMode="External"/><Relationship Id="rId171" Type="http://schemas.openxmlformats.org/officeDocument/2006/relationships/hyperlink" Target="http://db.yeastgenome.org/cgi-bin/locus.pl?locus=S000003898" TargetMode="External"/><Relationship Id="rId172" Type="http://schemas.openxmlformats.org/officeDocument/2006/relationships/hyperlink" Target="http://db.yeastgenome.org/cgi-bin/locus.pl?locus=S000001926" TargetMode="External"/><Relationship Id="rId173" Type="http://schemas.openxmlformats.org/officeDocument/2006/relationships/hyperlink" Target="http://pathway.yeastgenome.org/YEAST/NEW-IMAGE?type=PATHWAY&amp;object=GLUNH3-PWY" TargetMode="External"/><Relationship Id="rId174" Type="http://schemas.openxmlformats.org/officeDocument/2006/relationships/image" Target="media/image15.png"/><Relationship Id="rId175" Type="http://schemas.openxmlformats.org/officeDocument/2006/relationships/hyperlink" Target="http://pathway.yeastgenome.org/YEAST/NEW-IMAGE?type=ENZYME&amp;object=YAL062W-MONOMER" TargetMode="External"/><Relationship Id="rId176" Type="http://schemas.openxmlformats.org/officeDocument/2006/relationships/hyperlink" Target="http://db.yeastgenome.org/cgi-bin/locus.pl?locus=S000000058" TargetMode="External"/><Relationship Id="rId177" Type="http://schemas.openxmlformats.org/officeDocument/2006/relationships/hyperlink" Target="http://pathway.yeastgenome.org/YEAST/NEW-IMAGE?type=ENZYME&amp;object=YOR375C-MONOMER" TargetMode="External"/><Relationship Id="rId178" Type="http://schemas.openxmlformats.org/officeDocument/2006/relationships/hyperlink" Target="http://db.yeastgenome.org/cgi-bin/locus.pl?locus=S000005902" TargetMode="External"/><Relationship Id="rId179" Type="http://schemas.openxmlformats.org/officeDocument/2006/relationships/hyperlink" Target="http://pathway.yeastgenome.org/YEAST/NEW-IMAGE?type=PATHWAY&amp;object=GLUGLNSYN-PWY" TargetMode="External"/><Relationship Id="rId180" Type="http://schemas.openxmlformats.org/officeDocument/2006/relationships/image" Target="media/image16.png"/><Relationship Id="rId181" Type="http://schemas.openxmlformats.org/officeDocument/2006/relationships/hyperlink" Target="http://pathway.yeastgenome.org/YEAST/NEW-IMAGE?type=ENZYME&amp;object=YDL171C-MONOMER" TargetMode="External"/><Relationship Id="rId182" Type="http://schemas.openxmlformats.org/officeDocument/2006/relationships/hyperlink" Target="http://db.yeastgenome.org/cgi-bin/locus.pl?locus=S000002330" TargetMode="External"/><Relationship Id="rId183" Type="http://schemas.openxmlformats.org/officeDocument/2006/relationships/hyperlink" Target="http://pathway.yeastgenome.org/YEAST/NEW-IMAGE?type=PATHWAY&amp;object=GLUTSYN-PWY" TargetMode="External"/><Relationship Id="rId184" Type="http://schemas.openxmlformats.org/officeDocument/2006/relationships/image" Target="media/image17.png"/><Relationship Id="rId185" Type="http://schemas.openxmlformats.org/officeDocument/2006/relationships/hyperlink" Target="http://pathway.yeastgenome.org/YEAST/NEW-IMAGE?type=ENZYME&amp;object=YAL062W-MONOMER" TargetMode="External"/><Relationship Id="rId186" Type="http://schemas.openxmlformats.org/officeDocument/2006/relationships/hyperlink" Target="http://db.yeastgenome.org/cgi-bin/locus.pl?locus=S000000058" TargetMode="External"/><Relationship Id="rId187" Type="http://schemas.openxmlformats.org/officeDocument/2006/relationships/hyperlink" Target="http://pathway.yeastgenome.org/YEAST/NEW-IMAGE?type=ENZYME&amp;object=YOR375C-MONOMER" TargetMode="External"/><Relationship Id="rId188" Type="http://schemas.openxmlformats.org/officeDocument/2006/relationships/hyperlink" Target="http://db.yeastgenome.org/cgi-bin/locus.pl?locus=S000005902" TargetMode="External"/><Relationship Id="rId189" Type="http://schemas.openxmlformats.org/officeDocument/2006/relationships/hyperlink" Target="http://pathway.yeastgenome.org/YEAST/NEW-IMAGE?type=ENZYME&amp;object=YPR035W-MONOMER" TargetMode="External"/><Relationship Id="rId190" Type="http://schemas.openxmlformats.org/officeDocument/2006/relationships/hyperlink" Target="http://db.yeastgenome.org/cgi-bin/locus.pl?locus=S000006239" TargetMode="External"/><Relationship Id="rId191" Type="http://schemas.openxmlformats.org/officeDocument/2006/relationships/hyperlink" Target="http://pathway.yeastgenome.org/YEAST/NEW-IMAGE?type=ENZYME&amp;object=YDL066W-MONOMER" TargetMode="External"/><Relationship Id="rId192" Type="http://schemas.openxmlformats.org/officeDocument/2006/relationships/hyperlink" Target="http://db.yeastgenome.org/cgi-bin/locus.pl?locus=S000002224" TargetMode="External"/><Relationship Id="rId193" Type="http://schemas.openxmlformats.org/officeDocument/2006/relationships/hyperlink" Target="http://pathway.yeastgenome.org/YEAST/NEW-IMAGE?type=ENZYME&amp;object=YLR174W-MONOMER" TargetMode="External"/><Relationship Id="rId194" Type="http://schemas.openxmlformats.org/officeDocument/2006/relationships/hyperlink" Target="http://db.yeastgenome.org/cgi-bin/locus.pl?locus=S000004164" TargetMode="External"/><Relationship Id="rId195" Type="http://schemas.openxmlformats.org/officeDocument/2006/relationships/hyperlink" Target="http://pathway.yeastgenome.org/YEAST/NEW-IMAGE?type=ENZYME&amp;object=YNL009W-MONOMER" TargetMode="External"/><Relationship Id="rId196" Type="http://schemas.openxmlformats.org/officeDocument/2006/relationships/hyperlink" Target="http://db.yeastgenome.org/cgi-bin/locus.pl?locus=S000004954" TargetMode="External"/><Relationship Id="rId197" Type="http://schemas.openxmlformats.org/officeDocument/2006/relationships/hyperlink" Target="http://pathway.yeastgenome.org/YEAST/NEW-IMAGE?type=ENZYME&amp;object=YDL171C-MONOMER" TargetMode="External"/><Relationship Id="rId198" Type="http://schemas.openxmlformats.org/officeDocument/2006/relationships/hyperlink" Target="http://db.yeastgenome.org/cgi-bin/locus.pl?locus=S000002330" TargetMode="External"/><Relationship Id="rId199" Type="http://schemas.openxmlformats.org/officeDocument/2006/relationships/hyperlink" Target="http://pathway.yeastgenome.org/YEAST/NEW-IMAGE?type=PATHWAY&amp;object=PWY3O-64" TargetMode="External"/><Relationship Id="rId200" Type="http://schemas.openxmlformats.org/officeDocument/2006/relationships/image" Target="media/image18.png"/><Relationship Id="rId201" Type="http://schemas.openxmlformats.org/officeDocument/2006/relationships/hyperlink" Target="http://pathway.yeastgenome.org/YEAST/NEW-IMAGE?type=ENZYME&amp;object=MONOMER3O-157" TargetMode="External"/><Relationship Id="rId202" Type="http://schemas.openxmlformats.org/officeDocument/2006/relationships/hyperlink" Target="http://db.yeastgenome.org/cgi-bin/locus.pl?locus=S000004007" TargetMode="External"/><Relationship Id="rId203" Type="http://schemas.openxmlformats.org/officeDocument/2006/relationships/hyperlink" Target="http://pathway.yeastgenome.org/YEAST/NEW-IMAGE?type=ENZYME&amp;object=CPLX3O-113" TargetMode="External"/><Relationship Id="rId204" Type="http://schemas.openxmlformats.org/officeDocument/2006/relationships/hyperlink" Target="http://db.yeastgenome.org/cgi-bin/locus.pl?locus=S000006322" TargetMode="External"/><Relationship Id="rId205" Type="http://schemas.openxmlformats.org/officeDocument/2006/relationships/hyperlink" Target="http://pathway.yeastgenome.org/YEAST/NEW-IMAGE?type=ENZYME&amp;object=MONOMER3O-169" TargetMode="External"/><Relationship Id="rId206" Type="http://schemas.openxmlformats.org/officeDocument/2006/relationships/hyperlink" Target="http://db.yeastgenome.org/cgi-bin/locus.pl?locus=S000003785" TargetMode="External"/><Relationship Id="rId207" Type="http://schemas.openxmlformats.org/officeDocument/2006/relationships/hyperlink" Target="http://pathway.yeastgenome.org/YEAST/NEW-IMAGE?type=ENZYME&amp;object=MONOMER3O-175" TargetMode="External"/><Relationship Id="rId208" Type="http://schemas.openxmlformats.org/officeDocument/2006/relationships/hyperlink" Target="http://db.yeastgenome.org/cgi-bin/locus.pl?locus=S000000764" TargetMode="External"/><Relationship Id="rId209" Type="http://schemas.openxmlformats.org/officeDocument/2006/relationships/hyperlink" Target="http://pathway.yeastgenome.org/YEAST/NEW-IMAGE?type=ENZYME&amp;object=MONOMER3O-186" TargetMode="External"/><Relationship Id="rId210" Type="http://schemas.openxmlformats.org/officeDocument/2006/relationships/hyperlink" Target="http://db.yeastgenome.org/cgi-bin/locus.pl?locus=S000004611" TargetMode="External"/><Relationship Id="rId211" Type="http://schemas.openxmlformats.org/officeDocument/2006/relationships/hyperlink" Target="http://pathway.yeastgenome.org/YEAST/NEW-IMAGE?type=ENZYME&amp;object=YHR137W-MONOMER" TargetMode="External"/><Relationship Id="rId212" Type="http://schemas.openxmlformats.org/officeDocument/2006/relationships/hyperlink" Target="http://db.yeastgenome.org/cgi-bin/locus.pl?locus=S000001179" TargetMode="External"/><Relationship Id="rId213" Type="http://schemas.openxmlformats.org/officeDocument/2006/relationships/hyperlink" Target="http://pathway.yeastgenome.org/YEAST/NEW-IMAGE?type=ENZYME&amp;object=YGL202W-MONOMER" TargetMode="External"/><Relationship Id="rId214" Type="http://schemas.openxmlformats.org/officeDocument/2006/relationships/hyperlink" Target="http://db.yeastgenome.org/cgi-bin/locus.pl?locus=S000003170" TargetMode="External"/><Relationship Id="rId215" Type="http://schemas.openxmlformats.org/officeDocument/2006/relationships/hyperlink" Target="http://pathway.yeastgenome.org/YEAST/NEW-IMAGE?type=ENZYME&amp;object=YHR208W-MONOMER" TargetMode="External"/><Relationship Id="rId216" Type="http://schemas.openxmlformats.org/officeDocument/2006/relationships/hyperlink" Target="http://db.yeastgenome.org/cgi-bin/locus.pl?locus=S000001251" TargetMode="External"/><Relationship Id="rId217" Type="http://schemas.openxmlformats.org/officeDocument/2006/relationships/hyperlink" Target="http://pathway.yeastgenome.org/YEAST/NEW-IMAGE?type=ENZYME&amp;object=YJR148W-MONOMER" TargetMode="External"/><Relationship Id="rId218" Type="http://schemas.openxmlformats.org/officeDocument/2006/relationships/hyperlink" Target="http://db.yeastgenome.org/cgi-bin/locus.pl?locus=S000003909" TargetMode="External"/><Relationship Id="rId219" Type="http://schemas.openxmlformats.org/officeDocument/2006/relationships/hyperlink" Target="http://pathway.yeastgenome.org/YEAST/NEW-IMAGE?type=PATHWAY&amp;object=PROSYN-PWY" TargetMode="External"/><Relationship Id="rId220" Type="http://schemas.openxmlformats.org/officeDocument/2006/relationships/image" Target="media/image19.png"/><Relationship Id="rId221" Type="http://schemas.openxmlformats.org/officeDocument/2006/relationships/hyperlink" Target="http://pathway.yeastgenome.org/YEAST/NEW-IMAGE?type=ENZYME&amp;object=YDR300C-MONOMER" TargetMode="External"/><Relationship Id="rId222" Type="http://schemas.openxmlformats.org/officeDocument/2006/relationships/hyperlink" Target="http://db.yeastgenome.org/cgi-bin/locus.pl?locus=S000002708" TargetMode="External"/><Relationship Id="rId223" Type="http://schemas.openxmlformats.org/officeDocument/2006/relationships/hyperlink" Target="http://pathway.yeastgenome.org/YEAST/NEW-IMAGE?type=ENZYME&amp;object=YOR323C-MONOMER" TargetMode="External"/><Relationship Id="rId224" Type="http://schemas.openxmlformats.org/officeDocument/2006/relationships/hyperlink" Target="http://db.yeastgenome.org/cgi-bin/locus.pl?locus=S000005850" TargetMode="External"/><Relationship Id="rId225" Type="http://schemas.openxmlformats.org/officeDocument/2006/relationships/hyperlink" Target="http://pathway.yeastgenome.org/YEAST/NEW-IMAGE?type=ENZYME&amp;object=YER023W-MONOMER" TargetMode="External"/><Relationship Id="rId226" Type="http://schemas.openxmlformats.org/officeDocument/2006/relationships/hyperlink" Target="http://db.yeastgenome.org/cgi-bin/locus.pl?locus=S000000825" TargetMode="External"/><Relationship Id="rId227" Type="http://schemas.openxmlformats.org/officeDocument/2006/relationships/hyperlink" Target="http://pathway.yeastgenome.org/YEAST/NEW-IMAGE?type=PATHWAY&amp;object=ERGOSTEROL-SYN-PWY" TargetMode="External"/><Relationship Id="rId228" Type="http://schemas.openxmlformats.org/officeDocument/2006/relationships/image" Target="media/image20.png"/><Relationship Id="rId229" Type="http://schemas.openxmlformats.org/officeDocument/2006/relationships/image" Target="media/image20.png"/><Relationship Id="rId230" Type="http://schemas.openxmlformats.org/officeDocument/2006/relationships/hyperlink" Target="http://pathway.yeastgenome.org/YEAST/NEW-IMAGE?type=ENZYME&amp;object=YPL028W-MONOMER" TargetMode="External"/><Relationship Id="rId231" Type="http://schemas.openxmlformats.org/officeDocument/2006/relationships/hyperlink" Target="http://db.yeastgenome.org/cgi-bin/locus.pl?locus=S000005949" TargetMode="External"/><Relationship Id="rId232" Type="http://schemas.openxmlformats.org/officeDocument/2006/relationships/hyperlink" Target="http://pathway.yeastgenome.org/YEAST/NEW-IMAGE?type=ENZYME&amp;object=YML126C-MONOMER" TargetMode="External"/><Relationship Id="rId233" Type="http://schemas.openxmlformats.org/officeDocument/2006/relationships/hyperlink" Target="http://db.yeastgenome.org/cgi-bin/locus.pl?locus=S000004595" TargetMode="External"/><Relationship Id="rId234" Type="http://schemas.openxmlformats.org/officeDocument/2006/relationships/hyperlink" Target="http://pathway.yeastgenome.org/YEAST/NEW-IMAGE?type=ENZYME&amp;object=YLR450W-MONOMER" TargetMode="External"/><Relationship Id="rId235" Type="http://schemas.openxmlformats.org/officeDocument/2006/relationships/hyperlink" Target="http://db.yeastgenome.org/cgi-bin/locus.pl?locus=S000004442" TargetMode="External"/><Relationship Id="rId236" Type="http://schemas.openxmlformats.org/officeDocument/2006/relationships/hyperlink" Target="http://pathway.yeastgenome.org/YEAST/NEW-IMAGE?type=ENZYME&amp;object=YML075C-MONOMER" TargetMode="External"/><Relationship Id="rId237" Type="http://schemas.openxmlformats.org/officeDocument/2006/relationships/hyperlink" Target="http://db.yeastgenome.org/cgi-bin/locus.pl?locus=S000004540" TargetMode="External"/><Relationship Id="rId238" Type="http://schemas.openxmlformats.org/officeDocument/2006/relationships/hyperlink" Target="http://pathway.yeastgenome.org/YEAST/NEW-IMAGE?type=ENZYME&amp;object=YMR208W-MONOMER" TargetMode="External"/><Relationship Id="rId239" Type="http://schemas.openxmlformats.org/officeDocument/2006/relationships/hyperlink" Target="http://db.yeastgenome.org/cgi-bin/locus.pl?locus=S000004821" TargetMode="External"/><Relationship Id="rId240" Type="http://schemas.openxmlformats.org/officeDocument/2006/relationships/hyperlink" Target="http://pathway.yeastgenome.org/YEAST/NEW-IMAGE?type=ENZYME&amp;object=YMR220W-MONOMER" TargetMode="External"/><Relationship Id="rId241" Type="http://schemas.openxmlformats.org/officeDocument/2006/relationships/hyperlink" Target="http://db.yeastgenome.org/cgi-bin/locus.pl?locus=S000004833" TargetMode="External"/><Relationship Id="rId242" Type="http://schemas.openxmlformats.org/officeDocument/2006/relationships/hyperlink" Target="http://pathway.yeastgenome.org/YEAST/NEW-IMAGE?type=ENZYME&amp;object=YNR043W-MONOMER" TargetMode="External"/><Relationship Id="rId243" Type="http://schemas.openxmlformats.org/officeDocument/2006/relationships/hyperlink" Target="http://db.yeastgenome.org/cgi-bin/locus.pl?locus=S000005326" TargetMode="External"/><Relationship Id="rId244" Type="http://schemas.openxmlformats.org/officeDocument/2006/relationships/hyperlink" Target="http://pathway.yeastgenome.org/YEAST/NEW-IMAGE?type=ENZYME&amp;object=YPL117C-MONOMER" TargetMode="External"/><Relationship Id="rId245" Type="http://schemas.openxmlformats.org/officeDocument/2006/relationships/hyperlink" Target="http://db.yeastgenome.org/cgi-bin/locus.pl?locus=S000006038" TargetMode="External"/><Relationship Id="rId246" Type="http://schemas.openxmlformats.org/officeDocument/2006/relationships/hyperlink" Target="http://pathway.yeastgenome.org/YEAST/NEW-IMAGE?type=ENZYME&amp;object=YJL167W-MONOMER" TargetMode="External"/><Relationship Id="rId247" Type="http://schemas.openxmlformats.org/officeDocument/2006/relationships/hyperlink" Target="http://db.yeastgenome.org/cgi-bin/locus.pl?locus=S000003703" TargetMode="External"/><Relationship Id="rId248" Type="http://schemas.openxmlformats.org/officeDocument/2006/relationships/hyperlink" Target="http://pathway.yeastgenome.org/YEAST/NEW-IMAGE?type=ENZYME&amp;object=YHR190W-MONOMER" TargetMode="External"/><Relationship Id="rId249" Type="http://schemas.openxmlformats.org/officeDocument/2006/relationships/hyperlink" Target="http://db.yeastgenome.org/cgi-bin/locus.pl?locus=S000001233" TargetMode="External"/><Relationship Id="rId250" Type="http://schemas.openxmlformats.org/officeDocument/2006/relationships/hyperlink" Target="http://pathway.yeastgenome.org/YEAST/NEW-IMAGE?type=ENZYME&amp;object=YGR175C-MONOMER" TargetMode="External"/><Relationship Id="rId251" Type="http://schemas.openxmlformats.org/officeDocument/2006/relationships/hyperlink" Target="http://db.yeastgenome.org/cgi-bin/locus.pl?locus=S000003407" TargetMode="External"/><Relationship Id="rId252" Type="http://schemas.openxmlformats.org/officeDocument/2006/relationships/hyperlink" Target="http://pathway.yeastgenome.org/YEAST/NEW-IMAGE?type=ENZYME&amp;object=YHR072W-MONOMER" TargetMode="External"/><Relationship Id="rId253" Type="http://schemas.openxmlformats.org/officeDocument/2006/relationships/hyperlink" Target="http://db.yeastgenome.org/cgi-bin/locus.pl?locus=S000001114" TargetMode="External"/><Relationship Id="rId254" Type="http://schemas.openxmlformats.org/officeDocument/2006/relationships/hyperlink" Target="http://pathway.yeastgenome.org/YEAST/NEW-IMAGE?type=ENZYME&amp;object=YHR007C-MONOMER" TargetMode="External"/><Relationship Id="rId255" Type="http://schemas.openxmlformats.org/officeDocument/2006/relationships/hyperlink" Target="http://db.yeastgenome.org/cgi-bin/locus.pl?locus=S000001049" TargetMode="External"/><Relationship Id="rId256" Type="http://schemas.openxmlformats.org/officeDocument/2006/relationships/hyperlink" Target="http://pathway.yeastgenome.org/YEAST/NEW-IMAGE?type=ENZYME&amp;object=YNL280C-MONOMER" TargetMode="External"/><Relationship Id="rId257" Type="http://schemas.openxmlformats.org/officeDocument/2006/relationships/hyperlink" Target="http://db.yeastgenome.org/cgi-bin/locus.pl?locus=S000005224" TargetMode="External"/><Relationship Id="rId258" Type="http://schemas.openxmlformats.org/officeDocument/2006/relationships/hyperlink" Target="http://pathway.yeastgenome.org/YEAST/NEW-IMAGE?type=ENZYME&amp;object=YGR060W-MONOMER" TargetMode="External"/><Relationship Id="rId259" Type="http://schemas.openxmlformats.org/officeDocument/2006/relationships/hyperlink" Target="http://db.yeastgenome.org/cgi-bin/locus.pl?locus=S000003292" TargetMode="External"/><Relationship Id="rId260" Type="http://schemas.openxmlformats.org/officeDocument/2006/relationships/hyperlink" Target="http://pathway.yeastgenome.org/YEAST/NEW-IMAGE?type=ENZYME&amp;object=YGL001C-MONOMER" TargetMode="External"/><Relationship Id="rId261" Type="http://schemas.openxmlformats.org/officeDocument/2006/relationships/hyperlink" Target="http://db.yeastgenome.org/cgi-bin/locus.pl?locus=S000002969" TargetMode="External"/><Relationship Id="rId262" Type="http://schemas.openxmlformats.org/officeDocument/2006/relationships/hyperlink" Target="http://pathway.yeastgenome.org/YEAST/NEW-IMAGE?type=ENZYME&amp;object=YLR100W-MONOMER" TargetMode="External"/><Relationship Id="rId263" Type="http://schemas.openxmlformats.org/officeDocument/2006/relationships/hyperlink" Target="http://db.yeastgenome.org/cgi-bin/locus.pl?locus=S000004090" TargetMode="External"/><Relationship Id="rId264" Type="http://schemas.openxmlformats.org/officeDocument/2006/relationships/hyperlink" Target="http://pathway.yeastgenome.org/YEAST/NEW-IMAGE?type=ENZYME&amp;object=MONOMER3O-188" TargetMode="External"/><Relationship Id="rId265" Type="http://schemas.openxmlformats.org/officeDocument/2006/relationships/hyperlink" Target="http://db.yeastgenome.org/cgi-bin/locus.pl?locus=S000004467" TargetMode="External"/><Relationship Id="rId266" Type="http://schemas.openxmlformats.org/officeDocument/2006/relationships/hyperlink" Target="http://pathway.yeastgenome.org/YEAST/NEW-IMAGE?type=ENZYME&amp;object=YMR202W-MONOMER" TargetMode="External"/><Relationship Id="rId267" Type="http://schemas.openxmlformats.org/officeDocument/2006/relationships/hyperlink" Target="http://db.yeastgenome.org/cgi-bin/locus.pl?locus=S000004815" TargetMode="External"/><Relationship Id="rId268" Type="http://schemas.openxmlformats.org/officeDocument/2006/relationships/hyperlink" Target="http://pathway.yeastgenome.org/YEAST/NEW-IMAGE?type=ENZYME&amp;object=YLR056W-MONOMER" TargetMode="External"/><Relationship Id="rId269" Type="http://schemas.openxmlformats.org/officeDocument/2006/relationships/hyperlink" Target="http://db.yeastgenome.org/cgi-bin/locus.pl?locus=S000004046" TargetMode="External"/><Relationship Id="rId270" Type="http://schemas.openxmlformats.org/officeDocument/2006/relationships/hyperlink" Target="http://pathway.yeastgenome.org/YEAST/NEW-IMAGE?type=ENZYME&amp;object=MONOMER3O-232" TargetMode="External"/><Relationship Id="rId271" Type="http://schemas.openxmlformats.org/officeDocument/2006/relationships/hyperlink" Target="http://db.yeastgenome.org/cgi-bin/locus.pl?locus=S000004617" TargetMode="External"/><Relationship Id="rId272" Type="http://schemas.openxmlformats.org/officeDocument/2006/relationships/hyperlink" Target="http://pathway.yeastgenome.org/YEAST/NEW-IMAGE?type=ENZYME&amp;object=YGL012W-MONOMER" TargetMode="External"/><Relationship Id="rId273" Type="http://schemas.openxmlformats.org/officeDocument/2006/relationships/hyperlink" Target="http://db.yeastgenome.org/cgi-bin/locus.pl?locus=S000002980" TargetMode="External"/><Relationship Id="rId274" Type="http://schemas.openxmlformats.org/officeDocument/2006/relationships/hyperlink" Target="http://pathway.yeastgenome.org/YEAST/NEW-IMAGE?type=PATHWAY&amp;object=IPPSYN-PWY" TargetMode="External"/><Relationship Id="rId275" Type="http://schemas.openxmlformats.org/officeDocument/2006/relationships/image" Target="media/image21.png"/><Relationship Id="rId276" Type="http://schemas.openxmlformats.org/officeDocument/2006/relationships/hyperlink" Target="http://pathway.yeastgenome.org/YEAST/NEW-IMAGE?type=ENZYME&amp;object=YPL028W-MONOMER" TargetMode="External"/><Relationship Id="rId277" Type="http://schemas.openxmlformats.org/officeDocument/2006/relationships/hyperlink" Target="http://db.yeastgenome.org/cgi-bin/locus.pl?locus=S000005949" TargetMode="External"/><Relationship Id="rId278" Type="http://schemas.openxmlformats.org/officeDocument/2006/relationships/hyperlink" Target="http://pathway.yeastgenome.org/YEAST/NEW-IMAGE?type=ENZYME&amp;object=YML126C-MONOMER" TargetMode="External"/><Relationship Id="rId279" Type="http://schemas.openxmlformats.org/officeDocument/2006/relationships/hyperlink" Target="http://db.yeastgenome.org/cgi-bin/locus.pl?locus=S000004595" TargetMode="External"/><Relationship Id="rId280" Type="http://schemas.openxmlformats.org/officeDocument/2006/relationships/hyperlink" Target="http://pathway.yeastgenome.org/YEAST/NEW-IMAGE?type=ENZYME&amp;object=YLR450W-MONOMER" TargetMode="External"/><Relationship Id="rId281" Type="http://schemas.openxmlformats.org/officeDocument/2006/relationships/hyperlink" Target="http://db.yeastgenome.org/cgi-bin/locus.pl?locus=S000004442" TargetMode="External"/><Relationship Id="rId282" Type="http://schemas.openxmlformats.org/officeDocument/2006/relationships/hyperlink" Target="http://pathway.yeastgenome.org/YEAST/NEW-IMAGE?type=ENZYME&amp;object=YML075C-MONOMER" TargetMode="External"/><Relationship Id="rId283" Type="http://schemas.openxmlformats.org/officeDocument/2006/relationships/hyperlink" Target="http://db.yeastgenome.org/cgi-bin/locus.pl?locus=S000004540" TargetMode="External"/><Relationship Id="rId284" Type="http://schemas.openxmlformats.org/officeDocument/2006/relationships/hyperlink" Target="http://pathway.yeastgenome.org/YEAST/NEW-IMAGE?type=ENZYME&amp;object=YMR208W-MONOMER" TargetMode="External"/><Relationship Id="rId285" Type="http://schemas.openxmlformats.org/officeDocument/2006/relationships/hyperlink" Target="http://db.yeastgenome.org/cgi-bin/locus.pl?locus=S000004821" TargetMode="External"/><Relationship Id="rId286" Type="http://schemas.openxmlformats.org/officeDocument/2006/relationships/hyperlink" Target="http://pathway.yeastgenome.org/YEAST/NEW-IMAGE?type=ENZYME&amp;object=YMR220W-MONOMER" TargetMode="External"/><Relationship Id="rId287" Type="http://schemas.openxmlformats.org/officeDocument/2006/relationships/hyperlink" Target="http://db.yeastgenome.org/cgi-bin/locus.pl?locus=S000004833" TargetMode="External"/><Relationship Id="rId288" Type="http://schemas.openxmlformats.org/officeDocument/2006/relationships/hyperlink" Target="http://pathway.yeastgenome.org/YEAST/NEW-IMAGE?type=ENZYME&amp;object=YNR043W-MONOMER" TargetMode="External"/><Relationship Id="rId289" Type="http://schemas.openxmlformats.org/officeDocument/2006/relationships/hyperlink" Target="http://db.yeastgenome.org/cgi-bin/locus.pl?locus=S000005326" TargetMode="External"/><Relationship Id="rId290" Type="http://schemas.openxmlformats.org/officeDocument/2006/relationships/hyperlink" Target="http://pathway.yeastgenome.org/YEAST/NEW-IMAGE?type=ENZYME&amp;object=YPL117C-MONOMER" TargetMode="External"/><Relationship Id="rId291" Type="http://schemas.openxmlformats.org/officeDocument/2006/relationships/hyperlink" Target="http://db.yeastgenome.org/cgi-bin/locus.pl?locus=S000006038" TargetMode="External"/><Relationship Id="rId292" Type="http://schemas.openxmlformats.org/officeDocument/2006/relationships/hyperlink" Target="http://pathway.yeastgenome.org/YEAST/NEW-IMAGE?type=PATHWAY&amp;object=SPHINGOLIPID-SYN-PWY" TargetMode="External"/><Relationship Id="rId293" Type="http://schemas.openxmlformats.org/officeDocument/2006/relationships/image" Target="media/image22.png"/><Relationship Id="rId294" Type="http://schemas.openxmlformats.org/officeDocument/2006/relationships/hyperlink" Target="http://pathway.yeastgenome.org/YEAST/NEW-IMAGE?type=ENZYME&amp;object=YDR062W-MONOMER" TargetMode="External"/><Relationship Id="rId295" Type="http://schemas.openxmlformats.org/officeDocument/2006/relationships/hyperlink" Target="http://db.yeastgenome.org/cgi-bin/locus.pl?locus=S000002469" TargetMode="External"/><Relationship Id="rId296" Type="http://schemas.openxmlformats.org/officeDocument/2006/relationships/hyperlink" Target="http://pathway.yeastgenome.org/YEAST/NEW-IMAGE?type=ENZYME&amp;object=YMR296C-MONOMER" TargetMode="External"/><Relationship Id="rId297" Type="http://schemas.openxmlformats.org/officeDocument/2006/relationships/hyperlink" Target="http://db.yeastgenome.org/cgi-bin/locus.pl?locus=S000004911" TargetMode="External"/><Relationship Id="rId298" Type="http://schemas.openxmlformats.org/officeDocument/2006/relationships/hyperlink" Target="http://pathway.yeastgenome.org/YEAST/NEW-IMAGE?type=ENZYME&amp;object=YBR265W-MONOMER" TargetMode="External"/><Relationship Id="rId299" Type="http://schemas.openxmlformats.org/officeDocument/2006/relationships/hyperlink" Target="http://db.yeastgenome.org/cgi-bin/locus.pl?locus=S000000469" TargetMode="External"/><Relationship Id="rId300" Type="http://schemas.openxmlformats.org/officeDocument/2006/relationships/hyperlink" Target="http://pathway.yeastgenome.org/YEAST/NEW-IMAGE?type=ENZYME&amp;object=YDR297W-MONOMER" TargetMode="External"/><Relationship Id="rId301" Type="http://schemas.openxmlformats.org/officeDocument/2006/relationships/hyperlink" Target="http://db.yeastgenome.org/cgi-bin/locus.pl?locus=S000002705" TargetMode="External"/><Relationship Id="rId302" Type="http://schemas.openxmlformats.org/officeDocument/2006/relationships/hyperlink" Target="http://pathway.yeastgenome.org/YEAST/NEW-IMAGE?type=ENZYME&amp;object=YOR171C-MONOMER" TargetMode="External"/><Relationship Id="rId303" Type="http://schemas.openxmlformats.org/officeDocument/2006/relationships/hyperlink" Target="http://db.yeastgenome.org/cgi-bin/locus.pl?locus=S000005697" TargetMode="External"/><Relationship Id="rId304" Type="http://schemas.openxmlformats.org/officeDocument/2006/relationships/hyperlink" Target="http://pathway.yeastgenome.org/YEAST/NEW-IMAGE?type=ENZYME&amp;object=YLR260W-MONOMER" TargetMode="External"/><Relationship Id="rId305" Type="http://schemas.openxmlformats.org/officeDocument/2006/relationships/hyperlink" Target="http://db.yeastgenome.org/cgi-bin/locus.pl?locus=S000004250" TargetMode="External"/><Relationship Id="rId306" Type="http://schemas.openxmlformats.org/officeDocument/2006/relationships/hyperlink" Target="http://pathway.yeastgenome.org/YEAST/NEW-IMAGE?type=ENZYME&amp;object=YKR053C-MONOMER" TargetMode="External"/><Relationship Id="rId307" Type="http://schemas.openxmlformats.org/officeDocument/2006/relationships/hyperlink" Target="http://db.yeastgenome.org/cgi-bin/locus.pl?locus=S000001761" TargetMode="External"/><Relationship Id="rId308" Type="http://schemas.openxmlformats.org/officeDocument/2006/relationships/hyperlink" Target="http://pathway.yeastgenome.org/YEAST/NEW-IMAGE?type=ENZYME&amp;object=MONOMER3O-419" TargetMode="External"/><Relationship Id="rId309" Type="http://schemas.openxmlformats.org/officeDocument/2006/relationships/hyperlink" Target="http://db.yeastgenome.org/cgi-bin/locus.pl?locus=S000003670" TargetMode="External"/><Relationship Id="rId310" Type="http://schemas.openxmlformats.org/officeDocument/2006/relationships/hyperlink" Target="http://pathway.yeastgenome.org/YEAST/NEW-IMAGE?type=ENZYME&amp;object=CPLX3O-78" TargetMode="External"/><Relationship Id="rId311" Type="http://schemas.openxmlformats.org/officeDocument/2006/relationships/hyperlink" Target="http://db.yeastgenome.org/cgi-bin/locus.pl?locus=S000004913" TargetMode="External"/><Relationship Id="rId312" Type="http://schemas.openxmlformats.org/officeDocument/2006/relationships/hyperlink" Target="http://db.yeastgenome.org/cgi-bin/locus.pl?locus=S000000995" TargetMode="External"/><Relationship Id="rId313" Type="http://schemas.openxmlformats.org/officeDocument/2006/relationships/hyperlink" Target="http://db.yeastgenome.org/cgi-bin/locus.pl?locus=S000001491" TargetMode="External"/><Relationship Id="rId314" Type="http://schemas.openxmlformats.org/officeDocument/2006/relationships/hyperlink" Target="http://pathway.yeastgenome.org/YEAST/NEW-IMAGE?type=ENZYME&amp;object=YBR183W-MONOMER" TargetMode="External"/><Relationship Id="rId315" Type="http://schemas.openxmlformats.org/officeDocument/2006/relationships/hyperlink" Target="http://db.yeastgenome.org/cgi-bin/locus.pl?locus=S000000387" TargetMode="External"/><Relationship Id="rId316" Type="http://schemas.openxmlformats.org/officeDocument/2006/relationships/hyperlink" Target="http://pathway.yeastgenome.org/YEAST/NEW-IMAGE?type=ENZYME&amp;object=YPL087W-MONOMER" TargetMode="External"/><Relationship Id="rId317" Type="http://schemas.openxmlformats.org/officeDocument/2006/relationships/hyperlink" Target="http://db.yeastgenome.org/cgi-bin/locus.pl?locus=S000006008" TargetMode="External"/><Relationship Id="rId318" Type="http://schemas.openxmlformats.org/officeDocument/2006/relationships/hyperlink" Target="http://pathway.yeastgenome.org/YEAST/NEW-IMAGE?type=ENZYME&amp;object=YMR272C-MONOMER" TargetMode="External"/><Relationship Id="rId319" Type="http://schemas.openxmlformats.org/officeDocument/2006/relationships/hyperlink" Target="http://db.yeastgenome.org/cgi-bin/locus.pl?locus=S000004885" TargetMode="External"/><Relationship Id="rId320" Type="http://schemas.openxmlformats.org/officeDocument/2006/relationships/hyperlink" Target="http://pathway.yeastgenome.org/YEAST/NEW-IMAGE?type=ENZYME&amp;object=MONOMER3O-630" TargetMode="External"/><Relationship Id="rId321" Type="http://schemas.openxmlformats.org/officeDocument/2006/relationships/hyperlink" Target="http://db.yeastgenome.org/cgi-bin/locus.pl?locus=S000001487" TargetMode="External"/><Relationship Id="rId322" Type="http://schemas.openxmlformats.org/officeDocument/2006/relationships/hyperlink" Target="http://pathway.yeastgenome.org/YEAST/NEW-IMAGE?type=ENZYME&amp;object=CPLX3O-383" TargetMode="External"/><Relationship Id="rId323" Type="http://schemas.openxmlformats.org/officeDocument/2006/relationships/hyperlink" Target="http://db.yeastgenome.org/cgi-bin/locus.pl?locus=S000005978" TargetMode="External"/><Relationship Id="rId324" Type="http://schemas.openxmlformats.org/officeDocument/2006/relationships/hyperlink" Target="http://db.yeastgenome.org/cgi-bin/locus.pl?locus=S000000240" TargetMode="External"/><Relationship Id="rId325" Type="http://schemas.openxmlformats.org/officeDocument/2006/relationships/hyperlink" Target="http://pathway.yeastgenome.org/YEAST/NEW-IMAGE?type=ENZYME&amp;object=YDR072C-MONOMER" TargetMode="External"/><Relationship Id="rId326" Type="http://schemas.openxmlformats.org/officeDocument/2006/relationships/hyperlink" Target="http://db.yeastgenome.org/cgi-bin/locus.pl?locus=S000002479" TargetMode="External"/><Relationship Id="rId327" Type="http://schemas.openxmlformats.org/officeDocument/2006/relationships/hyperlink" Target="http://pathway.yeastgenome.org/YEAST/NEW-IMAGE?type=ENZYME&amp;object=YDR294C-MONOMER" TargetMode="External"/><Relationship Id="rId328" Type="http://schemas.openxmlformats.org/officeDocument/2006/relationships/hyperlink" Target="http://db.yeastgenome.org/cgi-bin/locus.pl?locus=S000002702" TargetMode="External"/><Relationship Id="rId329" Type="http://schemas.openxmlformats.org/officeDocument/2006/relationships/hyperlink" Target="http://pathway.yeastgenome.org/YEAST/NEW-IMAGE?type=PATHWAY&amp;object=PHOSLIPSYN2-PWY" TargetMode="External"/><Relationship Id="rId330" Type="http://schemas.openxmlformats.org/officeDocument/2006/relationships/image" Target="media/image23.png"/><Relationship Id="rId331" Type="http://schemas.openxmlformats.org/officeDocument/2006/relationships/hyperlink" Target="http://pathway.yeastgenome.org/YEAST/NEW-IMAGE?type=ENZYME&amp;object=YER026C-MONOMER" TargetMode="External"/><Relationship Id="rId332" Type="http://schemas.openxmlformats.org/officeDocument/2006/relationships/hyperlink" Target="http://db.yeastgenome.org/cgi-bin/locus.pl?locus=S000000828" TargetMode="External"/><Relationship Id="rId333" Type="http://schemas.openxmlformats.org/officeDocument/2006/relationships/hyperlink" Target="http://pathway.yeastgenome.org/YEAST/NEW-IMAGE?type=ENZYME&amp;object=YGR170W-MONOMER" TargetMode="External"/><Relationship Id="rId334" Type="http://schemas.openxmlformats.org/officeDocument/2006/relationships/hyperlink" Target="http://db.yeastgenome.org/cgi-bin/locus.pl?locus=S000003402" TargetMode="External"/><Relationship Id="rId335" Type="http://schemas.openxmlformats.org/officeDocument/2006/relationships/hyperlink" Target="http://pathway.yeastgenome.org/YEAST/NEW-IMAGE?type=ENZYME&amp;object=YNL169C-MONOMER" TargetMode="External"/><Relationship Id="rId336" Type="http://schemas.openxmlformats.org/officeDocument/2006/relationships/hyperlink" Target="http://db.yeastgenome.org/cgi-bin/locus.pl?locus=S000005113" TargetMode="External"/><Relationship Id="rId337" Type="http://schemas.openxmlformats.org/officeDocument/2006/relationships/hyperlink" Target="http://pathway.yeastgenome.org/YEAST/NEW-IMAGE?type=ENZYME&amp;object=YGR157W-MONOMER" TargetMode="External"/><Relationship Id="rId338" Type="http://schemas.openxmlformats.org/officeDocument/2006/relationships/hyperlink" Target="http://db.yeastgenome.org/cgi-bin/locus.pl?locus=S000003389" TargetMode="External"/><Relationship Id="rId339" Type="http://schemas.openxmlformats.org/officeDocument/2006/relationships/hyperlink" Target="http://pathway.yeastgenome.org/YEAST/NEW-IMAGE?type=ENZYME&amp;object=YJR073C-MONOMER" TargetMode="External"/><Relationship Id="rId340" Type="http://schemas.openxmlformats.org/officeDocument/2006/relationships/hyperlink" Target="http://db.yeastgenome.org/cgi-bin/locus.pl?locus=S000003834" TargetMode="External"/><Relationship Id="rId341" Type="http://schemas.openxmlformats.org/officeDocument/2006/relationships/hyperlink" Target="http://pathway.yeastgenome.org/YEAST/NEW-IMAGE?type=ENZYME&amp;object=YCL004W-MONOMER" TargetMode="External"/><Relationship Id="rId342" Type="http://schemas.openxmlformats.org/officeDocument/2006/relationships/hyperlink" Target="http://db.yeastgenome.org/cgi-bin/locus.pl?locus=S000000510" TargetMode="External"/><Relationship Id="rId343" Type="http://schemas.openxmlformats.org/officeDocument/2006/relationships/hyperlink" Target="http://pathway.yeastgenome.org/YEAST/NEW-IMAGE?type=ENZYME&amp;object=YDL142C-MONOMER" TargetMode="External"/><Relationship Id="rId344" Type="http://schemas.openxmlformats.org/officeDocument/2006/relationships/hyperlink" Target="http://db.yeastgenome.org/cgi-bin/locus.pl?locus=S000002301" TargetMode="External"/><Relationship Id="rId345" Type="http://schemas.openxmlformats.org/officeDocument/2006/relationships/hyperlink" Target="http://pathway.yeastgenome.org/YEAST/NEW-IMAGE?type=PATHWAY&amp;object=PWY3O-6407" TargetMode="External"/><Relationship Id="rId346" Type="http://schemas.openxmlformats.org/officeDocument/2006/relationships/image" Target="media/image24.png"/><Relationship Id="rId347" Type="http://schemas.openxmlformats.org/officeDocument/2006/relationships/hyperlink" Target="http://pathway.yeastgenome.org/YEAST/NEW-IMAGE?type=ENZYME&amp;object=MONOMER3O-4095" TargetMode="External"/><Relationship Id="rId348" Type="http://schemas.openxmlformats.org/officeDocument/2006/relationships/hyperlink" Target="http://db.yeastgenome.org/cgi-bin/locus.pl?locus=S000001775" TargetMode="External"/><Relationship Id="rId349" Type="http://schemas.openxmlformats.org/officeDocument/2006/relationships/hyperlink" Target="http://pathway.yeastgenome.org/YEAST/NEW-IMAGE?type=ENZYME&amp;object=MONOMER3O-4105" TargetMode="External"/><Relationship Id="rId350" Type="http://schemas.openxmlformats.org/officeDocument/2006/relationships/hyperlink" Target="http://db.yeastgenome.org/cgi-bin/locus.pl?locus=S000000107" TargetMode="External"/><Relationship Id="rId351" Type="http://schemas.openxmlformats.org/officeDocument/2006/relationships/hyperlink" Target="http://pathway.yeastgenome.org/YEAST/NEW-IMAGE?type=ENZYME&amp;object=YIL124W-MONOMER" TargetMode="External"/><Relationship Id="rId352" Type="http://schemas.openxmlformats.org/officeDocument/2006/relationships/hyperlink" Target="http://db.yeastgenome.org/cgi-bin/locus.pl?locus=S000001386" TargetMode="External"/><Relationship Id="rId353" Type="http://schemas.openxmlformats.org/officeDocument/2006/relationships/hyperlink" Target="http://pathway.yeastgenome.org/YEAST/NEW-IMAGE?type=ENZYME&amp;object=YDL052C-MONOMER" TargetMode="External"/><Relationship Id="rId354" Type="http://schemas.openxmlformats.org/officeDocument/2006/relationships/hyperlink" Target="http://db.yeastgenome.org/cgi-bin/locus.pl?locus=S000002210" TargetMode="External"/><Relationship Id="rId355" Type="http://schemas.openxmlformats.org/officeDocument/2006/relationships/hyperlink" Target="http://pathway.yeastgenome.org/YEAST/NEW-IMAGE?type=PATHWAY&amp;object=PWY3O-6499" TargetMode="External"/><Relationship Id="rId356" Type="http://schemas.openxmlformats.org/officeDocument/2006/relationships/image" Target="media/image25.png"/><Relationship Id="rId357" Type="http://schemas.openxmlformats.org/officeDocument/2006/relationships/hyperlink" Target="http://pathway.yeastgenome.org/YEAST/NEW-IMAGE?type=ENZYME&amp;object=YDL022W-MONOMER" TargetMode="External"/><Relationship Id="rId358" Type="http://schemas.openxmlformats.org/officeDocument/2006/relationships/hyperlink" Target="http://db.yeastgenome.org/cgi-bin/locus.pl?locus=S000002180" TargetMode="External"/><Relationship Id="rId359" Type="http://schemas.openxmlformats.org/officeDocument/2006/relationships/hyperlink" Target="http://pathway.yeastgenome.org/YEAST/NEW-IMAGE?type=ENZYME&amp;object=YOL059W-MONOMER" TargetMode="External"/><Relationship Id="rId360" Type="http://schemas.openxmlformats.org/officeDocument/2006/relationships/hyperlink" Target="http://db.yeastgenome.org/cgi-bin/locus.pl?locus=S000005420" TargetMode="External"/><Relationship Id="rId361" Type="http://schemas.openxmlformats.org/officeDocument/2006/relationships/hyperlink" Target="http://pathway.yeastgenome.org/YEAST/NEW-IMAGE?type=ENZYME&amp;object=MONOMER3O-4095" TargetMode="External"/><Relationship Id="rId362" Type="http://schemas.openxmlformats.org/officeDocument/2006/relationships/hyperlink" Target="http://db.yeastgenome.org/cgi-bin/locus.pl?locus=S000001775" TargetMode="External"/><Relationship Id="rId363" Type="http://schemas.openxmlformats.org/officeDocument/2006/relationships/hyperlink" Target="http://pathway.yeastgenome.org/YEAST/NEW-IMAGE?type=ENZYME&amp;object=MONOMER3O-4105" TargetMode="External"/><Relationship Id="rId364" Type="http://schemas.openxmlformats.org/officeDocument/2006/relationships/hyperlink" Target="http://db.yeastgenome.org/cgi-bin/locus.pl?locus=S000000107" TargetMode="External"/><Relationship Id="rId365" Type="http://schemas.openxmlformats.org/officeDocument/2006/relationships/hyperlink" Target="http://pathway.yeastgenome.org/YEAST/NEW-IMAGE?type=ENZYME&amp;object=YDL052C-MONOMER" TargetMode="External"/><Relationship Id="rId366" Type="http://schemas.openxmlformats.org/officeDocument/2006/relationships/hyperlink" Target="http://db.yeastgenome.org/cgi-bin/locus.pl?locus=S000002210" TargetMode="External"/><Relationship Id="rId367" Type="http://schemas.openxmlformats.org/officeDocument/2006/relationships/hyperlink" Target="http://pathway.yeastgenome.org/YEAST/NEW-IMAGE?type=PATHWAY&amp;object=TRIGLSYN-PWY" TargetMode="External"/><Relationship Id="rId368" Type="http://schemas.openxmlformats.org/officeDocument/2006/relationships/image" Target="media/image26.png"/><Relationship Id="rId369" Type="http://schemas.openxmlformats.org/officeDocument/2006/relationships/hyperlink" Target="http://pathway.yeastgenome.org/YEAST/NEW-IMAGE?type=ENZYME&amp;object=MONOMER3O-4095" TargetMode="External"/><Relationship Id="rId370" Type="http://schemas.openxmlformats.org/officeDocument/2006/relationships/hyperlink" Target="http://db.yeastgenome.org/cgi-bin/locus.pl?locus=S000001775" TargetMode="External"/><Relationship Id="rId371" Type="http://schemas.openxmlformats.org/officeDocument/2006/relationships/hyperlink" Target="http://pathway.yeastgenome.org/YEAST/NEW-IMAGE?type=ENZYME&amp;object=MONOMER3O-4105" TargetMode="External"/><Relationship Id="rId372" Type="http://schemas.openxmlformats.org/officeDocument/2006/relationships/hyperlink" Target="http://db.yeastgenome.org/cgi-bin/locus.pl?locus=S000000107" TargetMode="External"/><Relationship Id="rId373" Type="http://schemas.openxmlformats.org/officeDocument/2006/relationships/hyperlink" Target="http://pathway.yeastgenome.org/YEAST/NEW-IMAGE?type=ENZYME&amp;object=YDL052C-MONOMER" TargetMode="External"/><Relationship Id="rId374" Type="http://schemas.openxmlformats.org/officeDocument/2006/relationships/hyperlink" Target="http://db.yeastgenome.org/cgi-bin/locus.pl?locus=S000002210" TargetMode="External"/><Relationship Id="rId375" Type="http://schemas.openxmlformats.org/officeDocument/2006/relationships/hyperlink" Target="http://pathway.yeastgenome.org/YEAST/NEW-IMAGE?type=ENZYME&amp;object=MONOMER3O-4125" TargetMode="External"/><Relationship Id="rId376" Type="http://schemas.openxmlformats.org/officeDocument/2006/relationships/hyperlink" Target="http://db.yeastgenome.org/cgi-bin/locus.pl?locus=S000004775" TargetMode="External"/><Relationship Id="rId377" Type="http://schemas.openxmlformats.org/officeDocument/2006/relationships/hyperlink" Target="http://pathway.yeastgenome.org/YEAST/NEW-IMAGE?type=ENZYME&amp;object=YNR008W-MONOMER" TargetMode="External"/><Relationship Id="rId378" Type="http://schemas.openxmlformats.org/officeDocument/2006/relationships/hyperlink" Target="http://db.yeastgenome.org/cgi-bin/locus.pl?locus=S000005291" TargetMode="External"/><Relationship Id="rId379" Type="http://schemas.openxmlformats.org/officeDocument/2006/relationships/hyperlink" Target="http://pathway.yeastgenome.org/YEAST/NEW-IMAGE?type=ENZYME&amp;object=YOR245C-MONOMER" TargetMode="External"/><Relationship Id="rId380" Type="http://schemas.openxmlformats.org/officeDocument/2006/relationships/hyperlink" Target="http://db.yeastgenome.org/cgi-bin/locus.pl?locus=S000005771" TargetMode="External"/><Relationship Id="rId381" Type="http://schemas.openxmlformats.org/officeDocument/2006/relationships/hyperlink" Target="http://pathway.yeastgenome.org/YEAST/NEW-IMAGE?type=PATHWAY&amp;object=PWY3O-48" TargetMode="External"/><Relationship Id="rId382" Type="http://schemas.openxmlformats.org/officeDocument/2006/relationships/image" Target="media/image27.png"/><Relationship Id="rId383" Type="http://schemas.openxmlformats.org/officeDocument/2006/relationships/hyperlink" Target="http://pathway.yeastgenome.org/YEAST/NEW-IMAGE?type=ENZYME&amp;object=YDL022W-MONOMER" TargetMode="External"/><Relationship Id="rId384" Type="http://schemas.openxmlformats.org/officeDocument/2006/relationships/hyperlink" Target="http://db.yeastgenome.org/cgi-bin/locus.pl?locus=S000002180" TargetMode="External"/><Relationship Id="rId385" Type="http://schemas.openxmlformats.org/officeDocument/2006/relationships/hyperlink" Target="http://pathway.yeastgenome.org/YEAST/NEW-IMAGE?type=ENZYME&amp;object=YOL059W-MONOMER" TargetMode="External"/><Relationship Id="rId386" Type="http://schemas.openxmlformats.org/officeDocument/2006/relationships/hyperlink" Target="http://db.yeastgenome.org/cgi-bin/locus.pl?locus=S000005420" TargetMode="External"/><Relationship Id="rId387" Type="http://schemas.openxmlformats.org/officeDocument/2006/relationships/hyperlink" Target="http://pathway.yeastgenome.org/YEAST/NEW-IMAGE?type=ENZYME&amp;object=YER062C-MONOMER" TargetMode="External"/><Relationship Id="rId388" Type="http://schemas.openxmlformats.org/officeDocument/2006/relationships/hyperlink" Target="http://db.yeastgenome.org/cgi-bin/locus.pl?locus=S000000864" TargetMode="External"/><Relationship Id="rId389" Type="http://schemas.openxmlformats.org/officeDocument/2006/relationships/hyperlink" Target="http://pathway.yeastgenome.org/YEAST/NEW-IMAGE?type=ENZYME&amp;object=YIL053W-MONOMER" TargetMode="External"/><Relationship Id="rId390" Type="http://schemas.openxmlformats.org/officeDocument/2006/relationships/hyperlink" Target="http://db.yeastgenome.org/cgi-bin/locus.pl?locus=S000001315" TargetMode="External"/><Relationship Id="rId391" Type="http://schemas.openxmlformats.org/officeDocument/2006/relationships/hyperlink" Target="http://pathway.yeastgenome.org/YEAST/NEW-IMAGE?type=PATHWAY&amp;object=HEME-BIOSYNTHESIS-II" TargetMode="External"/><Relationship Id="rId392" Type="http://schemas.openxmlformats.org/officeDocument/2006/relationships/image" Target="media/image28.png"/><Relationship Id="rId393" Type="http://schemas.openxmlformats.org/officeDocument/2006/relationships/hyperlink" Target="http://pathway.yeastgenome.org/YEAST/NEW-IMAGE?type=ENZYME&amp;object=YDR047W-MONOMER" TargetMode="External"/><Relationship Id="rId394" Type="http://schemas.openxmlformats.org/officeDocument/2006/relationships/hyperlink" Target="http://db.yeastgenome.org/cgi-bin/locus.pl?locus=S000002454" TargetMode="External"/><Relationship Id="rId395" Type="http://schemas.openxmlformats.org/officeDocument/2006/relationships/hyperlink" Target="http://pathway.yeastgenome.org/YEAST/NEW-IMAGE?type=ENZYME&amp;object=YDR044W-MONOMER" TargetMode="External"/><Relationship Id="rId396" Type="http://schemas.openxmlformats.org/officeDocument/2006/relationships/hyperlink" Target="http://db.yeastgenome.org/cgi-bin/locus.pl?locus=S000002451" TargetMode="External"/><Relationship Id="rId397" Type="http://schemas.openxmlformats.org/officeDocument/2006/relationships/hyperlink" Target="http://pathway.yeastgenome.org/YEAST/NEW-IMAGE?type=ENZYME&amp;object=YER014W-MONOMER" TargetMode="External"/><Relationship Id="rId398" Type="http://schemas.openxmlformats.org/officeDocument/2006/relationships/hyperlink" Target="http://db.yeastgenome.org/cgi-bin/locus.pl?locus=S000000816" TargetMode="External"/><Relationship Id="rId399" Type="http://schemas.openxmlformats.org/officeDocument/2006/relationships/hyperlink" Target="http://pathway.yeastgenome.org/YEAST/NEW-IMAGE?type=ENZYME&amp;object=YOR176W-MONOMER" TargetMode="External"/><Relationship Id="rId400" Type="http://schemas.openxmlformats.org/officeDocument/2006/relationships/hyperlink" Target="http://db.yeastgenome.org/cgi-bin/locus.pl?locus=S000005702" TargetMode="External"/><Relationship Id="rId401" Type="http://schemas.openxmlformats.org/officeDocument/2006/relationships/hyperlink" Target="http://pathway.yeastgenome.org/YEAST/NEW-IMAGE?type=PATHWAY&amp;object=PWY-5194" TargetMode="External"/><Relationship Id="rId402" Type="http://schemas.openxmlformats.org/officeDocument/2006/relationships/image" Target="media/image29.png"/><Relationship Id="rId403" Type="http://schemas.openxmlformats.org/officeDocument/2006/relationships/hyperlink" Target="http://pathway.yeastgenome.org/YEAST/NEW-IMAGE?type=ENZYME&amp;object=MONOMER3O-47" TargetMode="External"/><Relationship Id="rId404" Type="http://schemas.openxmlformats.org/officeDocument/2006/relationships/hyperlink" Target="http://db.yeastgenome.org/cgi-bin/locus.pl?locus=S000001777" TargetMode="External"/><Relationship Id="rId405" Type="http://schemas.openxmlformats.org/officeDocument/2006/relationships/hyperlink" Target="http://pathway.yeastgenome.org/YEAST/NEW-IMAGE?type=ENZYME&amp;object=MONOMER3O-106" TargetMode="External"/><Relationship Id="rId406" Type="http://schemas.openxmlformats.org/officeDocument/2006/relationships/hyperlink" Target="http://db.yeastgenome.org/cgi-bin/locus.pl?locus=S000000417" TargetMode="External"/><Relationship Id="rId407" Type="http://schemas.openxmlformats.org/officeDocument/2006/relationships/hyperlink" Target="http://pathway.yeastgenome.org/YEAST/NEW-IMAGE?type=PATHWAY&amp;object=YEAST-RIBOSYN-PWY" TargetMode="External"/><Relationship Id="rId408" Type="http://schemas.openxmlformats.org/officeDocument/2006/relationships/image" Target="media/image30.png"/><Relationship Id="rId409" Type="http://schemas.openxmlformats.org/officeDocument/2006/relationships/hyperlink" Target="http://pathway.yeastgenome.org/YEAST/NEW-IMAGE?type=ENZYME&amp;object=YBL033C-MONOMER" TargetMode="External"/><Relationship Id="rId410" Type="http://schemas.openxmlformats.org/officeDocument/2006/relationships/hyperlink" Target="http://db.yeastgenome.org/cgi-bin/locus.pl?locus=S000000129" TargetMode="External"/><Relationship Id="rId411" Type="http://schemas.openxmlformats.org/officeDocument/2006/relationships/hyperlink" Target="http://pathway.yeastgenome.org/YEAST/NEW-IMAGE?type=ENZYME&amp;object=MONOMER3O-27" TargetMode="External"/><Relationship Id="rId412" Type="http://schemas.openxmlformats.org/officeDocument/2006/relationships/hyperlink" Target="http://db.yeastgenome.org/cgi-bin/locus.pl?locus=S000000357" TargetMode="External"/><Relationship Id="rId413" Type="http://schemas.openxmlformats.org/officeDocument/2006/relationships/hyperlink" Target="http://pathway.yeastgenome.org/YEAST/NEW-IMAGE?type=ENZYME&amp;object=YOL066C-MONOMER" TargetMode="External"/><Relationship Id="rId414" Type="http://schemas.openxmlformats.org/officeDocument/2006/relationships/hyperlink" Target="http://db.yeastgenome.org/cgi-bin/locus.pl?locus=S000005427" TargetMode="External"/><Relationship Id="rId415" Type="http://schemas.openxmlformats.org/officeDocument/2006/relationships/hyperlink" Target="http://pathway.yeastgenome.org/YEAST/NEW-IMAGE?type=ENZYME&amp;object=MONOMER3O-89" TargetMode="External"/><Relationship Id="rId416" Type="http://schemas.openxmlformats.org/officeDocument/2006/relationships/hyperlink" Target="http://db.yeastgenome.org/cgi-bin/locus.pl?locus=S000002895" TargetMode="External"/><Relationship Id="rId417" Type="http://schemas.openxmlformats.org/officeDocument/2006/relationships/hyperlink" Target="http://pathway.yeastgenome.org/YEAST/NEW-IMAGE?type=ENZYME&amp;object=YOL143C-MONOMER" TargetMode="External"/><Relationship Id="rId418" Type="http://schemas.openxmlformats.org/officeDocument/2006/relationships/hyperlink" Target="http://db.yeastgenome.org/cgi-bin/locus.pl?locus=S000005503" TargetMode="External"/><Relationship Id="rId419" Type="http://schemas.openxmlformats.org/officeDocument/2006/relationships/hyperlink" Target="http://pathway.yeastgenome.org/YEAST/NEW-IMAGE?type=ENZYME&amp;object=MONOMER3O-75" TargetMode="External"/><Relationship Id="rId420" Type="http://schemas.openxmlformats.org/officeDocument/2006/relationships/hyperlink" Target="http://db.yeastgenome.org/cgi-bin/locus.pl?locus=S000000460" TargetMode="External"/><Relationship Id="rId421" Type="http://schemas.openxmlformats.org/officeDocument/2006/relationships/hyperlink" Target="http://pathway.yeastgenome.org/YEAST/NEW-IMAGE?type=ENZYME&amp;object=YDR236C-MONOMER" TargetMode="External"/><Relationship Id="rId422" Type="http://schemas.openxmlformats.org/officeDocument/2006/relationships/hyperlink" Target="http://db.yeastgenome.org/cgi-bin/locus.pl?locus=S000002644" TargetMode="External"/><Relationship Id="rId423" Type="http://schemas.openxmlformats.org/officeDocument/2006/relationships/hyperlink" Target="http://pathway.yeastgenome.org/YEAST/NEW-IMAGE?type=ENZYME&amp;object=YDL045C-MONOMER" TargetMode="External"/><Relationship Id="rId424" Type="http://schemas.openxmlformats.org/officeDocument/2006/relationships/hyperlink" Target="http://db.yeastgenome.org/cgi-bin/locus.pl?locus=S000002203" TargetMode="External"/><Relationship Id="rId425" Type="http://schemas.openxmlformats.org/officeDocument/2006/relationships/hyperlink" Target="http://pathway.yeastgenome.org/YEAST/NEW-IMAGE?type=PATHWAY&amp;object=TRYPTOPHAN-DEGRADATION-1" TargetMode="External"/><Relationship Id="rId426" Type="http://schemas.openxmlformats.org/officeDocument/2006/relationships/image" Target="media/image31.png"/><Relationship Id="rId427" Type="http://schemas.openxmlformats.org/officeDocument/2006/relationships/hyperlink" Target="http://pathway.yeastgenome.org/YEAST/NEW-IMAGE?type=ENZYME&amp;object=YJR078W-MONOMER" TargetMode="External"/><Relationship Id="rId428" Type="http://schemas.openxmlformats.org/officeDocument/2006/relationships/hyperlink" Target="http://db.yeastgenome.org/cgi-bin/locus.pl?locus=S000003839" TargetMode="External"/><Relationship Id="rId429" Type="http://schemas.openxmlformats.org/officeDocument/2006/relationships/hyperlink" Target="http://pathway.yeastgenome.org/YEAST/NEW-IMAGE?type=ENZYME&amp;object=MONOMER3O-17" TargetMode="External"/><Relationship Id="rId430" Type="http://schemas.openxmlformats.org/officeDocument/2006/relationships/hyperlink" Target="http://db.yeastgenome.org/cgi-bin/locus.pl?locus=S000002836" TargetMode="External"/><Relationship Id="rId431" Type="http://schemas.openxmlformats.org/officeDocument/2006/relationships/hyperlink" Target="http://pathway.yeastgenome.org/YEAST/NEW-IMAGE?type=ENZYME&amp;object=YBL098W-MONOMER" TargetMode="External"/><Relationship Id="rId432" Type="http://schemas.openxmlformats.org/officeDocument/2006/relationships/hyperlink" Target="http://db.yeastgenome.org/cgi-bin/locus.pl?locus=S000000194" TargetMode="External"/><Relationship Id="rId433" Type="http://schemas.openxmlformats.org/officeDocument/2006/relationships/hyperlink" Target="http://pathway.yeastgenome.org/YEAST/NEW-IMAGE?type=ENZYME&amp;object=YLR231C-MONOMER" TargetMode="External"/><Relationship Id="rId434" Type="http://schemas.openxmlformats.org/officeDocument/2006/relationships/hyperlink" Target="http://db.yeastgenome.org/cgi-bin/locus.pl?locus=S000004221" TargetMode="External"/><Relationship Id="rId435" Type="http://schemas.openxmlformats.org/officeDocument/2006/relationships/hyperlink" Target="http://pathway.yeastgenome.org/YEAST/NEW-IMAGE?type=ENZYME&amp;object=YJR025C-MONOMER" TargetMode="External"/><Relationship Id="rId436" Type="http://schemas.openxmlformats.org/officeDocument/2006/relationships/hyperlink" Target="http://db.yeastgenome.org/cgi-bin/locus.pl?locus=S000003786" TargetMode="External"/><Relationship Id="rId437" Type="http://schemas.openxmlformats.org/officeDocument/2006/relationships/hyperlink" Target="http://pathway.yeastgenome.org/YEAST/NEW-IMAGE?type=ENZYME&amp;object=YFR047C-MONOMER" TargetMode="External"/><Relationship Id="rId438" Type="http://schemas.openxmlformats.org/officeDocument/2006/relationships/hyperlink" Target="http://db.yeastgenome.org/cgi-bin/locus.pl?locus=S000001943" TargetMode="External"/><Relationship Id="rId439" Type="http://schemas.openxmlformats.org/officeDocument/2006/relationships/image" Target="media/image32.png"/><Relationship Id="rId440" Type="http://schemas.openxmlformats.org/officeDocument/2006/relationships/hyperlink" Target="http://pathway.yeastgenome.org/YEAST/NEW-IMAGE?type=ENZYME&amp;object=YGR267C-MONOMER" TargetMode="External"/><Relationship Id="rId441" Type="http://schemas.openxmlformats.org/officeDocument/2006/relationships/hyperlink" Target="http://db.yeastgenome.org/cgi-bin/locus.pl?locus=S000003499" TargetMode="External"/><Relationship Id="rId442" Type="http://schemas.openxmlformats.org/officeDocument/2006/relationships/hyperlink" Target="http://pathway.yeastgenome.org/YEAST/NEW-IMAGE?type=ENZYME&amp;object=YNR033W-MONOMER" TargetMode="External"/><Relationship Id="rId443" Type="http://schemas.openxmlformats.org/officeDocument/2006/relationships/hyperlink" Target="http://db.yeastgenome.org/cgi-bin/locus.pl?locus=S000005316" TargetMode="External"/><Relationship Id="rId444" Type="http://schemas.openxmlformats.org/officeDocument/2006/relationships/hyperlink" Target="http://pathway.yeastgenome.org/YEAST/NEW-IMAGE?type=ENZYME&amp;object=MONOMER3O-131" TargetMode="External"/><Relationship Id="rId445" Type="http://schemas.openxmlformats.org/officeDocument/2006/relationships/hyperlink" Target="http://db.yeastgenome.org/cgi-bin/locus.pl?locus=S000004902" TargetMode="External"/><Relationship Id="rId446" Type="http://schemas.openxmlformats.org/officeDocument/2006/relationships/hyperlink" Target="http://pathway.yeastgenome.org/YEAST/NEW-IMAGE?type=ENZYME&amp;object=YNL256W-MONOMER" TargetMode="External"/><Relationship Id="rId447" Type="http://schemas.openxmlformats.org/officeDocument/2006/relationships/hyperlink" Target="http://db.yeastgenome.org/cgi-bin/locus.pl?locus=S000005200" TargetMode="External"/><Relationship Id="rId448" Type="http://schemas.openxmlformats.org/officeDocument/2006/relationships/hyperlink" Target="http://pathway.yeastgenome.org/YEAST/NEW-IMAGE?type=ENZYME&amp;object=YMR113W-MONOMER" TargetMode="External"/><Relationship Id="rId449" Type="http://schemas.openxmlformats.org/officeDocument/2006/relationships/hyperlink" Target="http://db.yeastgenome.org/cgi-bin/locus.pl?locus=S000004719" TargetMode="External"/><Relationship Id="rId450" Type="http://schemas.openxmlformats.org/officeDocument/2006/relationships/hyperlink" Target="http://pathway.yeastgenome.org/YEAST/NEW-IMAGE?type=ENZYME&amp;object=YOR236W-MONOMER" TargetMode="External"/><Relationship Id="rId451" Type="http://schemas.openxmlformats.org/officeDocument/2006/relationships/hyperlink" Target="http://db.yeastgenome.org/cgi-bin/locus.pl?locus=S000005762" TargetMode="External"/><Relationship Id="rId452" Type="http://schemas.openxmlformats.org/officeDocument/2006/relationships/hyperlink" Target="http://pathway.yeastgenome.org/YEAST/NEW-IMAGE?type=ENZYME&amp;object=CPLX3O-213" TargetMode="External"/><Relationship Id="rId453" Type="http://schemas.openxmlformats.org/officeDocument/2006/relationships/hyperlink" Target="http://db.yeastgenome.org/cgi-bin/locus.pl?locus=S000001876" TargetMode="External"/><Relationship Id="rId454" Type="http://schemas.openxmlformats.org/officeDocument/2006/relationships/hyperlink" Target="http://db.yeastgenome.org/cgi-bin/locus.pl?locus=S000004801" TargetMode="External"/><Relationship Id="rId455" Type="http://schemas.openxmlformats.org/officeDocument/2006/relationships/hyperlink" Target="http://db.yeastgenome.org/cgi-bin/locus.pl?locus=S000002426" TargetMode="External"/><Relationship Id="rId456" Type="http://schemas.openxmlformats.org/officeDocument/2006/relationships/hyperlink" Target="http://db.yeastgenome.org/cgi-bin/locus.pl?locus=S000000042" TargetMode="External"/><Relationship Id="rId457" Type="http://schemas.openxmlformats.org/officeDocument/2006/relationships/hyperlink" Target="http://pathway.yeastgenome.org/YEAST/NEW-IMAGE?type=ENZYME&amp;object=YBR263W-MONOMER" TargetMode="External"/><Relationship Id="rId458" Type="http://schemas.openxmlformats.org/officeDocument/2006/relationships/hyperlink" Target="http://db.yeastgenome.org/cgi-bin/locus.pl?locus=S000000467" TargetMode="External"/><Relationship Id="rId459" Type="http://schemas.openxmlformats.org/officeDocument/2006/relationships/hyperlink" Target="http://pathway.yeastgenome.org/YEAST/NEW-IMAGE?type=ENZYME&amp;object=YLR058C-MONOMER" TargetMode="External"/><Relationship Id="rId460" Type="http://schemas.openxmlformats.org/officeDocument/2006/relationships/hyperlink" Target="http://db.yeastgenome.org/cgi-bin/locus.pl?locus=S000004048" TargetMode="External"/><Relationship Id="rId461" Type="http://schemas.openxmlformats.org/officeDocument/2006/relationships/hyperlink" Target="http://pathway.yeastgenome.org/YEAST/NEW-IMAGE?type=ENZYME&amp;object=CPLX3O-630" TargetMode="External"/><Relationship Id="rId462" Type="http://schemas.openxmlformats.org/officeDocument/2006/relationships/hyperlink" Target="http://db.yeastgenome.org/cgi-bin/locus.pl?locus=S000005600" TargetMode="External"/><Relationship Id="rId463" Type="http://schemas.openxmlformats.org/officeDocument/2006/relationships/hyperlink" Target="http://pathway.yeastgenome.org/YEAST/NEW-IMAGE?type=ENZYME&amp;object=YGL125W-MONOMER" TargetMode="External"/><Relationship Id="rId464" Type="http://schemas.openxmlformats.org/officeDocument/2006/relationships/hyperlink" Target="http://db.yeastgenome.org/cgi-bin/locus.pl?locus=S000003093" TargetMode="External"/><Relationship Id="rId465" Type="http://schemas.openxmlformats.org/officeDocument/2006/relationships/hyperlink" Target="http://pathway.yeastgenome.org/YEAST/NEW-IMAGE?type=ENZYME&amp;object=YPL023C-MONOMER" TargetMode="External"/><Relationship Id="rId466" Type="http://schemas.openxmlformats.org/officeDocument/2006/relationships/hyperlink" Target="http://db.yeastgenome.org/cgi-bin/locus.pl?locus=S000005944" TargetMode="External"/><Relationship Id="rId467" Type="http://schemas.openxmlformats.org/officeDocument/2006/relationships/hyperlink" Target="http://pathway.yeastgenome.org/YEAST/NEW-IMAGE?type=ENZYME&amp;object=CPLX3O-317" TargetMode="External"/><Relationship Id="rId468" Type="http://schemas.openxmlformats.org/officeDocument/2006/relationships/hyperlink" Target="http://db.yeastgenome.org/cgi-bin/locus.pl?locus=S000001788" TargetMode="External"/><Relationship Id="rId469" Type="http://schemas.openxmlformats.org/officeDocument/2006/relationships/hyperlink" Target="http://pathway.yeastgenome.org/YEAST/NEW-IMAGE?type=ENZYME&amp;object=YGR204W-MONOMER" TargetMode="External"/><Relationship Id="rId470" Type="http://schemas.openxmlformats.org/officeDocument/2006/relationships/hyperlink" Target="http://db.yeastgenome.org/cgi-bin/locus.pl?locus=S000003436" TargetMode="External"/><Relationship Id="rId471" Type="http://schemas.openxmlformats.org/officeDocument/2006/relationships/hyperlink" Target="http://pathway.yeastgenome.org/YEAST/NEW-IMAGE?type=ENZYME&amp;object=YBR084W-MONOMER" TargetMode="External"/><Relationship Id="rId472" Type="http://schemas.openxmlformats.org/officeDocument/2006/relationships/hyperlink" Target="http://db.yeastgenome.org/cgi-bin/locus.pl?locus=S000000288" TargetMode="External"/><Relationship Id="rId473" Type="http://schemas.openxmlformats.org/officeDocument/2006/relationships/hyperlink" Target="http://pathway.yeastgenome.org/YEAST/NEW-IMAGE?type=PATHWAY&amp;object=PWY3O-20" TargetMode="External"/><Relationship Id="rId474" Type="http://schemas.openxmlformats.org/officeDocument/2006/relationships/image" Target="media/image33.png"/><Relationship Id="rId475" Type="http://schemas.openxmlformats.org/officeDocument/2006/relationships/hyperlink" Target="http://pathway.yeastgenome.org/YEAST/NEW-IMAGE?type=ENZYME&amp;object=YOR236W-MONOMER" TargetMode="External"/><Relationship Id="rId476" Type="http://schemas.openxmlformats.org/officeDocument/2006/relationships/hyperlink" Target="http://db.yeastgenome.org/cgi-bin/locus.pl?locus=S000005762" TargetMode="External"/><Relationship Id="rId477" Type="http://schemas.openxmlformats.org/officeDocument/2006/relationships/hyperlink" Target="http://pathway.yeastgenome.org/YEAST/NEW-IMAGE?type=ENZYME&amp;object=YBR263W-MONOMER" TargetMode="External"/><Relationship Id="rId478" Type="http://schemas.openxmlformats.org/officeDocument/2006/relationships/hyperlink" Target="http://db.yeastgenome.org/cgi-bin/locus.pl?locus=S000000467" TargetMode="External"/><Relationship Id="rId479" Type="http://schemas.openxmlformats.org/officeDocument/2006/relationships/hyperlink" Target="http://pathway.yeastgenome.org/YEAST/NEW-IMAGE?type=ENZYME&amp;object=YLR058C-MONOMER" TargetMode="External"/><Relationship Id="rId480" Type="http://schemas.openxmlformats.org/officeDocument/2006/relationships/hyperlink" Target="http://db.yeastgenome.org/cgi-bin/locus.pl?locus=S000004048" TargetMode="External"/><Relationship Id="rId481" Type="http://schemas.openxmlformats.org/officeDocument/2006/relationships/hyperlink" Target="http://pathway.yeastgenome.org/YEAST/NEW-IMAGE?type=ENZYME&amp;object=YGL125W-MONOMER" TargetMode="External"/><Relationship Id="rId482" Type="http://schemas.openxmlformats.org/officeDocument/2006/relationships/hyperlink" Target="http://db.yeastgenome.org/cgi-bin/locus.pl?locus=S000003093" TargetMode="External"/><Relationship Id="rId483" Type="http://schemas.openxmlformats.org/officeDocument/2006/relationships/hyperlink" Target="http://pathway.yeastgenome.org/YEAST/NEW-IMAGE?type=ENZYME&amp;object=YPL023C-MONOMER" TargetMode="External"/><Relationship Id="rId484" Type="http://schemas.openxmlformats.org/officeDocument/2006/relationships/hyperlink" Target="http://db.yeastgenome.org/cgi-bin/locus.pl?locus=S000005944" TargetMode="External"/><Relationship Id="rId485" Type="http://schemas.openxmlformats.org/officeDocument/2006/relationships/hyperlink" Target="http://pathway.yeastgenome.org/YEAST/NEW-IMAGE?type=ENZYME&amp;object=YGR204W-MONOMER" TargetMode="External"/><Relationship Id="rId486" Type="http://schemas.openxmlformats.org/officeDocument/2006/relationships/hyperlink" Target="http://db.yeastgenome.org/cgi-bin/locus.pl?locus=S000003436" TargetMode="External"/><Relationship Id="rId487" Type="http://schemas.openxmlformats.org/officeDocument/2006/relationships/hyperlink" Target="http://pathway.yeastgenome.org/YEAST/NEW-IMAGE?type=ENZYME&amp;object=YBR084W-MONOMER" TargetMode="External"/><Relationship Id="rId488" Type="http://schemas.openxmlformats.org/officeDocument/2006/relationships/hyperlink" Target="http://db.yeastgenome.org/cgi-bin/locus.pl?locus=S000000288" TargetMode="External"/><Relationship Id="rId489" Type="http://schemas.openxmlformats.org/officeDocument/2006/relationships/hyperlink" Target="http://pathway.yeastgenome.org/YEAST/NEW-IMAGE?type=ENZYME&amp;object=YOR241W-MONOMER" TargetMode="External"/><Relationship Id="rId490" Type="http://schemas.openxmlformats.org/officeDocument/2006/relationships/hyperlink" Target="http://db.yeastgenome.org/cgi-bin/locus.pl?locus=S000005767" TargetMode="External"/><Relationship Id="rId491" Type="http://schemas.openxmlformats.org/officeDocument/2006/relationships/hyperlink" Target="http://pathway.yeastgenome.org/YEAST/NEW-IMAGE?type=PATHWAY&amp;object=PWY3O-697" TargetMode="External"/><Relationship Id="rId492" Type="http://schemas.openxmlformats.org/officeDocument/2006/relationships/image" Target="media/image34.png"/><Relationship Id="rId493" Type="http://schemas.openxmlformats.org/officeDocument/2006/relationships/hyperlink" Target="http://pathway.yeastgenome.org/YEAST/NEW-IMAGE?type=ENZYME&amp;object=YGR204W-MONOMER" TargetMode="External"/><Relationship Id="rId494" Type="http://schemas.openxmlformats.org/officeDocument/2006/relationships/hyperlink" Target="http://db.yeastgenome.org/cgi-bin/locus.pl?locus=S000003436" TargetMode="External"/><Relationship Id="rId495" Type="http://schemas.openxmlformats.org/officeDocument/2006/relationships/hyperlink" Target="http://pathway.yeastgenome.org/YEAST/NEW-IMAGE?type=ENZYME&amp;object=YBR084W-MONOMER" TargetMode="External"/><Relationship Id="rId496" Type="http://schemas.openxmlformats.org/officeDocument/2006/relationships/hyperlink" Target="http://db.yeastgenome.org/cgi-bin/locus.pl?locus=S000000288" TargetMode="External"/><Relationship Id="rId497" Type="http://schemas.openxmlformats.org/officeDocument/2006/relationships/hyperlink" Target="http://pathway.yeastgenome.org/YEAST/NEW-IMAGE?type=ENZYME&amp;object=YBR263W-MONOMER" TargetMode="External"/><Relationship Id="rId498" Type="http://schemas.openxmlformats.org/officeDocument/2006/relationships/hyperlink" Target="http://db.yeastgenome.org/cgi-bin/locus.pl?locus=S000000467" TargetMode="External"/><Relationship Id="rId499" Type="http://schemas.openxmlformats.org/officeDocument/2006/relationships/hyperlink" Target="http://pathway.yeastgenome.org/YEAST/NEW-IMAGE?type=ENZYME&amp;object=YLR058C-MONOMER" TargetMode="External"/><Relationship Id="rId500" Type="http://schemas.openxmlformats.org/officeDocument/2006/relationships/hyperlink" Target="http://db.yeastgenome.org/cgi-bin/locus.pl?locus=S000004048" TargetMode="External"/><Relationship Id="rId501" Type="http://schemas.openxmlformats.org/officeDocument/2006/relationships/hyperlink" Target="http://pathway.yeastgenome.org/YEAST/NEW-IMAGE?type=ENZYME&amp;object=CPLX3O-630" TargetMode="External"/><Relationship Id="rId502" Type="http://schemas.openxmlformats.org/officeDocument/2006/relationships/hyperlink" Target="http://db.yeastgenome.org/cgi-bin/locus.pl?locus=S000005600" TargetMode="External"/><Relationship Id="rId503" Type="http://schemas.openxmlformats.org/officeDocument/2006/relationships/hyperlink" Target="http://pathway.yeastgenome.org/YEAST/NEW-IMAGE?type=ENZYME&amp;object=YOR236W-MONOMER" TargetMode="External"/><Relationship Id="rId504" Type="http://schemas.openxmlformats.org/officeDocument/2006/relationships/hyperlink" Target="http://db.yeastgenome.org/cgi-bin/locus.pl?locus=S000005762" TargetMode="External"/><Relationship Id="rId505" Type="http://schemas.openxmlformats.org/officeDocument/2006/relationships/hyperlink" Target="http://pathway.yeastgenome.org/YEAST/NEW-IMAGE?type=ENZYME&amp;object=CPLX3O-213" TargetMode="External"/><Relationship Id="rId506" Type="http://schemas.openxmlformats.org/officeDocument/2006/relationships/hyperlink" Target="http://db.yeastgenome.org/cgi-bin/locus.pl?locus=S000001876" TargetMode="External"/><Relationship Id="rId507" Type="http://schemas.openxmlformats.org/officeDocument/2006/relationships/hyperlink" Target="http://db.yeastgenome.org/cgi-bin/locus.pl?locus=S000004801" TargetMode="External"/><Relationship Id="rId508" Type="http://schemas.openxmlformats.org/officeDocument/2006/relationships/hyperlink" Target="http://db.yeastgenome.org/cgi-bin/locus.pl?locus=S000002426" TargetMode="External"/><Relationship Id="rId509" Type="http://schemas.openxmlformats.org/officeDocument/2006/relationships/hyperlink" Target="http://db.yeastgenome.org/cgi-bin/locus.pl?locus=S000000042" TargetMode="External"/><Relationship Id="rId510" Type="http://schemas.openxmlformats.org/officeDocument/2006/relationships/hyperlink" Target="http://pathway.yeastgenome.org/YEAST/NEW-IMAGE?type=ENZYME&amp;object=YGL125W-MONOMER" TargetMode="External"/><Relationship Id="rId511" Type="http://schemas.openxmlformats.org/officeDocument/2006/relationships/hyperlink" Target="http://db.yeastgenome.org/cgi-bin/locus.pl?locus=S000003093" TargetMode="External"/><Relationship Id="rId512" Type="http://schemas.openxmlformats.org/officeDocument/2006/relationships/hyperlink" Target="http://pathway.yeastgenome.org/YEAST/NEW-IMAGE?type=ENZYME&amp;object=YPL023C-MONOMER" TargetMode="External"/><Relationship Id="rId513" Type="http://schemas.openxmlformats.org/officeDocument/2006/relationships/hyperlink" Target="http://db.yeastgenome.org/cgi-bin/locus.pl?locus=S000005944" TargetMode="External"/><Relationship Id="rId514" Type="http://schemas.openxmlformats.org/officeDocument/2006/relationships/hyperlink" Target="http://pathway.yeastgenome.org/YEAST/NEW-IMAGE?type=ENZYME&amp;object=CPLX3O-317" TargetMode="External"/><Relationship Id="rId515" Type="http://schemas.openxmlformats.org/officeDocument/2006/relationships/hyperlink" Target="http://db.yeastgenome.org/cgi-bin/locus.pl?locus=S000001788" TargetMode="External"/><Relationship Id="rId516" Type="http://schemas.openxmlformats.org/officeDocument/2006/relationships/hyperlink" Target="http://pathway.yeastgenome.org/YEAST/NEW-IMAGE?type=PATHWAY&amp;object=BIOTIN-SYNTHESIS-PWY" TargetMode="External"/><Relationship Id="rId517" Type="http://schemas.openxmlformats.org/officeDocument/2006/relationships/image" Target="media/image35.png"/><Relationship Id="rId518" Type="http://schemas.openxmlformats.org/officeDocument/2006/relationships/hyperlink" Target="http://pathway.yeastgenome.org/YEAST/NEW-IMAGE?type=ENZYME&amp;object=YNR058W-MONOMER" TargetMode="External"/><Relationship Id="rId519" Type="http://schemas.openxmlformats.org/officeDocument/2006/relationships/hyperlink" Target="http://db.yeastgenome.org/cgi-bin/locus.pl?locus=S000005341" TargetMode="External"/><Relationship Id="rId520" Type="http://schemas.openxmlformats.org/officeDocument/2006/relationships/hyperlink" Target="http://pathway.yeastgenome.org/YEAST/NEW-IMAGE?type=ENZYME&amp;object=YNR057C-MONOMER" TargetMode="External"/><Relationship Id="rId521" Type="http://schemas.openxmlformats.org/officeDocument/2006/relationships/hyperlink" Target="http://db.yeastgenome.org/cgi-bin/locus.pl?locus=S000005340" TargetMode="External"/><Relationship Id="rId522" Type="http://schemas.openxmlformats.org/officeDocument/2006/relationships/hyperlink" Target="http://pathway.yeastgenome.org/YEAST/NEW-IMAGE?type=ENZYME&amp;object=YGR286C-MONOMER" TargetMode="External"/><Relationship Id="rId523" Type="http://schemas.openxmlformats.org/officeDocument/2006/relationships/hyperlink" Target="http://db.yeastgenome.org/cgi-bin/locus.pl?locus=S000003518" TargetMode="External"/><Relationship Id="rId524" Type="http://schemas.openxmlformats.org/officeDocument/2006/relationships/hyperlink" Target="http://pathway.yeastgenome.org/YEAST/NEW-IMAGE?type=PATHWAY&amp;object=PWY-2201" TargetMode="External"/><Relationship Id="rId525" Type="http://schemas.openxmlformats.org/officeDocument/2006/relationships/image" Target="media/image36.png"/><Relationship Id="rId526" Type="http://schemas.openxmlformats.org/officeDocument/2006/relationships/hyperlink" Target="http://pathway.yeastgenome.org/YEAST/NEW-IMAGE?type=ENZYME&amp;object=YBR263W-MONOMER" TargetMode="External"/><Relationship Id="rId527" Type="http://schemas.openxmlformats.org/officeDocument/2006/relationships/hyperlink" Target="http://db.yeastgenome.org/cgi-bin/locus.pl?locus=S000000467" TargetMode="External"/><Relationship Id="rId528" Type="http://schemas.openxmlformats.org/officeDocument/2006/relationships/hyperlink" Target="http://pathway.yeastgenome.org/YEAST/NEW-IMAGE?type=ENZYME&amp;object=YLR058C-MONOMER" TargetMode="External"/><Relationship Id="rId529" Type="http://schemas.openxmlformats.org/officeDocument/2006/relationships/hyperlink" Target="http://db.yeastgenome.org/cgi-bin/locus.pl?locus=S000004048" TargetMode="External"/><Relationship Id="rId530" Type="http://schemas.openxmlformats.org/officeDocument/2006/relationships/hyperlink" Target="http://pathway.yeastgenome.org/YEAST/NEW-IMAGE?type=ENZYME&amp;object=YGL125W-MONOMER" TargetMode="External"/><Relationship Id="rId531" Type="http://schemas.openxmlformats.org/officeDocument/2006/relationships/hyperlink" Target="http://db.yeastgenome.org/cgi-bin/locus.pl?locus=S000003093" TargetMode="External"/><Relationship Id="rId532" Type="http://schemas.openxmlformats.org/officeDocument/2006/relationships/hyperlink" Target="http://pathway.yeastgenome.org/YEAST/NEW-IMAGE?type=ENZYME&amp;object=YPL023C-MONOMER" TargetMode="External"/><Relationship Id="rId533" Type="http://schemas.openxmlformats.org/officeDocument/2006/relationships/hyperlink" Target="http://db.yeastgenome.org/cgi-bin/locus.pl?locus=S000005944" TargetMode="External"/><Relationship Id="rId534" Type="http://schemas.openxmlformats.org/officeDocument/2006/relationships/hyperlink" Target="http://pathway.yeastgenome.org/YEAST/NEW-IMAGE?type=ENZYME&amp;object=CPLX3O-213" TargetMode="External"/><Relationship Id="rId535" Type="http://schemas.openxmlformats.org/officeDocument/2006/relationships/hyperlink" Target="http://db.yeastgenome.org/cgi-bin/locus.pl?locus=S000001876" TargetMode="External"/><Relationship Id="rId536" Type="http://schemas.openxmlformats.org/officeDocument/2006/relationships/hyperlink" Target="http://db.yeastgenome.org/cgi-bin/locus.pl?locus=S000004801" TargetMode="External"/><Relationship Id="rId537" Type="http://schemas.openxmlformats.org/officeDocument/2006/relationships/hyperlink" Target="http://db.yeastgenome.org/cgi-bin/locus.pl?locus=S000002426" TargetMode="External"/><Relationship Id="rId538" Type="http://schemas.openxmlformats.org/officeDocument/2006/relationships/hyperlink" Target="http://db.yeastgenome.org/cgi-bin/locus.pl?locus=S000000042" TargetMode="External"/><Relationship Id="rId539" Type="http://schemas.openxmlformats.org/officeDocument/2006/relationships/hyperlink" Target="http://pathway.yeastgenome.org/YEAST/NEW-IMAGE?type=ENZYME&amp;object=CPLX3O-317" TargetMode="External"/><Relationship Id="rId540" Type="http://schemas.openxmlformats.org/officeDocument/2006/relationships/hyperlink" Target="http://db.yeastgenome.org/cgi-bin/locus.pl?locus=S000001788" TargetMode="External"/><Relationship Id="rId541" Type="http://schemas.openxmlformats.org/officeDocument/2006/relationships/hyperlink" Target="http://pathway.yeastgenome.org/YEAST/NEW-IMAGE?type=ENZYME&amp;object=YBR084W-MONOMER" TargetMode="External"/><Relationship Id="rId542" Type="http://schemas.openxmlformats.org/officeDocument/2006/relationships/hyperlink" Target="http://db.yeastgenome.org/cgi-bin/locus.pl?locus=S000000288" TargetMode="External"/><Relationship Id="rId543" Type="http://schemas.openxmlformats.org/officeDocument/2006/relationships/hyperlink" Target="http://pathway.yeastgenome.org/YEAST/NEW-IMAGE?type=ENZYME&amp;object=YGR204W-MONOMER" TargetMode="External"/><Relationship Id="rId544" Type="http://schemas.openxmlformats.org/officeDocument/2006/relationships/hyperlink" Target="http://db.yeastgenome.org/cgi-bin/locus.pl?locus=S000003436" TargetMode="External"/><Relationship Id="rId545" Type="http://schemas.openxmlformats.org/officeDocument/2006/relationships/hyperlink" Target="http://pathway.yeastgenome.org/YEAST/NEW-IMAGE?type=ENZYME&amp;object=YER183C-MONOMER" TargetMode="External"/><Relationship Id="rId546" Type="http://schemas.openxmlformats.org/officeDocument/2006/relationships/hyperlink" Target="http://db.yeastgenome.org/cgi-bin/locus.pl?locus=S000000985" TargetMode="External"/><Relationship Id="rId547" Type="http://schemas.openxmlformats.org/officeDocument/2006/relationships/hyperlink" Target="http://pathway.yeastgenome.org/YEAST/NEW-IMAGE?type=PATHWAY&amp;object=PWYQT-4432" TargetMode="External"/><Relationship Id="rId548" Type="http://schemas.openxmlformats.org/officeDocument/2006/relationships/image" Target="media/image37.png"/><Relationship Id="rId549" Type="http://schemas.openxmlformats.org/officeDocument/2006/relationships/hyperlink" Target="http://pathway.yeastgenome.org/YEAST/NEW-IMAGE?type=ENZYME&amp;object=YLR299W-MONOMER" TargetMode="External"/><Relationship Id="rId550" Type="http://schemas.openxmlformats.org/officeDocument/2006/relationships/hyperlink" Target="http://db.yeastgenome.org/cgi-bin/locus.pl?locus=S000004290" TargetMode="External"/><Relationship Id="rId551" Type="http://schemas.openxmlformats.org/officeDocument/2006/relationships/hyperlink" Target="http://pathway.yeastgenome.org/YEAST/NEW-IMAGE?type=ENZYME&amp;object=CPLX3O-5" TargetMode="External"/><Relationship Id="rId552" Type="http://schemas.openxmlformats.org/officeDocument/2006/relationships/hyperlink" Target="http://db.yeastgenome.org/cgi-bin/locus.pl?locus=S000001940" TargetMode="External"/><Relationship Id="rId553" Type="http://schemas.openxmlformats.org/officeDocument/2006/relationships/hyperlink" Target="http://pathway.yeastgenome.org/YEAST/NEW-IMAGE?type=PATHWAY&amp;object=PWY3O-114" TargetMode="External"/><Relationship Id="rId554" Type="http://schemas.openxmlformats.org/officeDocument/2006/relationships/image" Target="media/image38.png"/><Relationship Id="rId555" Type="http://schemas.openxmlformats.org/officeDocument/2006/relationships/hyperlink" Target="http://pathway.yeastgenome.org/YEAST/NEW-IMAGE?type=ENZYME&amp;object=YJL101C-MONOMER" TargetMode="External"/><Relationship Id="rId556" Type="http://schemas.openxmlformats.org/officeDocument/2006/relationships/hyperlink" Target="http://db.yeastgenome.org/cgi-bin/locus.pl?locus=S000003637" TargetMode="External"/><Relationship Id="rId557" Type="http://schemas.openxmlformats.org/officeDocument/2006/relationships/hyperlink" Target="http://pathway.yeastgenome.org/YEAST/NEW-IMAGE?type=ENZYME&amp;object=YOL049W-MONOMER" TargetMode="External"/><Relationship Id="rId558" Type="http://schemas.openxmlformats.org/officeDocument/2006/relationships/hyperlink" Target="http://db.yeastgenome.org/cgi-bin/locus.pl?locus=S000005409" TargetMode="External"/><Relationship Id="rId559" Type="http://schemas.openxmlformats.org/officeDocument/2006/relationships/hyperlink" Target="http://pathway.yeastgenome.org/YEAST/NEW-IMAGE?type=ENZYME&amp;object=YLR299W-MONOMER" TargetMode="External"/><Relationship Id="rId560" Type="http://schemas.openxmlformats.org/officeDocument/2006/relationships/hyperlink" Target="http://db.yeastgenome.org/cgi-bin/locus.pl?locus=S000004290" TargetMode="External"/><Relationship Id="rId561" Type="http://schemas.openxmlformats.org/officeDocument/2006/relationships/hyperlink" Target="http://pathway.yeastgenome.org/YEAST/NEW-IMAGE?type=ENZYME&amp;object=CPLX3O-5" TargetMode="External"/><Relationship Id="rId562" Type="http://schemas.openxmlformats.org/officeDocument/2006/relationships/hyperlink" Target="http://db.yeastgenome.org/cgi-bin/locus.pl?locus=S000001940" TargetMode="External"/><Relationship Id="rId563" Type="http://schemas.openxmlformats.org/officeDocument/2006/relationships/hyperlink" Target="http://pathway.yeastgenome.org/YEAST/NEW-IMAGE?type=PATHWAY&amp;object=PLPSAL-PWY" TargetMode="External"/><Relationship Id="rId564" Type="http://schemas.openxmlformats.org/officeDocument/2006/relationships/image" Target="media/image39.png"/><Relationship Id="rId565" Type="http://schemas.openxmlformats.org/officeDocument/2006/relationships/hyperlink" Target="http://pathway.yeastgenome.org/YEAST/NEW-IMAGE?type=ENZYME&amp;object=CPLX3O-38" TargetMode="External"/><Relationship Id="rId566" Type="http://schemas.openxmlformats.org/officeDocument/2006/relationships/hyperlink" Target="http://db.yeastgenome.org/cgi-bin/locus.pl?locus=S000000755" TargetMode="External"/><Relationship Id="rId567" Type="http://schemas.openxmlformats.org/officeDocument/2006/relationships/hyperlink" Target="http://pathway.yeastgenome.org/YEAST/NEW-IMAGE?type=ENZYME&amp;object=YBR035C-MONOMER" TargetMode="External"/><Relationship Id="rId568" Type="http://schemas.openxmlformats.org/officeDocument/2006/relationships/hyperlink" Target="http://db.yeastgenome.org/cgi-bin/locus.pl?locus=S000000239" TargetMode="External"/><Relationship Id="rId569" Type="http://schemas.openxmlformats.org/officeDocument/2006/relationships/hyperlink" Target="http://pathway.yeastgenome.org/YEAST/NEW-IMAGE?type=PATHWAY&amp;object=PWY3O-1" TargetMode="External"/><Relationship Id="rId570" Type="http://schemas.openxmlformats.org/officeDocument/2006/relationships/image" Target="media/image40.png"/><Relationship Id="rId571" Type="http://schemas.openxmlformats.org/officeDocument/2006/relationships/hyperlink" Target="http://pathway.yeastgenome.org/YEAST/NEW-IMAGE?type=ENZYME&amp;object=YLR209C-MONOMER" TargetMode="External"/><Relationship Id="rId572" Type="http://schemas.openxmlformats.org/officeDocument/2006/relationships/hyperlink" Target="http://db.yeastgenome.org/cgi-bin/locus.pl?locus=S000004199" TargetMode="External"/><Relationship Id="rId573" Type="http://schemas.openxmlformats.org/officeDocument/2006/relationships/hyperlink" Target="http://pathway.yeastgenome.org/YEAST/NEW-IMAGE?type=ENZYME&amp;object=MONOMER3O-12" TargetMode="External"/><Relationship Id="rId574" Type="http://schemas.openxmlformats.org/officeDocument/2006/relationships/hyperlink" Target="http://db.yeastgenome.org/cgi-bin/locus.pl?locus=S000002397" TargetMode="External"/><Relationship Id="rId575" Type="http://schemas.openxmlformats.org/officeDocument/2006/relationships/hyperlink" Target="http://pathway.yeastgenome.org/YEAST/NEW-IMAGE?type=ENZYME&amp;object=YJR133W-MONOMER" TargetMode="External"/><Relationship Id="rId576" Type="http://schemas.openxmlformats.org/officeDocument/2006/relationships/hyperlink" Target="http://db.yeastgenome.org/cgi-bin/locus.pl?locus=S000003894" TargetMode="External"/><Relationship Id="rId577" Type="http://schemas.openxmlformats.org/officeDocument/2006/relationships/hyperlink" Target="http://pathway.yeastgenome.org/YEAST/NEW-IMAGE?type=ENZYME&amp;object=YNL141W-MONOMER" TargetMode="External"/><Relationship Id="rId578" Type="http://schemas.openxmlformats.org/officeDocument/2006/relationships/hyperlink" Target="http://db.yeastgenome.org/cgi-bin/locus.pl?locus=S000005085" TargetMode="External"/><Relationship Id="rId579" Type="http://schemas.openxmlformats.org/officeDocument/2006/relationships/hyperlink" Target="http://pathway.yeastgenome.org/YEAST/NEW-IMAGE?type=ENZYME&amp;object=YDR399W-MONOMER" TargetMode="External"/><Relationship Id="rId580" Type="http://schemas.openxmlformats.org/officeDocument/2006/relationships/hyperlink" Target="http://db.yeastgenome.org/cgi-bin/locus.pl?locus=S000002807" TargetMode="External"/><Relationship Id="rId581" Type="http://schemas.openxmlformats.org/officeDocument/2006/relationships/hyperlink" Target="http://pathway.yeastgenome.org/YEAST/NEW-IMAGE?type=ENZYME&amp;object=YDR441C-MONOMER" TargetMode="External"/><Relationship Id="rId582" Type="http://schemas.openxmlformats.org/officeDocument/2006/relationships/hyperlink" Target="http://db.yeastgenome.org/cgi-bin/locus.pl?locus=S000002849" TargetMode="External"/><Relationship Id="rId583" Type="http://schemas.openxmlformats.org/officeDocument/2006/relationships/hyperlink" Target="http://pathway.yeastgenome.org/YEAST/NEW-IMAGE?type=ENZYME&amp;object=YML022W-MONOMER" TargetMode="External"/><Relationship Id="rId584" Type="http://schemas.openxmlformats.org/officeDocument/2006/relationships/hyperlink" Target="http://db.yeastgenome.org/cgi-bin/locus.pl?locus=S000004484" TargetMode="External"/><Relationship Id="rId585" Type="http://schemas.openxmlformats.org/officeDocument/2006/relationships/hyperlink" Target="http://pathway.yeastgenome.org/YEAST/NEW-IMAGE?type=ENZYME&amp;object=YJR105W-MONOMER" TargetMode="External"/><Relationship Id="rId586" Type="http://schemas.openxmlformats.org/officeDocument/2006/relationships/hyperlink" Target="http://db.yeastgenome.org/cgi-bin/locus.pl?locus=S000003866" TargetMode="External"/><Relationship Id="rId587" Type="http://schemas.openxmlformats.org/officeDocument/2006/relationships/hyperlink" Target="http://pathway.yeastgenome.org/YEAST/NEW-IMAGE?type=ENZYME&amp;object=YML035C-MONOMER" TargetMode="External"/><Relationship Id="rId588" Type="http://schemas.openxmlformats.org/officeDocument/2006/relationships/hyperlink" Target="http://db.yeastgenome.org/cgi-bin/locus.pl?locus=S000004498" TargetMode="External"/><Relationship Id="rId589" Type="http://schemas.openxmlformats.org/officeDocument/2006/relationships/hyperlink" Target="http://pathway.yeastgenome.org/YEAST/NEW-IMAGE?type=PATHWAY&amp;object=PWY3O-2220" TargetMode="External"/><Relationship Id="rId590" Type="http://schemas.openxmlformats.org/officeDocument/2006/relationships/image" Target="media/image41.png"/><Relationship Id="rId591" Type="http://schemas.openxmlformats.org/officeDocument/2006/relationships/hyperlink" Target="http://pathway.yeastgenome.org/YEAST/NEW-IMAGE?type=ENZYME&amp;object=YJR105W-MONOMER" TargetMode="External"/><Relationship Id="rId592" Type="http://schemas.openxmlformats.org/officeDocument/2006/relationships/hyperlink" Target="http://db.yeastgenome.org/cgi-bin/locus.pl?locus=S000003866" TargetMode="External"/><Relationship Id="rId593" Type="http://schemas.openxmlformats.org/officeDocument/2006/relationships/hyperlink" Target="http://pathway.yeastgenome.org/YEAST/NEW-IMAGE?type=ENZYME&amp;object=YLR209C-MONOMER" TargetMode="External"/><Relationship Id="rId594" Type="http://schemas.openxmlformats.org/officeDocument/2006/relationships/hyperlink" Target="http://db.yeastgenome.org/cgi-bin/locus.pl?locus=S000004199" TargetMode="External"/><Relationship Id="rId595" Type="http://schemas.openxmlformats.org/officeDocument/2006/relationships/hyperlink" Target="http://pathway.yeastgenome.org/YEAST/NEW-IMAGE?type=ENZYME&amp;object=YDR441C-MONOMER" TargetMode="External"/><Relationship Id="rId596" Type="http://schemas.openxmlformats.org/officeDocument/2006/relationships/hyperlink" Target="http://db.yeastgenome.org/cgi-bin/locus.pl?locus=S000002849" TargetMode="External"/><Relationship Id="rId597" Type="http://schemas.openxmlformats.org/officeDocument/2006/relationships/hyperlink" Target="http://pathway.yeastgenome.org/YEAST/NEW-IMAGE?type=ENZYME&amp;object=YML022W-MONOMER" TargetMode="External"/><Relationship Id="rId598" Type="http://schemas.openxmlformats.org/officeDocument/2006/relationships/hyperlink" Target="http://db.yeastgenome.org/cgi-bin/locus.pl?locus=S000004484" TargetMode="External"/><Relationship Id="rId599" Type="http://schemas.openxmlformats.org/officeDocument/2006/relationships/hyperlink" Target="http://pathway.yeastgenome.org/YEAST/NEW-IMAGE?type=ENZYME&amp;object=YML035C-MONOMER" TargetMode="External"/><Relationship Id="rId600" Type="http://schemas.openxmlformats.org/officeDocument/2006/relationships/hyperlink" Target="http://db.yeastgenome.org/cgi-bin/locus.pl?locus=S000004498" TargetMode="External"/><Relationship Id="rId601" Type="http://schemas.openxmlformats.org/officeDocument/2006/relationships/hyperlink" Target="http://pathway.yeastgenome.org/YEAST/NEW-IMAGE?type=ENZYME&amp;object=YNL141W-MONOMER" TargetMode="External"/><Relationship Id="rId602" Type="http://schemas.openxmlformats.org/officeDocument/2006/relationships/hyperlink" Target="http://db.yeastgenome.org/cgi-bin/locus.pl?locus=S000005085" TargetMode="External"/><Relationship Id="rId603" Type="http://schemas.openxmlformats.org/officeDocument/2006/relationships/hyperlink" Target="http://pathway.yeastgenome.org/YEAST/NEW-IMAGE?type=ENZYME&amp;object=YDR399W-MONOMER" TargetMode="External"/><Relationship Id="rId604" Type="http://schemas.openxmlformats.org/officeDocument/2006/relationships/hyperlink" Target="http://db.yeastgenome.org/cgi-bin/locus.pl?locus=S000002807" TargetMode="External"/><Relationship Id="rId605" Type="http://schemas.openxmlformats.org/officeDocument/2006/relationships/hyperlink" Target="http://pathway.yeastgenome.org/YEAST/NEW-IMAGE?type=PATHWAY&amp;object=YEAST-SALV-PYRMID-DNTP" TargetMode="External"/><Relationship Id="rId606" Type="http://schemas.openxmlformats.org/officeDocument/2006/relationships/image" Target="media/image42.png"/><Relationship Id="rId607" Type="http://schemas.openxmlformats.org/officeDocument/2006/relationships/hyperlink" Target="http://pathway.yeastgenome.org/YEAST/NEW-IMAGE?type=ENZYME&amp;object=YNR012W-MONOMER" TargetMode="External"/><Relationship Id="rId608" Type="http://schemas.openxmlformats.org/officeDocument/2006/relationships/hyperlink" Target="http://db.yeastgenome.org/cgi-bin/locus.pl?locus=S000005295" TargetMode="External"/><Relationship Id="rId609" Type="http://schemas.openxmlformats.org/officeDocument/2006/relationships/hyperlink" Target="http://pathway.yeastgenome.org/YEAST/NEW-IMAGE?type=ENZYME&amp;object=YDR400W-MONOMER" TargetMode="External"/><Relationship Id="rId610" Type="http://schemas.openxmlformats.org/officeDocument/2006/relationships/hyperlink" Target="http://db.yeastgenome.org/cgi-bin/locus.pl?locus=S000002808" TargetMode="External"/><Relationship Id="rId611" Type="http://schemas.openxmlformats.org/officeDocument/2006/relationships/hyperlink" Target="http://pathway.yeastgenome.org/YEAST/NEW-IMAGE?type=ENZYME&amp;object=YLR245C-MONOMER" TargetMode="External"/><Relationship Id="rId612" Type="http://schemas.openxmlformats.org/officeDocument/2006/relationships/hyperlink" Target="http://db.yeastgenome.org/cgi-bin/locus.pl?locus=S000004235" TargetMode="External"/><Relationship Id="rId613" Type="http://schemas.openxmlformats.org/officeDocument/2006/relationships/hyperlink" Target="http://pathway.yeastgenome.org/YEAST/NEW-IMAGE?type=PATHWAY&amp;object=YEAST-RNT-SALV" TargetMode="External"/><Relationship Id="rId614" Type="http://schemas.openxmlformats.org/officeDocument/2006/relationships/image" Target="media/image43.png"/><Relationship Id="rId615" Type="http://schemas.openxmlformats.org/officeDocument/2006/relationships/hyperlink" Target="http://pathway.yeastgenome.org/YEAST/NEW-IMAGE?type=ENZYME&amp;object=YPR062W-MONOMER" TargetMode="External"/><Relationship Id="rId616" Type="http://schemas.openxmlformats.org/officeDocument/2006/relationships/hyperlink" Target="http://db.yeastgenome.org/cgi-bin/locus.pl?locus=S000006266" TargetMode="External"/><Relationship Id="rId617" Type="http://schemas.openxmlformats.org/officeDocument/2006/relationships/hyperlink" Target="http://pathway.yeastgenome.org/YEAST/NEW-IMAGE?type=ENZYME&amp;object=YKL067W-MONOMER" TargetMode="External"/><Relationship Id="rId618" Type="http://schemas.openxmlformats.org/officeDocument/2006/relationships/hyperlink" Target="http://db.yeastgenome.org/cgi-bin/locus.pl?locus=S000001550" TargetMode="External"/><Relationship Id="rId619" Type="http://schemas.openxmlformats.org/officeDocument/2006/relationships/hyperlink" Target="http://pathway.yeastgenome.org/YEAST/NEW-IMAGE?type=ENZYME&amp;object=YLR245C-MONOMER" TargetMode="External"/><Relationship Id="rId620" Type="http://schemas.openxmlformats.org/officeDocument/2006/relationships/hyperlink" Target="http://db.yeastgenome.org/cgi-bin/locus.pl?locus=S000004235" TargetMode="External"/><Relationship Id="rId621" Type="http://schemas.openxmlformats.org/officeDocument/2006/relationships/hyperlink" Target="http://pathway.yeastgenome.org/YEAST/NEW-IMAGE?type=ENZYME&amp;object=YNR012W-MONOMER" TargetMode="External"/><Relationship Id="rId622" Type="http://schemas.openxmlformats.org/officeDocument/2006/relationships/hyperlink" Target="http://db.yeastgenome.org/cgi-bin/locus.pl?locus=S000005295" TargetMode="External"/><Relationship Id="rId623" Type="http://schemas.openxmlformats.org/officeDocument/2006/relationships/hyperlink" Target="http://pathway.yeastgenome.org/YEAST/NEW-IMAGE?type=ENZYME&amp;object=YDR400W-MONOMER" TargetMode="External"/><Relationship Id="rId624" Type="http://schemas.openxmlformats.org/officeDocument/2006/relationships/hyperlink" Target="http://db.yeastgenome.org/cgi-bin/locus.pl?locus=S000002808" TargetMode="External"/><Relationship Id="rId625" Type="http://schemas.openxmlformats.org/officeDocument/2006/relationships/hyperlink" Target="http://pathway.yeastgenome.org/YEAST/NEW-IMAGE?type=ENZYME&amp;object=YHR128W-MONOMER" TargetMode="External"/><Relationship Id="rId626" Type="http://schemas.openxmlformats.org/officeDocument/2006/relationships/hyperlink" Target="http://db.yeastgenome.org/cgi-bin/locus.pl?locus=S000001170" TargetMode="External"/><Relationship Id="rId627" Type="http://schemas.openxmlformats.org/officeDocument/2006/relationships/hyperlink" Target="http://pathway.yeastgenome.org/YEAST/NEW-IMAGE?type=PATHWAY&amp;object=GLUCOSE-MANNOSYL-CHITO-DOLICHOL" TargetMode="External"/><Relationship Id="rId628" Type="http://schemas.openxmlformats.org/officeDocument/2006/relationships/image" Target="media/image44.png"/><Relationship Id="rId629" Type="http://schemas.openxmlformats.org/officeDocument/2006/relationships/hyperlink" Target="http://pathway.yeastgenome.org/YEAST/NEW-IMAGE?type=ENZYME&amp;object=YBR243C-MONOMER" TargetMode="External"/><Relationship Id="rId630" Type="http://schemas.openxmlformats.org/officeDocument/2006/relationships/hyperlink" Target="http://db.yeastgenome.org/cgi-bin/locus.pl?locus=S000000447" TargetMode="External"/><Relationship Id="rId631" Type="http://schemas.openxmlformats.org/officeDocument/2006/relationships/hyperlink" Target="http://pathway.yeastgenome.org/YEAST/NEW-IMAGE?type=ENZYME&amp;object=CPLX3O-24" TargetMode="External"/><Relationship Id="rId632" Type="http://schemas.openxmlformats.org/officeDocument/2006/relationships/hyperlink" Target="http://db.yeastgenome.org/cgi-bin/locus.pl?locus=S000000274" TargetMode="External"/><Relationship Id="rId633" Type="http://schemas.openxmlformats.org/officeDocument/2006/relationships/hyperlink" Target="http://db.yeastgenome.org/cgi-bin/locus.pl?locus=S000003015" TargetMode="External"/><Relationship Id="rId634" Type="http://schemas.openxmlformats.org/officeDocument/2006/relationships/hyperlink" Target="http://pathway.yeastgenome.org/YEAST/NEW-IMAGE?type=ENZYME&amp;object=YBR110W-MONOMER" TargetMode="External"/><Relationship Id="rId635" Type="http://schemas.openxmlformats.org/officeDocument/2006/relationships/hyperlink" Target="http://db.yeastgenome.org/cgi-bin/locus.pl?locus=S000000314" TargetMode="External"/><Relationship Id="rId636" Type="http://schemas.openxmlformats.org/officeDocument/2006/relationships/hyperlink" Target="http://pathway.yeastgenome.org/YEAST/NEW-IMAGE?type=ENZYME&amp;object=YGL065C-MONOMER" TargetMode="External"/><Relationship Id="rId637" Type="http://schemas.openxmlformats.org/officeDocument/2006/relationships/hyperlink" Target="http://db.yeastgenome.org/cgi-bin/locus.pl?locus=S000003033" TargetMode="External"/><Relationship Id="rId638" Type="http://schemas.openxmlformats.org/officeDocument/2006/relationships/hyperlink" Target="http://pathway.yeastgenome.org/YEAST/NEW-IMAGE?type=ENZYME&amp;object=MONOMER3O-36" TargetMode="External"/><Relationship Id="rId639" Type="http://schemas.openxmlformats.org/officeDocument/2006/relationships/hyperlink" Target="http://db.yeastgenome.org/cgi-bin/locus.pl?locus=S000004993" TargetMode="External"/><Relationship Id="rId640" Type="http://schemas.openxmlformats.org/officeDocument/2006/relationships/hyperlink" Target="http://pathway.yeastgenome.org/YEAST/NEW-IMAGE?type=ENZYME&amp;object=YBL082C-MONOMER" TargetMode="External"/><Relationship Id="rId641" Type="http://schemas.openxmlformats.org/officeDocument/2006/relationships/hyperlink" Target="http://db.yeastgenome.org/cgi-bin/locus.pl?locus=S000000178" TargetMode="External"/><Relationship Id="rId642" Type="http://schemas.openxmlformats.org/officeDocument/2006/relationships/hyperlink" Target="http://pathway.yeastgenome.org/YEAST/NEW-IMAGE?type=ENZYME&amp;object=MONOMER3O-256" TargetMode="External"/><Relationship Id="rId643" Type="http://schemas.openxmlformats.org/officeDocument/2006/relationships/hyperlink" Target="http://db.yeastgenome.org/cgi-bin/locus.pl?locus=S000005313" TargetMode="External"/><Relationship Id="rId644" Type="http://schemas.openxmlformats.org/officeDocument/2006/relationships/hyperlink" Target="http://pathway.yeastgenome.org/YEAST/NEW-IMAGE?type=ENZYME&amp;object=YNL219C-MONOMER" TargetMode="External"/><Relationship Id="rId645" Type="http://schemas.openxmlformats.org/officeDocument/2006/relationships/hyperlink" Target="http://db.yeastgenome.org/cgi-bin/locus.pl?locus=S000005163" TargetMode="External"/><Relationship Id="rId646" Type="http://schemas.openxmlformats.org/officeDocument/2006/relationships/hyperlink" Target="http://pathway.yeastgenome.org/YEAST/NEW-IMAGE?type=ENZYME&amp;object=YOR002W-MONOMER" TargetMode="External"/><Relationship Id="rId647" Type="http://schemas.openxmlformats.org/officeDocument/2006/relationships/hyperlink" Target="http://db.yeastgenome.org/cgi-bin/locus.pl?locus=S000005528" TargetMode="External"/><Relationship Id="rId648" Type="http://schemas.openxmlformats.org/officeDocument/2006/relationships/hyperlink" Target="http://pathway.yeastgenome.org/YEAST/NEW-IMAGE?type=ENZYME&amp;object=YOR067C-MONOMER" TargetMode="External"/><Relationship Id="rId649" Type="http://schemas.openxmlformats.org/officeDocument/2006/relationships/hyperlink" Target="http://db.yeastgenome.org/cgi-bin/locus.pl?locus=S000005593" TargetMode="External"/><Relationship Id="rId650" Type="http://schemas.openxmlformats.org/officeDocument/2006/relationships/hyperlink" Target="http://pathway.yeastgenome.org/YEAST/NEW-IMAGE?type=ENZYME&amp;object=YGR227W-MONOMER" TargetMode="External"/><Relationship Id="rId651" Type="http://schemas.openxmlformats.org/officeDocument/2006/relationships/hyperlink" Target="http://db.yeastgenome.org/cgi-bin/locus.pl?locus=S000003459" TargetMode="External"/><Relationship Id="rId652" Type="http://schemas.openxmlformats.org/officeDocument/2006/relationships/hyperlink" Target="http://pathway.yeastgenome.org/YEAST/NEW-IMAGE?type=PATHWAY&amp;object=GLUCONEO-PWY" TargetMode="External"/><Relationship Id="rId653" Type="http://schemas.openxmlformats.org/officeDocument/2006/relationships/image" Target="media/image45.png"/><Relationship Id="rId654" Type="http://schemas.openxmlformats.org/officeDocument/2006/relationships/hyperlink" Target="http://pathway.yeastgenome.org/YEAST/NEW-IMAGE?type=ENZYME&amp;object=YKL029C-MONOMER" TargetMode="External"/><Relationship Id="rId655" Type="http://schemas.openxmlformats.org/officeDocument/2006/relationships/hyperlink" Target="http://db.yeastgenome.org/cgi-bin/locus.pl?locus=S000001512" TargetMode="External"/><Relationship Id="rId656" Type="http://schemas.openxmlformats.org/officeDocument/2006/relationships/hyperlink" Target="http://pathway.yeastgenome.org/YEAST/NEW-IMAGE?type=ENZYME&amp;object=YBR218C-MONOMER" TargetMode="External"/><Relationship Id="rId657" Type="http://schemas.openxmlformats.org/officeDocument/2006/relationships/hyperlink" Target="http://db.yeastgenome.org/cgi-bin/locus.pl?locus=S000000422" TargetMode="External"/><Relationship Id="rId658" Type="http://schemas.openxmlformats.org/officeDocument/2006/relationships/hyperlink" Target="http://pathway.yeastgenome.org/YEAST/NEW-IMAGE?type=ENZYME&amp;object=YGL062W-MONOMER" TargetMode="External"/><Relationship Id="rId659" Type="http://schemas.openxmlformats.org/officeDocument/2006/relationships/hyperlink" Target="http://db.yeastgenome.org/cgi-bin/locus.pl?locus=S000003030" TargetMode="External"/><Relationship Id="rId660" Type="http://schemas.openxmlformats.org/officeDocument/2006/relationships/hyperlink" Target="http://pathway.yeastgenome.org/YEAST/NEW-IMAGE?type=ENZYME&amp;object=CPLX3O-88" TargetMode="External"/><Relationship Id="rId661" Type="http://schemas.openxmlformats.org/officeDocument/2006/relationships/hyperlink" Target="http://db.yeastgenome.org/cgi-bin/locus.pl?locus=S000005486" TargetMode="External"/><Relationship Id="rId662" Type="http://schemas.openxmlformats.org/officeDocument/2006/relationships/hyperlink" Target="http://pathway.yeastgenome.org/YEAST/NEW-IMAGE?type=ENZYME&amp;object=YKR097W-MONOMER" TargetMode="External"/><Relationship Id="rId663" Type="http://schemas.openxmlformats.org/officeDocument/2006/relationships/hyperlink" Target="http://db.yeastgenome.org/cgi-bin/locus.pl?locus=S000001805" TargetMode="External"/><Relationship Id="rId664" Type="http://schemas.openxmlformats.org/officeDocument/2006/relationships/hyperlink" Target="http://pathway.yeastgenome.org/YEAST/NEW-IMAGE?type=ENZYME&amp;object=YGR254W-MONOMER" TargetMode="External"/><Relationship Id="rId665" Type="http://schemas.openxmlformats.org/officeDocument/2006/relationships/hyperlink" Target="http://db.yeastgenome.org/cgi-bin/locus.pl?locus=S000003486" TargetMode="External"/><Relationship Id="rId666" Type="http://schemas.openxmlformats.org/officeDocument/2006/relationships/hyperlink" Target="http://pathway.yeastgenome.org/YEAST/NEW-IMAGE?type=ENZYME&amp;object=YHR174W-MONOMER" TargetMode="External"/><Relationship Id="rId667" Type="http://schemas.openxmlformats.org/officeDocument/2006/relationships/hyperlink" Target="http://db.yeastgenome.org/cgi-bin/locus.pl?locus=S000001217" TargetMode="External"/><Relationship Id="rId668" Type="http://schemas.openxmlformats.org/officeDocument/2006/relationships/hyperlink" Target="http://pathway.yeastgenome.org/YEAST/NEW-IMAGE?type=ENZYME&amp;object=YKL152C-MONOMER" TargetMode="External"/><Relationship Id="rId669" Type="http://schemas.openxmlformats.org/officeDocument/2006/relationships/hyperlink" Target="http://db.yeastgenome.org/cgi-bin/locus.pl?locus=S000001635" TargetMode="External"/><Relationship Id="rId670" Type="http://schemas.openxmlformats.org/officeDocument/2006/relationships/hyperlink" Target="http://pathway.yeastgenome.org/YEAST/NEW-IMAGE?type=ENZYME&amp;object=YCR012W-MONOMER" TargetMode="External"/><Relationship Id="rId671" Type="http://schemas.openxmlformats.org/officeDocument/2006/relationships/hyperlink" Target="http://db.yeastgenome.org/cgi-bin/locus.pl?locus=S000000605" TargetMode="External"/><Relationship Id="rId672" Type="http://schemas.openxmlformats.org/officeDocument/2006/relationships/hyperlink" Target="http://pathway.yeastgenome.org/YEAST/NEW-IMAGE?type=ENZYME&amp;object=YGR192C-MONOMER" TargetMode="External"/><Relationship Id="rId673" Type="http://schemas.openxmlformats.org/officeDocument/2006/relationships/hyperlink" Target="http://db.yeastgenome.org/cgi-bin/locus.pl?locus=S000003424" TargetMode="External"/><Relationship Id="rId674" Type="http://schemas.openxmlformats.org/officeDocument/2006/relationships/hyperlink" Target="http://pathway.yeastgenome.org/YEAST/NEW-IMAGE?type=ENZYME&amp;object=YJR009C-MONOMER" TargetMode="External"/><Relationship Id="rId675" Type="http://schemas.openxmlformats.org/officeDocument/2006/relationships/hyperlink" Target="http://db.yeastgenome.org/cgi-bin/locus.pl?locus=S000003769" TargetMode="External"/><Relationship Id="rId676" Type="http://schemas.openxmlformats.org/officeDocument/2006/relationships/hyperlink" Target="http://pathway.yeastgenome.org/YEAST/NEW-IMAGE?type=ENZYME&amp;object=YJL052W-MONOMER" TargetMode="External"/><Relationship Id="rId677" Type="http://schemas.openxmlformats.org/officeDocument/2006/relationships/hyperlink" Target="http://db.yeastgenome.org/cgi-bin/locus.pl?locus=S000003588" TargetMode="External"/><Relationship Id="rId678" Type="http://schemas.openxmlformats.org/officeDocument/2006/relationships/hyperlink" Target="http://pathway.yeastgenome.org/YEAST/NEW-IMAGE?type=ENZYME&amp;object=YKL060C-MONOMER" TargetMode="External"/><Relationship Id="rId679" Type="http://schemas.openxmlformats.org/officeDocument/2006/relationships/hyperlink" Target="http://db.yeastgenome.org/cgi-bin/locus.pl?locus=S000001543" TargetMode="External"/><Relationship Id="rId680" Type="http://schemas.openxmlformats.org/officeDocument/2006/relationships/hyperlink" Target="http://pathway.yeastgenome.org/YEAST/NEW-IMAGE?type=ENZYME&amp;object=YLR377C-MONOMER" TargetMode="External"/><Relationship Id="rId681" Type="http://schemas.openxmlformats.org/officeDocument/2006/relationships/hyperlink" Target="http://db.yeastgenome.org/cgi-bin/locus.pl?locus=S000004369" TargetMode="External"/><Relationship Id="rId682" Type="http://schemas.openxmlformats.org/officeDocument/2006/relationships/hyperlink" Target="http://pathway.yeastgenome.org/YEAST/NEW-IMAGE?type=ENZYME&amp;object=YBR196C-MONOMER" TargetMode="External"/><Relationship Id="rId683" Type="http://schemas.openxmlformats.org/officeDocument/2006/relationships/hyperlink" Target="http://db.yeastgenome.org/cgi-bin/locus.pl?locus=S000000400" TargetMode="External"/><Relationship Id="rId684" Type="http://schemas.openxmlformats.org/officeDocument/2006/relationships/hyperlink" Target="http://pathway.yeastgenome.org/YEAST/NEW-IMAGE?type=PATHWAY&amp;object=TRESYN-PWY" TargetMode="External"/><Relationship Id="rId685" Type="http://schemas.openxmlformats.org/officeDocument/2006/relationships/image" Target="media/image46.png"/><Relationship Id="rId686" Type="http://schemas.openxmlformats.org/officeDocument/2006/relationships/hyperlink" Target="http://pathway.yeastgenome.org/YEAST/NEW-IMAGE?type=ENZYME&amp;object=YBR126C-MONOMER" TargetMode="External"/><Relationship Id="rId687" Type="http://schemas.openxmlformats.org/officeDocument/2006/relationships/hyperlink" Target="http://db.yeastgenome.org/cgi-bin/locus.pl?locus=S000000330" TargetMode="External"/><Relationship Id="rId688" Type="http://schemas.openxmlformats.org/officeDocument/2006/relationships/hyperlink" Target="http://pathway.yeastgenome.org/YEAST/NEW-IMAGE?type=ENZYME&amp;object=YDR074W-MONOMER" TargetMode="External"/><Relationship Id="rId689" Type="http://schemas.openxmlformats.org/officeDocument/2006/relationships/hyperlink" Target="http://db.yeastgenome.org/cgi-bin/locus.pl?locus=S000002481" TargetMode="External"/><Relationship Id="rId690" Type="http://schemas.openxmlformats.org/officeDocument/2006/relationships/hyperlink" Target="http://pathway.yeastgenome.org/YEAST/NEW-IMAGE?type=PATHWAY&amp;object=TCA-EUK-PWY" TargetMode="External"/><Relationship Id="rId691" Type="http://schemas.openxmlformats.org/officeDocument/2006/relationships/image" Target="media/image47.png"/><Relationship Id="rId692" Type="http://schemas.openxmlformats.org/officeDocument/2006/relationships/hyperlink" Target="http://pathway.yeastgenome.org/YEAST/NEW-IMAGE?type=ENZYME&amp;object=YBR218C-MONOMER" TargetMode="External"/><Relationship Id="rId693" Type="http://schemas.openxmlformats.org/officeDocument/2006/relationships/hyperlink" Target="http://db.yeastgenome.org/cgi-bin/locus.pl?locus=S000000422" TargetMode="External"/><Relationship Id="rId694" Type="http://schemas.openxmlformats.org/officeDocument/2006/relationships/hyperlink" Target="http://pathway.yeastgenome.org/YEAST/NEW-IMAGE?type=ENZYME&amp;object=YGL062W-MONOMER" TargetMode="External"/><Relationship Id="rId695" Type="http://schemas.openxmlformats.org/officeDocument/2006/relationships/hyperlink" Target="http://db.yeastgenome.org/cgi-bin/locus.pl?locus=S000003030" TargetMode="External"/><Relationship Id="rId696" Type="http://schemas.openxmlformats.org/officeDocument/2006/relationships/hyperlink" Target="http://pathway.yeastgenome.org/YEAST/NEW-IMAGE?type=ENZYME&amp;object=YNR001C-MONOMER" TargetMode="External"/><Relationship Id="rId697" Type="http://schemas.openxmlformats.org/officeDocument/2006/relationships/hyperlink" Target="http://db.yeastgenome.org/cgi-bin/locus.pl?locus=S000005284" TargetMode="External"/><Relationship Id="rId698" Type="http://schemas.openxmlformats.org/officeDocument/2006/relationships/hyperlink" Target="http://pathway.yeastgenome.org/YEAST/NEW-IMAGE?type=ENZYME&amp;object=YPR001W-MONOMER" TargetMode="External"/><Relationship Id="rId699" Type="http://schemas.openxmlformats.org/officeDocument/2006/relationships/hyperlink" Target="http://db.yeastgenome.org/cgi-bin/locus.pl?locus=S000006205" TargetMode="External"/><Relationship Id="rId700" Type="http://schemas.openxmlformats.org/officeDocument/2006/relationships/hyperlink" Target="http://pathway.yeastgenome.org/YEAST/NEW-IMAGE?type=ENZYME&amp;object=YJL200C-MONOMER" TargetMode="External"/><Relationship Id="rId701" Type="http://schemas.openxmlformats.org/officeDocument/2006/relationships/hyperlink" Target="http://db.yeastgenome.org/cgi-bin/locus.pl?locus=S000003736" TargetMode="External"/><Relationship Id="rId702" Type="http://schemas.openxmlformats.org/officeDocument/2006/relationships/hyperlink" Target="http://pathway.yeastgenome.org/YEAST/NEW-IMAGE?type=ENZYME&amp;object=YLR304C-MONOMER" TargetMode="External"/><Relationship Id="rId703" Type="http://schemas.openxmlformats.org/officeDocument/2006/relationships/hyperlink" Target="http://db.yeastgenome.org/cgi-bin/locus.pl?locus=S000004295" TargetMode="External"/><Relationship Id="rId704" Type="http://schemas.openxmlformats.org/officeDocument/2006/relationships/hyperlink" Target="http://pathway.yeastgenome.org/YEAST/NEW-IMAGE?type=ENZYME&amp;object=CPLX3O-679" TargetMode="External"/><Relationship Id="rId705" Type="http://schemas.openxmlformats.org/officeDocument/2006/relationships/hyperlink" Target="http://db.yeastgenome.org/cgi-bin/locus.pl?locus=S000005662" TargetMode="External"/><Relationship Id="rId706" Type="http://schemas.openxmlformats.org/officeDocument/2006/relationships/hyperlink" Target="http://db.yeastgenome.org/cgi-bin/locus.pl?locus=S000004982" TargetMode="External"/><Relationship Id="rId707" Type="http://schemas.openxmlformats.org/officeDocument/2006/relationships/hyperlink" Target="http://pathway.yeastgenome.org/YEAST/NEW-IMAGE?type=ENZYME&amp;object=CPLX3O-33" TargetMode="External"/><Relationship Id="rId708" Type="http://schemas.openxmlformats.org/officeDocument/2006/relationships/hyperlink" Target="http://db.yeastgenome.org/cgi-bin/locus.pl?locus=S000002555" TargetMode="External"/><Relationship Id="rId709" Type="http://schemas.openxmlformats.org/officeDocument/2006/relationships/hyperlink" Target="http://db.yeastgenome.org/cgi-bin/locus.pl?locus=S000001387" TargetMode="External"/><Relationship Id="rId710" Type="http://schemas.openxmlformats.org/officeDocument/2006/relationships/hyperlink" Target="http://db.yeastgenome.org/cgi-bin/locus.pl?locus=S000001876" TargetMode="External"/><Relationship Id="rId711" Type="http://schemas.openxmlformats.org/officeDocument/2006/relationships/hyperlink" Target="http://pathway.yeastgenome.org/YEAST/NEW-IMAGE?type=ENZYME&amp;object=CPLX3O-690" TargetMode="External"/><Relationship Id="rId712" Type="http://schemas.openxmlformats.org/officeDocument/2006/relationships/hyperlink" Target="http://db.yeastgenome.org/cgi-bin/locus.pl?locus=S000003476" TargetMode="External"/><Relationship Id="rId713" Type="http://schemas.openxmlformats.org/officeDocument/2006/relationships/hyperlink" Target="http://db.yeastgenome.org/cgi-bin/locus.pl?locus=S000005668" TargetMode="External"/><Relationship Id="rId714" Type="http://schemas.openxmlformats.org/officeDocument/2006/relationships/hyperlink" Target="http://pathway.yeastgenome.org/YEAST/NEW-IMAGE?type=ENZYME&amp;object=CPLX3O-742" TargetMode="External"/><Relationship Id="rId715" Type="http://schemas.openxmlformats.org/officeDocument/2006/relationships/hyperlink" Target="http://db.yeastgenome.org/cgi-bin/locus.pl?locus=S000001631" TargetMode="External"/><Relationship Id="rId716" Type="http://schemas.openxmlformats.org/officeDocument/2006/relationships/hyperlink" Target="http://db.yeastgenome.org/cgi-bin/locus.pl?locus=S000003964" TargetMode="External"/><Relationship Id="rId717" Type="http://schemas.openxmlformats.org/officeDocument/2006/relationships/hyperlink" Target="http://db.yeastgenome.org/cgi-bin/locus.pl?locus=S000001624" TargetMode="External"/><Relationship Id="rId718" Type="http://schemas.openxmlformats.org/officeDocument/2006/relationships/hyperlink" Target="http://db.yeastgenome.org/cgi-bin/locus.pl?locus=S000002585" TargetMode="External"/><Relationship Id="rId719" Type="http://schemas.openxmlformats.org/officeDocument/2006/relationships/hyperlink" Target="http://pathway.yeastgenome.org/YEAST/NEW-IMAGE?type=ENZYME&amp;object=CPLX3O-44" TargetMode="External"/><Relationship Id="rId720" Type="http://schemas.openxmlformats.org/officeDocument/2006/relationships/hyperlink" Target="http://db.yeastgenome.org/cgi-bin/locus.pl?locus=S000003581" TargetMode="External"/><Relationship Id="rId721" Type="http://schemas.openxmlformats.org/officeDocument/2006/relationships/hyperlink" Target="http://db.yeastgenome.org/cgi-bin/locus.pl?locus=S000003964" TargetMode="External"/><Relationship Id="rId722" Type="http://schemas.openxmlformats.org/officeDocument/2006/relationships/hyperlink" Target="http://db.yeastgenome.org/cgi-bin/locus.pl?locus=S000001624" TargetMode="External"/><Relationship Id="rId723" Type="http://schemas.openxmlformats.org/officeDocument/2006/relationships/hyperlink" Target="http://db.yeastgenome.org/cgi-bin/locus.pl?locus=S000002585" TargetMode="External"/><Relationship Id="rId724" Type="http://schemas.openxmlformats.org/officeDocument/2006/relationships/hyperlink" Target="http://pathway.yeastgenome.org/YEAST/NEW-IMAGE?type=ENZYME&amp;object=YPL262W-MONOMER" TargetMode="External"/><Relationship Id="rId725" Type="http://schemas.openxmlformats.org/officeDocument/2006/relationships/hyperlink" Target="http://db.yeastgenome.org/cgi-bin/locus.pl?locus=S000006183" TargetMode="External"/><Relationship Id="rId726" Type="http://schemas.openxmlformats.org/officeDocument/2006/relationships/hyperlink" Target="http://pathway.yeastgenome.org/YEAST/NEW-IMAGE?type=ENZYME&amp;object=CPLX3O-85" TargetMode="External"/><Relationship Id="rId727" Type="http://schemas.openxmlformats.org/officeDocument/2006/relationships/hyperlink" Target="http://db.yeastgenome.org/cgi-bin/locus.pl?locus=S000001568" TargetMode="External"/><Relationship Id="rId728" Type="http://schemas.openxmlformats.org/officeDocument/2006/relationships/hyperlink" Target="http://pathway.yeastgenome.org/YEAST/NEW-IMAGE?type=PATHWAY&amp;object=GLYOXYLATE-BYPASS" TargetMode="External"/><Relationship Id="rId729" Type="http://schemas.openxmlformats.org/officeDocument/2006/relationships/image" Target="media/image48.png"/><Relationship Id="rId730" Type="http://schemas.openxmlformats.org/officeDocument/2006/relationships/hyperlink" Target="http://pathway.yeastgenome.org/YEAST/NEW-IMAGE?type=ENZYME&amp;object=CPLX3O-88" TargetMode="External"/><Relationship Id="rId731" Type="http://schemas.openxmlformats.org/officeDocument/2006/relationships/hyperlink" Target="http://db.yeastgenome.org/cgi-bin/locus.pl?locus=S000005486" TargetMode="External"/><Relationship Id="rId732" Type="http://schemas.openxmlformats.org/officeDocument/2006/relationships/hyperlink" Target="http://pathway.yeastgenome.org/YEAST/NEW-IMAGE?type=ENZYME&amp;object=CPLX3O-83" TargetMode="External"/><Relationship Id="rId733" Type="http://schemas.openxmlformats.org/officeDocument/2006/relationships/hyperlink" Target="http://db.yeastgenome.org/cgi-bin/locus.pl?locus=S000002236" TargetMode="External"/><Relationship Id="rId734" Type="http://schemas.openxmlformats.org/officeDocument/2006/relationships/hyperlink" Target="http://pathway.yeastgenome.org/YEAST/NEW-IMAGE?type=ENZYME&amp;object=YCR005C-MONOMER" TargetMode="External"/><Relationship Id="rId735" Type="http://schemas.openxmlformats.org/officeDocument/2006/relationships/hyperlink" Target="http://db.yeastgenome.org/cgi-bin/locus.pl?locus=S000000598" TargetMode="External"/><Relationship Id="rId736" Type="http://schemas.openxmlformats.org/officeDocument/2006/relationships/hyperlink" Target="http://pathway.yeastgenome.org/YEAST/NEW-IMAGE?type=ENZYME&amp;object=YJL200C-MONOMER" TargetMode="External"/><Relationship Id="rId737" Type="http://schemas.openxmlformats.org/officeDocument/2006/relationships/hyperlink" Target="http://db.yeastgenome.org/cgi-bin/locus.pl?locus=S000003736" TargetMode="External"/><Relationship Id="rId738" Type="http://schemas.openxmlformats.org/officeDocument/2006/relationships/hyperlink" Target="http://pathway.yeastgenome.org/YEAST/NEW-IMAGE?type=ENZYME&amp;object=YLR304C-MONOMER" TargetMode="External"/><Relationship Id="rId739" Type="http://schemas.openxmlformats.org/officeDocument/2006/relationships/hyperlink" Target="http://db.yeastgenome.org/cgi-bin/locus.pl?locus=S000004295" TargetMode="External"/><Relationship Id="rId740" Type="http://schemas.openxmlformats.org/officeDocument/2006/relationships/hyperlink" Target="http://pathway.yeastgenome.org/YEAST/NEW-IMAGE?type=ENZYME&amp;object=YER065C-MONOMER" TargetMode="External"/><Relationship Id="rId741" Type="http://schemas.openxmlformats.org/officeDocument/2006/relationships/hyperlink" Target="http://db.yeastgenome.org/cgi-bin/locus.pl?locus=S000000867" TargetMode="External"/><Relationship Id="rId742" Type="http://schemas.openxmlformats.org/officeDocument/2006/relationships/hyperlink" Target="http://pathway.yeastgenome.org/YEAST/NEW-IMAGE?type=ENZYME&amp;object=YIR031C-MONOMER" TargetMode="External"/><Relationship Id="rId743" Type="http://schemas.openxmlformats.org/officeDocument/2006/relationships/hyperlink" Target="http://db.yeastgenome.org/cgi-bin/locus.pl?locus=S000001470" TargetMode="External"/><Relationship Id="rId744" Type="http://schemas.openxmlformats.org/officeDocument/2006/relationships/hyperlink" Target="http://pathway.yeastgenome.org/YEAST/NEW-IMAGE?type=ENZYME&amp;object=YNL117W-MONOMER" TargetMode="External"/><Relationship Id="rId745" Type="http://schemas.openxmlformats.org/officeDocument/2006/relationships/hyperlink" Target="http://db.yeastgenome.org/cgi-bin/locus.pl?locus=S000005061" TargetMode="External"/><Relationship Id="rId746" Type="http://schemas.openxmlformats.org/officeDocument/2006/relationships/hyperlink" Target="http://pathway.yeastgenome.org/YEAST/NEW-IMAGE?type=PATHWAY&amp;object=NONOXIPENT-PWY" TargetMode="External"/><Relationship Id="rId747" Type="http://schemas.openxmlformats.org/officeDocument/2006/relationships/image" Target="media/image49.png"/><Relationship Id="rId748" Type="http://schemas.openxmlformats.org/officeDocument/2006/relationships/hyperlink" Target="http://pathway.yeastgenome.org/YEAST/NEW-IMAGE?type=ENZYME&amp;object=YOR095C-MONOMER" TargetMode="External"/><Relationship Id="rId749" Type="http://schemas.openxmlformats.org/officeDocument/2006/relationships/hyperlink" Target="http://db.yeastgenome.org/cgi-bin/locus.pl?locus=S000005621" TargetMode="External"/><Relationship Id="rId750" Type="http://schemas.openxmlformats.org/officeDocument/2006/relationships/hyperlink" Target="http://pathway.yeastgenome.org/YEAST/NEW-IMAGE?type=ENZYME&amp;object=YJL121C-MONOMER" TargetMode="External"/><Relationship Id="rId751" Type="http://schemas.openxmlformats.org/officeDocument/2006/relationships/hyperlink" Target="http://db.yeastgenome.org/cgi-bin/locus.pl?locus=S000003657" TargetMode="External"/><Relationship Id="rId752" Type="http://schemas.openxmlformats.org/officeDocument/2006/relationships/hyperlink" Target="http://pathway.yeastgenome.org/YEAST/NEW-IMAGE?type=ENZYME&amp;object=YBR117C-MONOMER" TargetMode="External"/><Relationship Id="rId753" Type="http://schemas.openxmlformats.org/officeDocument/2006/relationships/hyperlink" Target="http://db.yeastgenome.org/cgi-bin/locus.pl?locus=S000000321" TargetMode="External"/><Relationship Id="rId754" Type="http://schemas.openxmlformats.org/officeDocument/2006/relationships/hyperlink" Target="http://pathway.yeastgenome.org/YEAST/NEW-IMAGE?type=ENZYME&amp;object=YLR354C-MONOMER" TargetMode="External"/><Relationship Id="rId755" Type="http://schemas.openxmlformats.org/officeDocument/2006/relationships/hyperlink" Target="http://db.yeastgenome.org/cgi-bin/locus.pl?locus=S000004346" TargetMode="External"/><Relationship Id="rId756" Type="http://schemas.openxmlformats.org/officeDocument/2006/relationships/hyperlink" Target="http://pathway.yeastgenome.org/YEAST/NEW-IMAGE?type=ENZYME&amp;object=YPR074C-MONOMER" TargetMode="External"/><Relationship Id="rId757" Type="http://schemas.openxmlformats.org/officeDocument/2006/relationships/hyperlink" Target="http://db.yeastgenome.org/cgi-bin/locus.pl?locus=S000006278" TargetMode="External"/><Relationship Id="rId758" Type="http://schemas.openxmlformats.org/officeDocument/2006/relationships/hyperlink" Target="http://pathway.yeastgenome.org/YEAST/NEW-IMAGE?type=PATHWAY&amp;object=PWY3O-188" TargetMode="External"/><Relationship Id="rId759" Type="http://schemas.openxmlformats.org/officeDocument/2006/relationships/image" Target="media/image50.png"/><Relationship Id="rId760" Type="http://schemas.openxmlformats.org/officeDocument/2006/relationships/hyperlink" Target="http://pathway.yeastgenome.org/YEAST/NEW-IMAGE?type=ENZYME&amp;object=CPLX3O-117" TargetMode="External"/><Relationship Id="rId761" Type="http://schemas.openxmlformats.org/officeDocument/2006/relationships/hyperlink" Target="http://db.yeastgenome.org/cgi-bin/locus.pl?locus=S000007260" TargetMode="External"/><Relationship Id="rId762" Type="http://schemas.openxmlformats.org/officeDocument/2006/relationships/hyperlink" Target="http://db.yeastgenome.org/cgi-bin/locus.pl?locus=S000007281" TargetMode="External"/><Relationship Id="rId763" Type="http://schemas.openxmlformats.org/officeDocument/2006/relationships/hyperlink" Target="http://db.yeastgenome.org/cgi-bin/locus.pl?locus=S000007283" TargetMode="External"/><Relationship Id="rId764" Type="http://schemas.openxmlformats.org/officeDocument/2006/relationships/hyperlink" Target="http://db.yeastgenome.org/cgi-bin/locus.pl?locus=S000003155" TargetMode="External"/><Relationship Id="rId765" Type="http://schemas.openxmlformats.org/officeDocument/2006/relationships/hyperlink" Target="http://db.yeastgenome.org/cgi-bin/locus.pl?locus=S000004997" TargetMode="External"/><Relationship Id="rId766" Type="http://schemas.openxmlformats.org/officeDocument/2006/relationships/hyperlink" Target="http://db.yeastgenome.org/cgi-bin/locus.pl?locus=S000001093" TargetMode="External"/><Relationship Id="rId767" Type="http://schemas.openxmlformats.org/officeDocument/2006/relationships/hyperlink" Target="http://db.yeastgenome.org/cgi-bin/locus.pl?locus=S000004869" TargetMode="External"/><Relationship Id="rId768" Type="http://schemas.openxmlformats.org/officeDocument/2006/relationships/hyperlink" Target="http://db.yeastgenome.org/cgi-bin/locus.pl?locus=S000004387" TargetMode="External"/><Relationship Id="rId769" Type="http://schemas.openxmlformats.org/officeDocument/2006/relationships/hyperlink" Target="http://db.yeastgenome.org/cgi-bin/locus.pl?locus=S000002225" TargetMode="External"/><Relationship Id="rId770" Type="http://schemas.openxmlformats.org/officeDocument/2006/relationships/hyperlink" Target="http://db.yeastgenome.org/cgi-bin/locus.pl?locus=S000004028" TargetMode="External"/><Relationship Id="rId771" Type="http://schemas.openxmlformats.org/officeDocument/2006/relationships/hyperlink" Target="http://db.yeastgenome.org/cgi-bin/locus.pl?locus=S000003159" TargetMode="External"/><Relationship Id="rId772" Type="http://schemas.openxmlformats.org/officeDocument/2006/relationships/hyperlink" Target="http://pathway.yeastgenome.org/YEAST/NEW-IMAGE?type=ENZYME&amp;object=CPLX3O-109" TargetMode="External"/><Relationship Id="rId773" Type="http://schemas.openxmlformats.org/officeDocument/2006/relationships/hyperlink" Target="http://db.yeastgenome.org/cgi-bin/locus.pl?locus=S000007270" TargetMode="External"/><Relationship Id="rId774" Type="http://schemas.openxmlformats.org/officeDocument/2006/relationships/hyperlink" Target="http://db.yeastgenome.org/cgi-bin/locus.pl?locus=S000000750" TargetMode="External"/><Relationship Id="rId775" Type="http://schemas.openxmlformats.org/officeDocument/2006/relationships/hyperlink" Target="http://pathway.yeastgenome.org/YEAST/NEW-IMAGE?type=GENE&amp;object=G3O-102" TargetMode="External"/><Relationship Id="rId776" Type="http://schemas.openxmlformats.org/officeDocument/2006/relationships/hyperlink" Target="http://db.yeastgenome.org/cgi-bin/locus.pl?locus=S000000141" TargetMode="External"/><Relationship Id="rId777" Type="http://schemas.openxmlformats.org/officeDocument/2006/relationships/hyperlink" Target="http://db.yeastgenome.org/cgi-bin/locus.pl?locus=S000006395" TargetMode="External"/><Relationship Id="rId778" Type="http://schemas.openxmlformats.org/officeDocument/2006/relationships/hyperlink" Target="http://db.yeastgenome.org/cgi-bin/locus.pl?locus=S000001929" TargetMode="External"/><Relationship Id="rId779" Type="http://schemas.openxmlformats.org/officeDocument/2006/relationships/hyperlink" Target="http://db.yeastgenome.org/cgi-bin/locus.pl?locus=S000002937" TargetMode="External"/><Relationship Id="rId780" Type="http://schemas.openxmlformats.org/officeDocument/2006/relationships/hyperlink" Target="http://db.yeastgenome.org/cgi-bin/locus.pl?locus=S000003702" TargetMode="External"/><Relationship Id="rId781" Type="http://schemas.openxmlformats.org/officeDocument/2006/relationships/hyperlink" Target="http://db.yeastgenome.org/cgi-bin/locus.pl?locus=S000003415" TargetMode="External"/><Relationship Id="rId782" Type="http://schemas.openxmlformats.org/officeDocument/2006/relationships/hyperlink" Target="http://db.yeastgenome.org/cgi-bin/locus.pl?locus=S000003529" TargetMode="External"/><Relationship Id="rId783" Type="http://schemas.openxmlformats.org/officeDocument/2006/relationships/hyperlink" Target="http://pathway.yeastgenome.org/YEAST/NEW-IMAGE?type=ENZYME&amp;object=CPLX3O-742" TargetMode="External"/><Relationship Id="rId784" Type="http://schemas.openxmlformats.org/officeDocument/2006/relationships/hyperlink" Target="http://db.yeastgenome.org/cgi-bin/locus.pl?locus=S000001631" TargetMode="External"/><Relationship Id="rId785" Type="http://schemas.openxmlformats.org/officeDocument/2006/relationships/hyperlink" Target="http://db.yeastgenome.org/cgi-bin/locus.pl?locus=S000003964" TargetMode="External"/><Relationship Id="rId786" Type="http://schemas.openxmlformats.org/officeDocument/2006/relationships/hyperlink" Target="http://db.yeastgenome.org/cgi-bin/locus.pl?locus=S000001624" TargetMode="External"/><Relationship Id="rId787" Type="http://schemas.openxmlformats.org/officeDocument/2006/relationships/hyperlink" Target="http://db.yeastgenome.org/cgi-bin/locus.pl?locus=S000002585" TargetMode="External"/><Relationship Id="rId788" Type="http://schemas.openxmlformats.org/officeDocument/2006/relationships/hyperlink" Target="http://pathway.yeastgenome.org/YEAST/NEW-IMAGE?type=ENZYME&amp;object=CPLX3O-44" TargetMode="External"/><Relationship Id="rId789" Type="http://schemas.openxmlformats.org/officeDocument/2006/relationships/hyperlink" Target="http://db.yeastgenome.org/cgi-bin/locus.pl?locus=S000003581" TargetMode="External"/><Relationship Id="rId790" Type="http://schemas.openxmlformats.org/officeDocument/2006/relationships/hyperlink" Target="http://db.yeastgenome.org/cgi-bin/locus.pl?locus=S000003964" TargetMode="External"/><Relationship Id="rId791" Type="http://schemas.openxmlformats.org/officeDocument/2006/relationships/hyperlink" Target="http://db.yeastgenome.org/cgi-bin/locus.pl?locus=S000001624" TargetMode="External"/><Relationship Id="rId792" Type="http://schemas.openxmlformats.org/officeDocument/2006/relationships/hyperlink" Target="http://db.yeastgenome.org/cgi-bin/locus.pl?locus=S000002585" TargetMode="External"/><Relationship Id="rId793" Type="http://schemas.openxmlformats.org/officeDocument/2006/relationships/hyperlink" Target="http://pathway.yeastgenome.org/YEAST/NEW-IMAGE?type=ENZYME&amp;object=YML120C-MONOMER" TargetMode="External"/><Relationship Id="rId794" Type="http://schemas.openxmlformats.org/officeDocument/2006/relationships/hyperlink" Target="http://db.yeastgenome.org/cgi-bin/locus.pl?locus=S000004589" TargetMode="External"/><Relationship Id="rId795" Type="http://schemas.openxmlformats.org/officeDocument/2006/relationships/hyperlink" Target="http://pathway.yeastgenome.org/YEAST/NEW-IMAGE?type=PATHWAY&amp;object=GLYCOLYSIS" TargetMode="External"/><Relationship Id="rId796" Type="http://schemas.openxmlformats.org/officeDocument/2006/relationships/image" Target="media/image51.png"/><Relationship Id="rId797" Type="http://schemas.openxmlformats.org/officeDocument/2006/relationships/hyperlink" Target="http://pathway.yeastgenome.org/YEAST/NEW-IMAGE?type=ENZYME&amp;object=YBR196C-MONOMER" TargetMode="External"/><Relationship Id="rId798" Type="http://schemas.openxmlformats.org/officeDocument/2006/relationships/hyperlink" Target="http://db.yeastgenome.org/cgi-bin/locus.pl?locus=S000000400" TargetMode="External"/><Relationship Id="rId799" Type="http://schemas.openxmlformats.org/officeDocument/2006/relationships/hyperlink" Target="http://pathway.yeastgenome.org/YEAST/NEW-IMAGE?type=ENZYME&amp;object=CPLX3O-77" TargetMode="External"/><Relationship Id="rId800" Type="http://schemas.openxmlformats.org/officeDocument/2006/relationships/hyperlink" Target="http://db.yeastgenome.org/cgi-bin/locus.pl?locus=S000004818" TargetMode="External"/><Relationship Id="rId801" Type="http://schemas.openxmlformats.org/officeDocument/2006/relationships/hyperlink" Target="http://db.yeastgenome.org/cgi-bin/locus.pl?locus=S000003472" TargetMode="External"/><Relationship Id="rId802" Type="http://schemas.openxmlformats.org/officeDocument/2006/relationships/hyperlink" Target="http://pathway.yeastgenome.org/YEAST/NEW-IMAGE?type=ENZYME&amp;object=YKL060C-MONOMER" TargetMode="External"/><Relationship Id="rId803" Type="http://schemas.openxmlformats.org/officeDocument/2006/relationships/hyperlink" Target="http://db.yeastgenome.org/cgi-bin/locus.pl?locus=S000001543" TargetMode="External"/><Relationship Id="rId804" Type="http://schemas.openxmlformats.org/officeDocument/2006/relationships/hyperlink" Target="http://pathway.yeastgenome.org/YEAST/NEW-IMAGE?type=ENZYME&amp;object=YDR050C-MONOMER" TargetMode="External"/><Relationship Id="rId805" Type="http://schemas.openxmlformats.org/officeDocument/2006/relationships/hyperlink" Target="http://db.yeastgenome.org/cgi-bin/locus.pl?locus=S000002457" TargetMode="External"/><Relationship Id="rId806" Type="http://schemas.openxmlformats.org/officeDocument/2006/relationships/hyperlink" Target="http://pathway.yeastgenome.org/YEAST/NEW-IMAGE?type=ENZYME&amp;object=YGR192C-MONOMER" TargetMode="External"/><Relationship Id="rId807" Type="http://schemas.openxmlformats.org/officeDocument/2006/relationships/hyperlink" Target="http://db.yeastgenome.org/cgi-bin/locus.pl?locus=S000003424" TargetMode="External"/><Relationship Id="rId808" Type="http://schemas.openxmlformats.org/officeDocument/2006/relationships/hyperlink" Target="http://pathway.yeastgenome.org/YEAST/NEW-IMAGE?type=ENZYME&amp;object=YJR009C-MONOMER" TargetMode="External"/><Relationship Id="rId809" Type="http://schemas.openxmlformats.org/officeDocument/2006/relationships/hyperlink" Target="http://db.yeastgenome.org/cgi-bin/locus.pl?locus=S000003769" TargetMode="External"/><Relationship Id="rId810" Type="http://schemas.openxmlformats.org/officeDocument/2006/relationships/hyperlink" Target="http://pathway.yeastgenome.org/YEAST/NEW-IMAGE?type=ENZYME&amp;object=YJL052W-MONOMER" TargetMode="External"/><Relationship Id="rId811" Type="http://schemas.openxmlformats.org/officeDocument/2006/relationships/hyperlink" Target="http://db.yeastgenome.org/cgi-bin/locus.pl?locus=S000003588" TargetMode="External"/><Relationship Id="rId812" Type="http://schemas.openxmlformats.org/officeDocument/2006/relationships/hyperlink" Target="http://pathway.yeastgenome.org/YEAST/NEW-IMAGE?type=ENZYME&amp;object=YCR012W-MONOMER" TargetMode="External"/><Relationship Id="rId813" Type="http://schemas.openxmlformats.org/officeDocument/2006/relationships/hyperlink" Target="http://db.yeastgenome.org/cgi-bin/locus.pl?locus=S000000605" TargetMode="External"/><Relationship Id="rId814" Type="http://schemas.openxmlformats.org/officeDocument/2006/relationships/hyperlink" Target="http://pathway.yeastgenome.org/YEAST/NEW-IMAGE?type=ENZYME&amp;object=YKL152C-MONOMER" TargetMode="External"/><Relationship Id="rId815" Type="http://schemas.openxmlformats.org/officeDocument/2006/relationships/hyperlink" Target="http://db.yeastgenome.org/cgi-bin/locus.pl?locus=S000001635" TargetMode="External"/><Relationship Id="rId816" Type="http://schemas.openxmlformats.org/officeDocument/2006/relationships/hyperlink" Target="http://pathway.yeastgenome.org/YEAST/NEW-IMAGE?type=ENZYME&amp;object=YGR254W-MONOMER" TargetMode="External"/><Relationship Id="rId817" Type="http://schemas.openxmlformats.org/officeDocument/2006/relationships/hyperlink" Target="http://db.yeastgenome.org/cgi-bin/locus.pl?locus=S000003486" TargetMode="External"/><Relationship Id="rId818" Type="http://schemas.openxmlformats.org/officeDocument/2006/relationships/hyperlink" Target="http://pathway.yeastgenome.org/YEAST/NEW-IMAGE?type=ENZYME&amp;object=YHR174W-MONOMER" TargetMode="External"/><Relationship Id="rId819" Type="http://schemas.openxmlformats.org/officeDocument/2006/relationships/hyperlink" Target="http://db.yeastgenome.org/cgi-bin/locus.pl?locus=S000001217" TargetMode="External"/><Relationship Id="rId820" Type="http://schemas.openxmlformats.org/officeDocument/2006/relationships/hyperlink" Target="http://pathway.yeastgenome.org/YEAST/NEW-IMAGE?type=ENZYME&amp;object=YAL038W-MONOMER" TargetMode="External"/><Relationship Id="rId821" Type="http://schemas.openxmlformats.org/officeDocument/2006/relationships/hyperlink" Target="http://db.yeastgenome.org/cgi-bin/locus.pl?locus=S000000036" TargetMode="External"/><Relationship Id="rId822" Type="http://schemas.openxmlformats.org/officeDocument/2006/relationships/hyperlink" Target="http://pathway.yeastgenome.org/YEAST/NEW-IMAGE?type=ENZYME&amp;object=YOR347C-MONOMER" TargetMode="External"/><Relationship Id="rId823" Type="http://schemas.openxmlformats.org/officeDocument/2006/relationships/hyperlink" Target="http://db.yeastgenome.org/cgi-bin/locus.pl?locus=S000005874" TargetMode="External"/><Relationship Id="rId824" Type="http://schemas.openxmlformats.org/officeDocument/2006/relationships/hyperlink" Target="http://pathway.yeastgenome.org/YEAST/NEW-IMAGE?type=PATHWAY&amp;object=GLUCFERMEN-PWY" TargetMode="External"/><Relationship Id="rId825" Type="http://schemas.openxmlformats.org/officeDocument/2006/relationships/image" Target="media/image52.png"/><Relationship Id="rId826" Type="http://schemas.openxmlformats.org/officeDocument/2006/relationships/hyperlink" Target="http://pathway.yeastgenome.org/YEAST/NEW-IMAGE?type=ENZYME&amp;object=YCL040W-MONOMER" TargetMode="External"/><Relationship Id="rId827" Type="http://schemas.openxmlformats.org/officeDocument/2006/relationships/hyperlink" Target="http://db.yeastgenome.org/cgi-bin/locus.pl?locus=S000000545" TargetMode="External"/><Relationship Id="rId828" Type="http://schemas.openxmlformats.org/officeDocument/2006/relationships/hyperlink" Target="http://pathway.yeastgenome.org/YEAST/NEW-IMAGE?type=ENZYME&amp;object=YGL253W-MONOMER" TargetMode="External"/><Relationship Id="rId829" Type="http://schemas.openxmlformats.org/officeDocument/2006/relationships/hyperlink" Target="http://db.yeastgenome.org/cgi-bin/locus.pl?locus=S000003222" TargetMode="External"/><Relationship Id="rId830" Type="http://schemas.openxmlformats.org/officeDocument/2006/relationships/hyperlink" Target="http://pathway.yeastgenome.org/YEAST/NEW-IMAGE?type=ENZYME&amp;object=YFR053C-MONOMER" TargetMode="External"/><Relationship Id="rId831" Type="http://schemas.openxmlformats.org/officeDocument/2006/relationships/hyperlink" Target="http://db.yeastgenome.org/cgi-bin/locus.pl?locus=S000001949" TargetMode="External"/><Relationship Id="rId832" Type="http://schemas.openxmlformats.org/officeDocument/2006/relationships/hyperlink" Target="http://pathway.yeastgenome.org/YEAST/NEW-IMAGE?type=ENZYME&amp;object=YBR196C-MONOMER" TargetMode="External"/><Relationship Id="rId833" Type="http://schemas.openxmlformats.org/officeDocument/2006/relationships/hyperlink" Target="http://db.yeastgenome.org/cgi-bin/locus.pl?locus=S000000400" TargetMode="External"/><Relationship Id="rId834" Type="http://schemas.openxmlformats.org/officeDocument/2006/relationships/hyperlink" Target="http://pathway.yeastgenome.org/YEAST/NEW-IMAGE?type=ENZYME&amp;object=CPLX3O-77" TargetMode="External"/><Relationship Id="rId835" Type="http://schemas.openxmlformats.org/officeDocument/2006/relationships/hyperlink" Target="http://db.yeastgenome.org/cgi-bin/locus.pl?locus=S000004818" TargetMode="External"/><Relationship Id="rId836" Type="http://schemas.openxmlformats.org/officeDocument/2006/relationships/hyperlink" Target="http://db.yeastgenome.org/cgi-bin/locus.pl?locus=S000003472" TargetMode="External"/><Relationship Id="rId837" Type="http://schemas.openxmlformats.org/officeDocument/2006/relationships/hyperlink" Target="http://pathway.yeastgenome.org/YEAST/NEW-IMAGE?type=ENZYME&amp;object=YKL060C-MONOMER" TargetMode="External"/><Relationship Id="rId838" Type="http://schemas.openxmlformats.org/officeDocument/2006/relationships/hyperlink" Target="http://db.yeastgenome.org/cgi-bin/locus.pl?locus=S000001543" TargetMode="External"/><Relationship Id="rId839" Type="http://schemas.openxmlformats.org/officeDocument/2006/relationships/hyperlink" Target="http://pathway.yeastgenome.org/YEAST/NEW-IMAGE?type=ENZYME&amp;object=YDR050C-MONOMER" TargetMode="External"/><Relationship Id="rId840" Type="http://schemas.openxmlformats.org/officeDocument/2006/relationships/hyperlink" Target="http://db.yeastgenome.org/cgi-bin/locus.pl?locus=S000002457" TargetMode="External"/><Relationship Id="rId841" Type="http://schemas.openxmlformats.org/officeDocument/2006/relationships/hyperlink" Target="http://pathway.yeastgenome.org/YEAST/NEW-IMAGE?type=ENZYME&amp;object=YGR192C-MONOMER" TargetMode="External"/><Relationship Id="rId842" Type="http://schemas.openxmlformats.org/officeDocument/2006/relationships/hyperlink" Target="http://db.yeastgenome.org/cgi-bin/locus.pl?locus=S000003424" TargetMode="External"/><Relationship Id="rId843" Type="http://schemas.openxmlformats.org/officeDocument/2006/relationships/hyperlink" Target="http://pathway.yeastgenome.org/YEAST/NEW-IMAGE?type=ENZYME&amp;object=YJR009C-MONOMER" TargetMode="External"/><Relationship Id="rId844" Type="http://schemas.openxmlformats.org/officeDocument/2006/relationships/hyperlink" Target="http://db.yeastgenome.org/cgi-bin/locus.pl?locus=S000003769" TargetMode="External"/><Relationship Id="rId845" Type="http://schemas.openxmlformats.org/officeDocument/2006/relationships/hyperlink" Target="http://pathway.yeastgenome.org/YEAST/NEW-IMAGE?type=ENZYME&amp;object=YJL052W-MONOMER" TargetMode="External"/><Relationship Id="rId846" Type="http://schemas.openxmlformats.org/officeDocument/2006/relationships/hyperlink" Target="http://db.yeastgenome.org/cgi-bin/locus.pl?locus=S000003588" TargetMode="External"/><Relationship Id="rId847" Type="http://schemas.openxmlformats.org/officeDocument/2006/relationships/hyperlink" Target="http://pathway.yeastgenome.org/YEAST/NEW-IMAGE?type=ENZYME&amp;object=YCR012W-MONOMER" TargetMode="External"/><Relationship Id="rId848" Type="http://schemas.openxmlformats.org/officeDocument/2006/relationships/hyperlink" Target="http://db.yeastgenome.org/cgi-bin/locus.pl?locus=S000000605" TargetMode="External"/><Relationship Id="rId849" Type="http://schemas.openxmlformats.org/officeDocument/2006/relationships/hyperlink" Target="http://pathway.yeastgenome.org/YEAST/NEW-IMAGE?type=ENZYME&amp;object=YKL152C-MONOMER" TargetMode="External"/><Relationship Id="rId850" Type="http://schemas.openxmlformats.org/officeDocument/2006/relationships/hyperlink" Target="http://db.yeastgenome.org/cgi-bin/locus.pl?locus=S000001635" TargetMode="External"/><Relationship Id="rId851" Type="http://schemas.openxmlformats.org/officeDocument/2006/relationships/hyperlink" Target="http://pathway.yeastgenome.org/YEAST/NEW-IMAGE?type=ENZYME&amp;object=YGR254W-MONOMER" TargetMode="External"/><Relationship Id="rId852" Type="http://schemas.openxmlformats.org/officeDocument/2006/relationships/hyperlink" Target="http://db.yeastgenome.org/cgi-bin/locus.pl?locus=S000003486" TargetMode="External"/><Relationship Id="rId853" Type="http://schemas.openxmlformats.org/officeDocument/2006/relationships/hyperlink" Target="http://pathway.yeastgenome.org/YEAST/NEW-IMAGE?type=ENZYME&amp;object=YHR174W-MONOMER" TargetMode="External"/><Relationship Id="rId854" Type="http://schemas.openxmlformats.org/officeDocument/2006/relationships/hyperlink" Target="http://db.yeastgenome.org/cgi-bin/locus.pl?locus=S000001217" TargetMode="External"/><Relationship Id="rId855" Type="http://schemas.openxmlformats.org/officeDocument/2006/relationships/hyperlink" Target="http://pathway.yeastgenome.org/YEAST/NEW-IMAGE?type=ENZYME&amp;object=YAL038W-MONOMER" TargetMode="External"/><Relationship Id="rId856" Type="http://schemas.openxmlformats.org/officeDocument/2006/relationships/hyperlink" Target="http://db.yeastgenome.org/cgi-bin/locus.pl?locus=S000000036" TargetMode="External"/><Relationship Id="rId857" Type="http://schemas.openxmlformats.org/officeDocument/2006/relationships/hyperlink" Target="http://pathway.yeastgenome.org/YEAST/NEW-IMAGE?type=ENZYME&amp;object=YOR347C-MONOMER" TargetMode="External"/><Relationship Id="rId858" Type="http://schemas.openxmlformats.org/officeDocument/2006/relationships/hyperlink" Target="http://db.yeastgenome.org/cgi-bin/locus.pl?locus=S000005874" TargetMode="External"/><Relationship Id="rId859" Type="http://schemas.openxmlformats.org/officeDocument/2006/relationships/hyperlink" Target="http://pathway.yeastgenome.org/YEAST/NEW-IMAGE?type=ENZYME&amp;object=CPLX3O-118" TargetMode="External"/><Relationship Id="rId860" Type="http://schemas.openxmlformats.org/officeDocument/2006/relationships/hyperlink" Target="http://db.yeastgenome.org/cgi-bin/locus.pl?locus=S000004034" TargetMode="External"/><Relationship Id="rId861" Type="http://schemas.openxmlformats.org/officeDocument/2006/relationships/hyperlink" Target="http://pathway.yeastgenome.org/YEAST/NEW-IMAGE?type=ENZYME&amp;object=CPLX3O-67" TargetMode="External"/><Relationship Id="rId862" Type="http://schemas.openxmlformats.org/officeDocument/2006/relationships/hyperlink" Target="http://db.yeastgenome.org/cgi-bin/locus.pl?locus=S000004124" TargetMode="External"/><Relationship Id="rId863" Type="http://schemas.openxmlformats.org/officeDocument/2006/relationships/hyperlink" Target="http://pathway.yeastgenome.org/YEAST/NEW-IMAGE?type=ENZYME&amp;object=CPLX3O-58" TargetMode="External"/><Relationship Id="rId864" Type="http://schemas.openxmlformats.org/officeDocument/2006/relationships/hyperlink" Target="http://db.yeastgenome.org/cgi-bin/locus.pl?locus=S000003319" TargetMode="External"/><Relationship Id="rId865" Type="http://schemas.openxmlformats.org/officeDocument/2006/relationships/hyperlink" Target="http://pathway.yeastgenome.org/YEAST/NEW-IMAGE?type=ENZYME&amp;object=YOR374W-MONOMER" TargetMode="External"/><Relationship Id="rId866" Type="http://schemas.openxmlformats.org/officeDocument/2006/relationships/hyperlink" Target="http://db.yeastgenome.org/cgi-bin/locus.pl?locus=S000005901" TargetMode="External"/><Relationship Id="rId867" Type="http://schemas.openxmlformats.org/officeDocument/2006/relationships/hyperlink" Target="http://pathway.yeastgenome.org/YEAST/NEW-IMAGE?type=ENZYME&amp;object=YER073W-MONOMER" TargetMode="External"/><Relationship Id="rId868" Type="http://schemas.openxmlformats.org/officeDocument/2006/relationships/hyperlink" Target="http://db.yeastgenome.org/cgi-bin/locus.pl?locus=S000000875" TargetMode="External"/><Relationship Id="rId869" Type="http://schemas.openxmlformats.org/officeDocument/2006/relationships/hyperlink" Target="http://pathway.yeastgenome.org/YEAST/NEW-IMAGE?type=ENZYME&amp;object=YPL061W-MONOMER" TargetMode="External"/><Relationship Id="rId870" Type="http://schemas.openxmlformats.org/officeDocument/2006/relationships/hyperlink" Target="http://db.yeastgenome.org/cgi-bin/locus.pl?locus=S000005982" TargetMode="External"/><Relationship Id="rId871" Type="http://schemas.openxmlformats.org/officeDocument/2006/relationships/hyperlink" Target="http://pathway.yeastgenome.org/YEAST/NEW-IMAGE?type=ENZYME&amp;object=YOL086C-MONOMER" TargetMode="External"/><Relationship Id="rId872" Type="http://schemas.openxmlformats.org/officeDocument/2006/relationships/hyperlink" Target="http://db.yeastgenome.org/cgi-bin/locus.pl?locus=S000005446" TargetMode="External"/><Relationship Id="rId873" Type="http://schemas.openxmlformats.org/officeDocument/2006/relationships/hyperlink" Target="http://pathway.yeastgenome.org/YEAST/NEW-IMAGE?type=ENZYME&amp;object=YMR303C-MONOMER" TargetMode="External"/><Relationship Id="rId874" Type="http://schemas.openxmlformats.org/officeDocument/2006/relationships/hyperlink" Target="http://db.yeastgenome.org/cgi-bin/locus.pl?locus=S000004918" TargetMode="External"/><Relationship Id="rId875" Type="http://schemas.openxmlformats.org/officeDocument/2006/relationships/hyperlink" Target="http://pathway.yeastgenome.org/YEAST/NEW-IMAGE?type=ENZYME&amp;object=YMR083W-MONOMER" TargetMode="External"/><Relationship Id="rId876" Type="http://schemas.openxmlformats.org/officeDocument/2006/relationships/hyperlink" Target="http://db.yeastgenome.org/cgi-bin/locus.pl?locus=S000004688" TargetMode="External"/><Relationship Id="rId877" Type="http://schemas.openxmlformats.org/officeDocument/2006/relationships/hyperlink" Target="http://pathway.yeastgenome.org/YEAST/NEW-IMAGE?type=ENZYME&amp;object=YGL256W-MONOMER" TargetMode="External"/><Relationship Id="rId878" Type="http://schemas.openxmlformats.org/officeDocument/2006/relationships/hyperlink" Target="http://db.yeastgenome.org/cgi-bin/locus.pl?locus=S000003225" TargetMode="External"/><Relationship Id="rId879" Type="http://schemas.openxmlformats.org/officeDocument/2006/relationships/hyperlink" Target="http://pathway.yeastgenome.org/YEAST/NEW-IMAGE?type=ENZYME&amp;object=YBR145W-MONOMER" TargetMode="External"/><Relationship Id="rId880" Type="http://schemas.openxmlformats.org/officeDocument/2006/relationships/hyperlink" Target="http://db.yeastgenome.org/cgi-bin/locus.pl?locus=S000000349" TargetMode="External"/><Relationship Id="rId881" Type="http://schemas.openxmlformats.org/officeDocument/2006/relationships/hyperlink" Target="http://pathway.yeastgenome.org/YEAST/NEW-IMAGE?type=PATHWAY&amp;object=YEAST-FAO-PWY" TargetMode="External"/><Relationship Id="rId882" Type="http://schemas.openxmlformats.org/officeDocument/2006/relationships/image" Target="media/image53.png"/><Relationship Id="rId883" Type="http://schemas.openxmlformats.org/officeDocument/2006/relationships/hyperlink" Target="http://pathway.yeastgenome.org/YEAST/NEW-IMAGE?type=ENZYME&amp;object=YLR284C-MONOMER" TargetMode="External"/><Relationship Id="rId884" Type="http://schemas.openxmlformats.org/officeDocument/2006/relationships/hyperlink" Target="http://db.yeastgenome.org/cgi-bin/locus.pl?locus=S000004274" TargetMode="External"/><Relationship Id="rId885" Type="http://schemas.openxmlformats.org/officeDocument/2006/relationships/hyperlink" Target="http://pathway.yeastgenome.org/YEAST/NEW-IMAGE?type=ENZYME&amp;object=YOR180C-MONOMER" TargetMode="External"/><Relationship Id="rId886" Type="http://schemas.openxmlformats.org/officeDocument/2006/relationships/hyperlink" Target="http://db.yeastgenome.org/cgi-bin/locus.pl?locus=S000005706" TargetMode="External"/><Relationship Id="rId887" Type="http://schemas.openxmlformats.org/officeDocument/2006/relationships/hyperlink" Target="http://pathway.yeastgenome.org/YEAST/NEW-IMAGE?type=ENZYME&amp;object=YBR041W-MONOMER" TargetMode="External"/><Relationship Id="rId888" Type="http://schemas.openxmlformats.org/officeDocument/2006/relationships/hyperlink" Target="http://db.yeastgenome.org/cgi-bin/locus.pl?locus=S000000245" TargetMode="External"/><Relationship Id="rId889" Type="http://schemas.openxmlformats.org/officeDocument/2006/relationships/hyperlink" Target="http://pathway.yeastgenome.org/YEAST/NEW-IMAGE?type=ENZYME&amp;object=YER015W-MONOMER" TargetMode="External"/><Relationship Id="rId890" Type="http://schemas.openxmlformats.org/officeDocument/2006/relationships/hyperlink" Target="http://db.yeastgenome.org/cgi-bin/locus.pl?locus=S000000817" TargetMode="External"/><Relationship Id="rId891" Type="http://schemas.openxmlformats.org/officeDocument/2006/relationships/hyperlink" Target="http://pathway.yeastgenome.org/YEAST/NEW-IMAGE?type=ENZYME&amp;object=YIL009W-MONOMER" TargetMode="External"/><Relationship Id="rId892" Type="http://schemas.openxmlformats.org/officeDocument/2006/relationships/hyperlink" Target="http://db.yeastgenome.org/cgi-bin/locus.pl?locus=S000001271" TargetMode="External"/><Relationship Id="rId893" Type="http://schemas.openxmlformats.org/officeDocument/2006/relationships/hyperlink" Target="http://pathway.yeastgenome.org/YEAST/NEW-IMAGE?type=ENZYME&amp;object=YMR246W-MONOMER" TargetMode="External"/><Relationship Id="rId894" Type="http://schemas.openxmlformats.org/officeDocument/2006/relationships/hyperlink" Target="http://db.yeastgenome.org/cgi-bin/locus.pl?locus=S000004860" TargetMode="External"/><Relationship Id="rId895" Type="http://schemas.openxmlformats.org/officeDocument/2006/relationships/hyperlink" Target="http://pathway.yeastgenome.org/YEAST/NEW-IMAGE?type=ENZYME&amp;object=YOR317W-MONOMER" TargetMode="External"/><Relationship Id="rId896" Type="http://schemas.openxmlformats.org/officeDocument/2006/relationships/hyperlink" Target="http://db.yeastgenome.org/cgi-bin/locus.pl?locus=S000005844" TargetMode="External"/><Relationship Id="rId897" Type="http://schemas.openxmlformats.org/officeDocument/2006/relationships/hyperlink" Target="http://pathway.yeastgenome.org/YEAST/NEW-IMAGE?type=ENZYME&amp;object=YGL205W-MONOMER" TargetMode="External"/><Relationship Id="rId898" Type="http://schemas.openxmlformats.org/officeDocument/2006/relationships/hyperlink" Target="http://db.yeastgenome.org/cgi-bin/locus.pl?locus=S000003173" TargetMode="External"/><Relationship Id="rId899" Type="http://schemas.openxmlformats.org/officeDocument/2006/relationships/hyperlink" Target="http://pathway.yeastgenome.org/YEAST/NEW-IMAGE?type=ENZYME&amp;object=YKR009C-MONOMER" TargetMode="External"/><Relationship Id="rId900" Type="http://schemas.openxmlformats.org/officeDocument/2006/relationships/hyperlink" Target="http://db.yeastgenome.org/cgi-bin/locus.pl?locus=S000001717" TargetMode="External"/><Relationship Id="rId901" Type="http://schemas.openxmlformats.org/officeDocument/2006/relationships/hyperlink" Target="http://pathway.yeastgenome.org/YEAST/NEW-IMAGE?type=ENZYME&amp;object=YIL160C-MONOMER" TargetMode="External"/><Relationship Id="rId902" Type="http://schemas.openxmlformats.org/officeDocument/2006/relationships/hyperlink" Target="http://db.yeastgenome.org/cgi-bin/locus.pl?locus=S000001422" TargetMode="External"/><Relationship Id="rId903" Type="http://schemas.openxmlformats.org/officeDocument/2006/relationships/hyperlink" Target="http://pathway.yeastgenome.org/YEAST/NEW-IMAGE?type=PATHWAY&amp;object=PWY-1801" TargetMode="External"/><Relationship Id="rId904" Type="http://schemas.openxmlformats.org/officeDocument/2006/relationships/image" Target="media/image54.png"/><Relationship Id="rId905" Type="http://schemas.openxmlformats.org/officeDocument/2006/relationships/hyperlink" Target="http://pathway.yeastgenome.org/YEAST/NEW-IMAGE?type=ENZYME&amp;object=YDL168W-MONOMER" TargetMode="External"/><Relationship Id="rId906" Type="http://schemas.openxmlformats.org/officeDocument/2006/relationships/hyperlink" Target="http://db.yeastgenome.org/cgi-bin/locus.pl?locus=S000002327" TargetMode="External"/><Relationship Id="rId907" Type="http://schemas.openxmlformats.org/officeDocument/2006/relationships/hyperlink" Target="http://pathway.yeastgenome.org/YEAST/NEW-IMAGE?type=ENZYME&amp;object=YJL068C-MONOMER" TargetMode="External"/><Relationship Id="rId908" Type="http://schemas.openxmlformats.org/officeDocument/2006/relationships/hyperlink" Target="http://db.yeastgenome.org/cgi-bin/locus.pl?locus=S000003604" TargetMode="External"/><Relationship Id="rId909" Type="http://schemas.openxmlformats.org/officeDocument/2006/relationships/hyperlink" Target="http://pathway.yeastgenome.org/YEAST/NEW-IMAGE?type=ENZYME&amp;object=YOR388C-MONOMER" TargetMode="External"/><Relationship Id="rId910" Type="http://schemas.openxmlformats.org/officeDocument/2006/relationships/hyperlink" Target="http://db.yeastgenome.org/cgi-bin/locus.pl?locus=S000005915" TargetMode="External"/><Relationship Id="rId911" Type="http://schemas.openxmlformats.org/officeDocument/2006/relationships/hyperlink" Target="http://pathway.yeastgenome.org/YEAST/NEW-IMAGE?type=PATHWAY&amp;object=PWY3O-4112" TargetMode="External"/><Relationship Id="rId912" Type="http://schemas.openxmlformats.org/officeDocument/2006/relationships/image" Target="media/image55.png"/><Relationship Id="rId913" Type="http://schemas.openxmlformats.org/officeDocument/2006/relationships/hyperlink" Target="http://pathway.yeastgenome.org/YEAST/NEW-IMAGE?type=ENZYME&amp;object=YHR208W-MONOMER" TargetMode="External"/><Relationship Id="rId914" Type="http://schemas.openxmlformats.org/officeDocument/2006/relationships/hyperlink" Target="http://db.yeastgenome.org/cgi-bin/locus.pl?locus=S000001251" TargetMode="External"/><Relationship Id="rId915" Type="http://schemas.openxmlformats.org/officeDocument/2006/relationships/hyperlink" Target="http://pathway.yeastgenome.org/YEAST/NEW-IMAGE?type=ENZYME&amp;object=YJR148W-MONOMER" TargetMode="External"/><Relationship Id="rId916" Type="http://schemas.openxmlformats.org/officeDocument/2006/relationships/hyperlink" Target="http://db.yeastgenome.org/cgi-bin/locus.pl?locus=S000003909" TargetMode="External"/><Relationship Id="rId917" Type="http://schemas.openxmlformats.org/officeDocument/2006/relationships/hyperlink" Target="http://pathway.yeastgenome.org/YEAST/NEW-IMAGE?type=ENZYME&amp;object=CPLX3O-71" TargetMode="External"/><Relationship Id="rId918" Type="http://schemas.openxmlformats.org/officeDocument/2006/relationships/hyperlink" Target="http://db.yeastgenome.org/cgi-bin/locus.pl?locus=S000002788" TargetMode="External"/><Relationship Id="rId919" Type="http://schemas.openxmlformats.org/officeDocument/2006/relationships/hyperlink" Target="http://pathway.yeastgenome.org/YEAST/NEW-IMAGE?type=ENZYME&amp;object=CPLX3O-110" TargetMode="External"/><Relationship Id="rId920" Type="http://schemas.openxmlformats.org/officeDocument/2006/relationships/hyperlink" Target="http://db.yeastgenome.org/cgi-bin/locus.pl?locus=S000002238" TargetMode="External"/><Relationship Id="rId921" Type="http://schemas.openxmlformats.org/officeDocument/2006/relationships/hyperlink" Target="http://pathway.yeastgenome.org/YEAST/NEW-IMAGE?type=ENZYME&amp;object=YOL086C-MONOMER" TargetMode="External"/><Relationship Id="rId922" Type="http://schemas.openxmlformats.org/officeDocument/2006/relationships/hyperlink" Target="http://db.yeastgenome.org/cgi-bin/locus.pl?locus=S000005446" TargetMode="External"/><Relationship Id="rId923" Type="http://schemas.openxmlformats.org/officeDocument/2006/relationships/hyperlink" Target="http://pathway.yeastgenome.org/YEAST/NEW-IMAGE?type=ENZYME&amp;object=YMR303C-MONOMER" TargetMode="External"/><Relationship Id="rId924" Type="http://schemas.openxmlformats.org/officeDocument/2006/relationships/hyperlink" Target="http://db.yeastgenome.org/cgi-bin/locus.pl?locus=S000004918" TargetMode="External"/><Relationship Id="rId925" Type="http://schemas.openxmlformats.org/officeDocument/2006/relationships/hyperlink" Target="http://pathway.yeastgenome.org/YEAST/NEW-IMAGE?type=ENZYME&amp;object=YMR083W-MONOMER" TargetMode="External"/><Relationship Id="rId926" Type="http://schemas.openxmlformats.org/officeDocument/2006/relationships/hyperlink" Target="http://db.yeastgenome.org/cgi-bin/locus.pl?locus=S000004688" TargetMode="External"/><Relationship Id="rId927" Type="http://schemas.openxmlformats.org/officeDocument/2006/relationships/hyperlink" Target="http://pathway.yeastgenome.org/YEAST/NEW-IMAGE?type=ENZYME&amp;object=YGL256W-MONOMER" TargetMode="External"/><Relationship Id="rId928" Type="http://schemas.openxmlformats.org/officeDocument/2006/relationships/hyperlink" Target="http://db.yeastgenome.org/cgi-bin/locus.pl?locus=S000003225" TargetMode="External"/><Relationship Id="rId929" Type="http://schemas.openxmlformats.org/officeDocument/2006/relationships/hyperlink" Target="http://pathway.yeastgenome.org/YEAST/NEW-IMAGE?type=ENZYME&amp;object=YBR145W-MONOMER" TargetMode="External"/><Relationship Id="rId930" Type="http://schemas.openxmlformats.org/officeDocument/2006/relationships/hyperlink" Target="http://db.yeastgenome.org/cgi-bin/locus.pl?locus=S000000349" TargetMode="External"/><Relationship Id="rId931" Type="http://schemas.openxmlformats.org/officeDocument/2006/relationships/hyperlink" Target="http://pathway.yeastgenome.org/YEAST/NEW-IMAGE?type=ENZYME&amp;object=YDL168W-MONOMER" TargetMode="External"/><Relationship Id="rId932" Type="http://schemas.openxmlformats.org/officeDocument/2006/relationships/hyperlink" Target="http://db.yeastgenome.org/cgi-bin/locus.pl?locus=S000002327" TargetMode="External"/><Relationship Id="rId933" Type="http://schemas.openxmlformats.org/officeDocument/2006/relationships/hyperlink" Target="http://pathway.yeastgenome.org/YEAST/NEW-IMAGE?type=PATHWAY&amp;object=THREOCAT2-PWY" TargetMode="External"/><Relationship Id="rId934" Type="http://schemas.openxmlformats.org/officeDocument/2006/relationships/image" Target="media/image56.png"/><Relationship Id="rId935" Type="http://schemas.openxmlformats.org/officeDocument/2006/relationships/hyperlink" Target="http://pathway.yeastgenome.org/YEAST/NEW-IMAGE?type=ENZYME&amp;object=YCL064C-MONOMER" TargetMode="External"/><Relationship Id="rId936" Type="http://schemas.openxmlformats.org/officeDocument/2006/relationships/hyperlink" Target="http://db.yeastgenome.org/cgi-bin/locus.pl?locus=S000000569" TargetMode="External"/><Relationship Id="rId937" Type="http://schemas.openxmlformats.org/officeDocument/2006/relationships/hyperlink" Target="http://pathway.yeastgenome.org/YEAST/NEW-IMAGE?type=ENZYME&amp;object=YAL012W-MONOMER" TargetMode="External"/><Relationship Id="rId938" Type="http://schemas.openxmlformats.org/officeDocument/2006/relationships/hyperlink" Target="http://db.yeastgenome.org/cgi-bin/locus.pl?locus=S000000010" TargetMode="External"/><Relationship Id="rId939" Type="http://schemas.openxmlformats.org/officeDocument/2006/relationships/hyperlink" Target="http://pathway.yeastgenome.org/YEAST/NEW-IMAGE?type=PATHWAY&amp;object=PWY3O-4105" TargetMode="External"/><Relationship Id="rId940" Type="http://schemas.openxmlformats.org/officeDocument/2006/relationships/image" Target="media/image57.png"/><Relationship Id="rId941" Type="http://schemas.openxmlformats.org/officeDocument/2006/relationships/hyperlink" Target="http://pathway.yeastgenome.org/YEAST/NEW-IMAGE?type=ENZYME&amp;object=YHR208W-MONOMER" TargetMode="External"/><Relationship Id="rId942" Type="http://schemas.openxmlformats.org/officeDocument/2006/relationships/hyperlink" Target="http://db.yeastgenome.org/cgi-bin/locus.pl?locus=S000001251" TargetMode="External"/><Relationship Id="rId943" Type="http://schemas.openxmlformats.org/officeDocument/2006/relationships/hyperlink" Target="http://pathway.yeastgenome.org/YEAST/NEW-IMAGE?type=ENZYME&amp;object=YJR148W-MONOMER" TargetMode="External"/><Relationship Id="rId944" Type="http://schemas.openxmlformats.org/officeDocument/2006/relationships/hyperlink" Target="http://db.yeastgenome.org/cgi-bin/locus.pl?locus=S000003909" TargetMode="External"/><Relationship Id="rId945" Type="http://schemas.openxmlformats.org/officeDocument/2006/relationships/hyperlink" Target="http://pathway.yeastgenome.org/YEAST/NEW-IMAGE?type=ENZYME&amp;object=CPLX3O-118" TargetMode="External"/><Relationship Id="rId946" Type="http://schemas.openxmlformats.org/officeDocument/2006/relationships/hyperlink" Target="http://db.yeastgenome.org/cgi-bin/locus.pl?locus=S000004034" TargetMode="External"/><Relationship Id="rId947" Type="http://schemas.openxmlformats.org/officeDocument/2006/relationships/hyperlink" Target="http://pathway.yeastgenome.org/YEAST/NEW-IMAGE?type=ENZYME&amp;object=CPLX3O-67" TargetMode="External"/><Relationship Id="rId948" Type="http://schemas.openxmlformats.org/officeDocument/2006/relationships/hyperlink" Target="http://db.yeastgenome.org/cgi-bin/locus.pl?locus=S000004124" TargetMode="External"/><Relationship Id="rId949" Type="http://schemas.openxmlformats.org/officeDocument/2006/relationships/hyperlink" Target="http://pathway.yeastgenome.org/YEAST/NEW-IMAGE?type=ENZYME&amp;object=CPLX3O-58" TargetMode="External"/><Relationship Id="rId950" Type="http://schemas.openxmlformats.org/officeDocument/2006/relationships/hyperlink" Target="http://db.yeastgenome.org/cgi-bin/locus.pl?locus=S000003319" TargetMode="External"/><Relationship Id="rId951" Type="http://schemas.openxmlformats.org/officeDocument/2006/relationships/hyperlink" Target="http://pathway.yeastgenome.org/YEAST/NEW-IMAGE?type=ENZYME&amp;object=YOL086C-MONOMER" TargetMode="External"/><Relationship Id="rId952" Type="http://schemas.openxmlformats.org/officeDocument/2006/relationships/hyperlink" Target="http://db.yeastgenome.org/cgi-bin/locus.pl?locus=S000005446" TargetMode="External"/><Relationship Id="rId953" Type="http://schemas.openxmlformats.org/officeDocument/2006/relationships/hyperlink" Target="http://pathway.yeastgenome.org/YEAST/NEW-IMAGE?type=ENZYME&amp;object=YMR303C-MONOMER" TargetMode="External"/><Relationship Id="rId954" Type="http://schemas.openxmlformats.org/officeDocument/2006/relationships/hyperlink" Target="http://db.yeastgenome.org/cgi-bin/locus.pl?locus=S000004918" TargetMode="External"/><Relationship Id="rId955" Type="http://schemas.openxmlformats.org/officeDocument/2006/relationships/hyperlink" Target="http://pathway.yeastgenome.org/YEAST/NEW-IMAGE?type=ENZYME&amp;object=YMR083W-MONOMER" TargetMode="External"/><Relationship Id="rId956" Type="http://schemas.openxmlformats.org/officeDocument/2006/relationships/hyperlink" Target="http://db.yeastgenome.org/cgi-bin/locus.pl?locus=S000004688" TargetMode="External"/><Relationship Id="rId957" Type="http://schemas.openxmlformats.org/officeDocument/2006/relationships/hyperlink" Target="http://pathway.yeastgenome.org/YEAST/NEW-IMAGE?type=ENZYME&amp;object=YGL256W-MONOMER" TargetMode="External"/><Relationship Id="rId958" Type="http://schemas.openxmlformats.org/officeDocument/2006/relationships/hyperlink" Target="http://db.yeastgenome.org/cgi-bin/locus.pl?locus=S000003225" TargetMode="External"/><Relationship Id="rId959" Type="http://schemas.openxmlformats.org/officeDocument/2006/relationships/hyperlink" Target="http://pathway.yeastgenome.org/YEAST/NEW-IMAGE?type=ENZYME&amp;object=YBR145W-MONOMER" TargetMode="External"/><Relationship Id="rId960" Type="http://schemas.openxmlformats.org/officeDocument/2006/relationships/hyperlink" Target="http://db.yeastgenome.org/cgi-bin/locus.pl?locus=S000000349" TargetMode="External"/><Relationship Id="rId961" Type="http://schemas.openxmlformats.org/officeDocument/2006/relationships/hyperlink" Target="http://pathway.yeastgenome.org/YEAST/NEW-IMAGE?type=ENZYME&amp;object=YDL168W-MONOMER" TargetMode="External"/><Relationship Id="rId962" Type="http://schemas.openxmlformats.org/officeDocument/2006/relationships/hyperlink" Target="http://db.yeastgenome.org/cgi-bin/locus.pl?locus=S000002327" TargetMode="External"/><Relationship Id="rId963" Type="http://schemas.openxmlformats.org/officeDocument/2006/relationships/hyperlink" Target="http://pathway.yeastgenome.org/YEAST/NEW-IMAGE?type=PATHWAY&amp;object=PWY3O-4109" TargetMode="External"/><Relationship Id="rId964" Type="http://schemas.openxmlformats.org/officeDocument/2006/relationships/image" Target="media/image58.png"/><Relationship Id="rId965" Type="http://schemas.openxmlformats.org/officeDocument/2006/relationships/hyperlink" Target="http://pathway.yeastgenome.org/YEAST/NEW-IMAGE?type=ENZYME&amp;object=YHR208W-MONOMER" TargetMode="External"/><Relationship Id="rId966" Type="http://schemas.openxmlformats.org/officeDocument/2006/relationships/hyperlink" Target="http://db.yeastgenome.org/cgi-bin/locus.pl?locus=S000001251" TargetMode="External"/><Relationship Id="rId967" Type="http://schemas.openxmlformats.org/officeDocument/2006/relationships/hyperlink" Target="http://pathway.yeastgenome.org/YEAST/NEW-IMAGE?type=ENZYME&amp;object=YJR148W-MONOMER" TargetMode="External"/><Relationship Id="rId968" Type="http://schemas.openxmlformats.org/officeDocument/2006/relationships/hyperlink" Target="http://db.yeastgenome.org/cgi-bin/locus.pl?locus=S000003909" TargetMode="External"/><Relationship Id="rId969" Type="http://schemas.openxmlformats.org/officeDocument/2006/relationships/hyperlink" Target="http://pathway.yeastgenome.org/YEAST/NEW-IMAGE?type=ENZYME&amp;object=CPLX3O-110" TargetMode="External"/><Relationship Id="rId970" Type="http://schemas.openxmlformats.org/officeDocument/2006/relationships/hyperlink" Target="http://db.yeastgenome.org/cgi-bin/locus.pl?locus=S000002238" TargetMode="External"/><Relationship Id="rId971" Type="http://schemas.openxmlformats.org/officeDocument/2006/relationships/hyperlink" Target="http://pathway.yeastgenome.org/YEAST/NEW-IMAGE?type=ENZYME&amp;object=CPLX3O-71" TargetMode="External"/><Relationship Id="rId972" Type="http://schemas.openxmlformats.org/officeDocument/2006/relationships/hyperlink" Target="http://db.yeastgenome.org/cgi-bin/locus.pl?locus=S000002788" TargetMode="External"/><Relationship Id="rId973" Type="http://schemas.openxmlformats.org/officeDocument/2006/relationships/hyperlink" Target="http://pathway.yeastgenome.org/YEAST/NEW-IMAGE?type=ENZYME&amp;object=CPLX3O-118" TargetMode="External"/><Relationship Id="rId974" Type="http://schemas.openxmlformats.org/officeDocument/2006/relationships/hyperlink" Target="http://db.yeastgenome.org/cgi-bin/locus.pl?locus=S000004034" TargetMode="External"/><Relationship Id="rId975" Type="http://schemas.openxmlformats.org/officeDocument/2006/relationships/hyperlink" Target="http://pathway.yeastgenome.org/YEAST/NEW-IMAGE?type=ENZYME&amp;object=CPLX3O-67" TargetMode="External"/><Relationship Id="rId976" Type="http://schemas.openxmlformats.org/officeDocument/2006/relationships/hyperlink" Target="http://db.yeastgenome.org/cgi-bin/locus.pl?locus=S000004124" TargetMode="External"/><Relationship Id="rId977" Type="http://schemas.openxmlformats.org/officeDocument/2006/relationships/hyperlink" Target="http://pathway.yeastgenome.org/YEAST/NEW-IMAGE?type=ENZYME&amp;object=CPLX3O-58" TargetMode="External"/><Relationship Id="rId978" Type="http://schemas.openxmlformats.org/officeDocument/2006/relationships/hyperlink" Target="http://db.yeastgenome.org/cgi-bin/locus.pl?locus=S000003319" TargetMode="External"/><Relationship Id="rId979" Type="http://schemas.openxmlformats.org/officeDocument/2006/relationships/hyperlink" Target="http://pathway.yeastgenome.org/YEAST/NEW-IMAGE?type=ENZYME&amp;object=YOL086C-MONOMER" TargetMode="External"/><Relationship Id="rId980" Type="http://schemas.openxmlformats.org/officeDocument/2006/relationships/hyperlink" Target="http://db.yeastgenome.org/cgi-bin/locus.pl?locus=S000005446" TargetMode="External"/><Relationship Id="rId981" Type="http://schemas.openxmlformats.org/officeDocument/2006/relationships/hyperlink" Target="http://pathway.yeastgenome.org/YEAST/NEW-IMAGE?type=ENZYME&amp;object=YMR303C-MONOMER" TargetMode="External"/><Relationship Id="rId982" Type="http://schemas.openxmlformats.org/officeDocument/2006/relationships/hyperlink" Target="http://db.yeastgenome.org/cgi-bin/locus.pl?locus=S000004918" TargetMode="External"/><Relationship Id="rId983" Type="http://schemas.openxmlformats.org/officeDocument/2006/relationships/hyperlink" Target="http://pathway.yeastgenome.org/YEAST/NEW-IMAGE?type=ENZYME&amp;object=YMR083W-MONOMER" TargetMode="External"/><Relationship Id="rId984" Type="http://schemas.openxmlformats.org/officeDocument/2006/relationships/hyperlink" Target="http://db.yeastgenome.org/cgi-bin/locus.pl?locus=S000004688" TargetMode="External"/><Relationship Id="rId985" Type="http://schemas.openxmlformats.org/officeDocument/2006/relationships/hyperlink" Target="http://pathway.yeastgenome.org/YEAST/NEW-IMAGE?type=ENZYME&amp;object=YGL256W-MONOMER" TargetMode="External"/><Relationship Id="rId986" Type="http://schemas.openxmlformats.org/officeDocument/2006/relationships/hyperlink" Target="http://db.yeastgenome.org/cgi-bin/locus.pl?locus=S000003225" TargetMode="External"/><Relationship Id="rId987" Type="http://schemas.openxmlformats.org/officeDocument/2006/relationships/hyperlink" Target="http://pathway.yeastgenome.org/YEAST/NEW-IMAGE?type=ENZYME&amp;object=YBR145W-MONOMER" TargetMode="External"/><Relationship Id="rId988" Type="http://schemas.openxmlformats.org/officeDocument/2006/relationships/hyperlink" Target="http://db.yeastgenome.org/cgi-bin/locus.pl?locus=S000000349" TargetMode="External"/><Relationship Id="rId989" Type="http://schemas.openxmlformats.org/officeDocument/2006/relationships/hyperlink" Target="http://pathway.yeastgenome.org/YEAST/NEW-IMAGE?type=ENZYME&amp;object=YDL168W-MONOMER" TargetMode="External"/><Relationship Id="rId990" Type="http://schemas.openxmlformats.org/officeDocument/2006/relationships/hyperlink" Target="http://db.yeastgenome.org/cgi-bin/locus.pl?locus=S000002327" TargetMode="External"/><Relationship Id="rId991" Type="http://schemas.openxmlformats.org/officeDocument/2006/relationships/hyperlink" Target="http://pathway.yeastgenome.org/YEAST/NEW-IMAGE?type=PATHWAY&amp;object=GLUDEG-I-PWY" TargetMode="External"/><Relationship Id="rId992" Type="http://schemas.openxmlformats.org/officeDocument/2006/relationships/image" Target="media/image59.png"/><Relationship Id="rId993" Type="http://schemas.openxmlformats.org/officeDocument/2006/relationships/hyperlink" Target="http://pathway.yeastgenome.org/YEAST/NEW-IMAGE?type=ENZYME&amp;object=YMR250W-MONOMER" TargetMode="External"/><Relationship Id="rId994" Type="http://schemas.openxmlformats.org/officeDocument/2006/relationships/hyperlink" Target="http://db.yeastgenome.org/cgi-bin/locus.pl?locus=S000004862" TargetMode="External"/><Relationship Id="rId995" Type="http://schemas.openxmlformats.org/officeDocument/2006/relationships/hyperlink" Target="http://pathway.yeastgenome.org/YEAST/NEW-IMAGE?type=ENZYME&amp;object=YGR019W-MONOMER" TargetMode="External"/><Relationship Id="rId996" Type="http://schemas.openxmlformats.org/officeDocument/2006/relationships/hyperlink" Target="http://db.yeastgenome.org/cgi-bin/locus.pl?locus=S000003251" TargetMode="External"/><Relationship Id="rId997" Type="http://schemas.openxmlformats.org/officeDocument/2006/relationships/hyperlink" Target="http://pathway.yeastgenome.org/YEAST/NEW-IMAGE?type=ENZYME&amp;object=YBR006W-MONOMER" TargetMode="External"/><Relationship Id="rId998" Type="http://schemas.openxmlformats.org/officeDocument/2006/relationships/hyperlink" Target="http://db.yeastgenome.org/cgi-bin/locus.pl?locus=S000000210" TargetMode="External"/><Relationship Id="rId999" Type="http://schemas.openxmlformats.org/officeDocument/2006/relationships/hyperlink" Target="http://pathway.yeastgenome.org/YEAST/NEW-IMAGE?type=PATHWAY&amp;object=PWY3O-214" TargetMode="External"/><Relationship Id="rId1000" Type="http://schemas.openxmlformats.org/officeDocument/2006/relationships/image" Target="media/image60.png"/><Relationship Id="rId1001" Type="http://schemas.openxmlformats.org/officeDocument/2006/relationships/hyperlink" Target="http://pathway.yeastgenome.org/YEAST/NEW-IMAGE?type=ENZYME&amp;object=YHR137W-MONOMER" TargetMode="External"/><Relationship Id="rId1002" Type="http://schemas.openxmlformats.org/officeDocument/2006/relationships/hyperlink" Target="http://db.yeastgenome.org/cgi-bin/locus.pl?locus=S000001179" TargetMode="External"/><Relationship Id="rId1003" Type="http://schemas.openxmlformats.org/officeDocument/2006/relationships/hyperlink" Target="http://pathway.yeastgenome.org/YEAST/NEW-IMAGE?type=ENZYME&amp;object=YGL202W-MONOMER" TargetMode="External"/><Relationship Id="rId1004" Type="http://schemas.openxmlformats.org/officeDocument/2006/relationships/hyperlink" Target="http://db.yeastgenome.org/cgi-bin/locus.pl?locus=S000003170" TargetMode="External"/><Relationship Id="rId1005" Type="http://schemas.openxmlformats.org/officeDocument/2006/relationships/hyperlink" Target="http://pathway.yeastgenome.org/YEAST/NEW-IMAGE?type=ENZYME&amp;object=CPLX3O-118" TargetMode="External"/><Relationship Id="rId1006" Type="http://schemas.openxmlformats.org/officeDocument/2006/relationships/hyperlink" Target="http://db.yeastgenome.org/cgi-bin/locus.pl?locus=S000004034" TargetMode="External"/><Relationship Id="rId1007" Type="http://schemas.openxmlformats.org/officeDocument/2006/relationships/hyperlink" Target="http://pathway.yeastgenome.org/YEAST/NEW-IMAGE?type=ENZYME&amp;object=CPLX3O-67" TargetMode="External"/><Relationship Id="rId1008" Type="http://schemas.openxmlformats.org/officeDocument/2006/relationships/hyperlink" Target="http://db.yeastgenome.org/cgi-bin/locus.pl?locus=S000004124" TargetMode="External"/><Relationship Id="rId1009" Type="http://schemas.openxmlformats.org/officeDocument/2006/relationships/hyperlink" Target="http://pathway.yeastgenome.org/YEAST/NEW-IMAGE?type=ENZYME&amp;object=CPLX3O-58" TargetMode="External"/><Relationship Id="rId1010" Type="http://schemas.openxmlformats.org/officeDocument/2006/relationships/hyperlink" Target="http://db.yeastgenome.org/cgi-bin/locus.pl?locus=S000003319" TargetMode="External"/><Relationship Id="rId1011" Type="http://schemas.openxmlformats.org/officeDocument/2006/relationships/hyperlink" Target="http://pathway.yeastgenome.org/YEAST/NEW-IMAGE?type=ENZYME&amp;object=CPLX3O-71" TargetMode="External"/><Relationship Id="rId1012" Type="http://schemas.openxmlformats.org/officeDocument/2006/relationships/hyperlink" Target="http://db.yeastgenome.org/cgi-bin/locus.pl?locus=S000002788" TargetMode="External"/><Relationship Id="rId1013" Type="http://schemas.openxmlformats.org/officeDocument/2006/relationships/hyperlink" Target="http://pathway.yeastgenome.org/YEAST/NEW-IMAGE?type=ENZYME&amp;object=YOL086C-MONOMER" TargetMode="External"/><Relationship Id="rId1014" Type="http://schemas.openxmlformats.org/officeDocument/2006/relationships/hyperlink" Target="http://db.yeastgenome.org/cgi-bin/locus.pl?locus=S000005446" TargetMode="External"/><Relationship Id="rId1015" Type="http://schemas.openxmlformats.org/officeDocument/2006/relationships/hyperlink" Target="http://pathway.yeastgenome.org/YEAST/NEW-IMAGE?type=ENZYME&amp;object=YMR303C-MONOMER" TargetMode="External"/><Relationship Id="rId1016" Type="http://schemas.openxmlformats.org/officeDocument/2006/relationships/hyperlink" Target="http://db.yeastgenome.org/cgi-bin/locus.pl?locus=S000004918" TargetMode="External"/><Relationship Id="rId1017" Type="http://schemas.openxmlformats.org/officeDocument/2006/relationships/hyperlink" Target="http://pathway.yeastgenome.org/YEAST/NEW-IMAGE?type=ENZYME&amp;object=YMR083W-MONOMER" TargetMode="External"/><Relationship Id="rId1018" Type="http://schemas.openxmlformats.org/officeDocument/2006/relationships/hyperlink" Target="http://db.yeastgenome.org/cgi-bin/locus.pl?locus=S000004688" TargetMode="External"/><Relationship Id="rId1019" Type="http://schemas.openxmlformats.org/officeDocument/2006/relationships/hyperlink" Target="http://pathway.yeastgenome.org/YEAST/NEW-IMAGE?type=ENZYME&amp;object=YGL256W-MONOMER" TargetMode="External"/><Relationship Id="rId1020" Type="http://schemas.openxmlformats.org/officeDocument/2006/relationships/hyperlink" Target="http://db.yeastgenome.org/cgi-bin/locus.pl?locus=S000003225" TargetMode="External"/><Relationship Id="rId1021" Type="http://schemas.openxmlformats.org/officeDocument/2006/relationships/hyperlink" Target="http://pathway.yeastgenome.org/YEAST/NEW-IMAGE?type=ENZYME&amp;object=YBR145W-MONOMER" TargetMode="External"/><Relationship Id="rId1022" Type="http://schemas.openxmlformats.org/officeDocument/2006/relationships/hyperlink" Target="http://db.yeastgenome.org/cgi-bin/locus.pl?locus=S000000349" TargetMode="External"/><Relationship Id="rId1023" Type="http://schemas.openxmlformats.org/officeDocument/2006/relationships/hyperlink" Target="http://pathway.yeastgenome.org/YEAST/NEW-IMAGE?type=ENZYME&amp;object=YDL168W-MONOMER" TargetMode="External"/><Relationship Id="rId1024" Type="http://schemas.openxmlformats.org/officeDocument/2006/relationships/hyperlink" Target="http://db.yeastgenome.org/cgi-bin/locus.pl?locus=S000002327" TargetMode="External"/><Relationship Id="rId1025" Type="http://schemas.openxmlformats.org/officeDocument/2006/relationships/hyperlink" Target="http://pathway.yeastgenome.org/YEAST/NEW-IMAGE?type=PATHWAY&amp;object=PWY3O-4115" TargetMode="External"/><Relationship Id="rId1026" Type="http://schemas.openxmlformats.org/officeDocument/2006/relationships/image" Target="media/image61.png"/><Relationship Id="rId1027" Type="http://schemas.openxmlformats.org/officeDocument/2006/relationships/hyperlink" Target="http://pathway.yeastgenome.org/YEAST/NEW-IMAGE?type=ENZYME&amp;object=YHR137W-MONOMER" TargetMode="External"/><Relationship Id="rId1028" Type="http://schemas.openxmlformats.org/officeDocument/2006/relationships/hyperlink" Target="http://db.yeastgenome.org/cgi-bin/locus.pl?locus=S000001179" TargetMode="External"/><Relationship Id="rId1029" Type="http://schemas.openxmlformats.org/officeDocument/2006/relationships/hyperlink" Target="http://pathway.yeastgenome.org/YEAST/NEW-IMAGE?type=ENZYME&amp;object=YGL202W-MONOMER" TargetMode="External"/><Relationship Id="rId1030" Type="http://schemas.openxmlformats.org/officeDocument/2006/relationships/hyperlink" Target="http://db.yeastgenome.org/cgi-bin/locus.pl?locus=S000003170" TargetMode="External"/><Relationship Id="rId1031" Type="http://schemas.openxmlformats.org/officeDocument/2006/relationships/hyperlink" Target="http://pathway.yeastgenome.org/YEAST/NEW-IMAGE?type=ENZYME&amp;object=CPLX3O-118" TargetMode="External"/><Relationship Id="rId1032" Type="http://schemas.openxmlformats.org/officeDocument/2006/relationships/hyperlink" Target="http://db.yeastgenome.org/cgi-bin/locus.pl?locus=S000004034" TargetMode="External"/><Relationship Id="rId1033" Type="http://schemas.openxmlformats.org/officeDocument/2006/relationships/hyperlink" Target="http://pathway.yeastgenome.org/YEAST/NEW-IMAGE?type=ENZYME&amp;object=CPLX3O-67" TargetMode="External"/><Relationship Id="rId1034" Type="http://schemas.openxmlformats.org/officeDocument/2006/relationships/hyperlink" Target="http://db.yeastgenome.org/cgi-bin/locus.pl?locus=S000004124" TargetMode="External"/><Relationship Id="rId1035" Type="http://schemas.openxmlformats.org/officeDocument/2006/relationships/hyperlink" Target="http://pathway.yeastgenome.org/YEAST/NEW-IMAGE?type=ENZYME&amp;object=CPLX3O-58" TargetMode="External"/><Relationship Id="rId1036" Type="http://schemas.openxmlformats.org/officeDocument/2006/relationships/hyperlink" Target="http://db.yeastgenome.org/cgi-bin/locus.pl?locus=S000003319" TargetMode="External"/><Relationship Id="rId1037" Type="http://schemas.openxmlformats.org/officeDocument/2006/relationships/hyperlink" Target="http://pathway.yeastgenome.org/YEAST/NEW-IMAGE?type=ENZYME&amp;object=CPLX3O-71" TargetMode="External"/><Relationship Id="rId1038" Type="http://schemas.openxmlformats.org/officeDocument/2006/relationships/hyperlink" Target="http://db.yeastgenome.org/cgi-bin/locus.pl?locus=S000002788" TargetMode="External"/><Relationship Id="rId1039" Type="http://schemas.openxmlformats.org/officeDocument/2006/relationships/hyperlink" Target="http://pathway.yeastgenome.org/YEAST/NEW-IMAGE?type=ENZYME&amp;object=YOL086C-MONOMER" TargetMode="External"/><Relationship Id="rId1040" Type="http://schemas.openxmlformats.org/officeDocument/2006/relationships/hyperlink" Target="http://db.yeastgenome.org/cgi-bin/locus.pl?locus=S000005446" TargetMode="External"/><Relationship Id="rId1041" Type="http://schemas.openxmlformats.org/officeDocument/2006/relationships/hyperlink" Target="http://pathway.yeastgenome.org/YEAST/NEW-IMAGE?type=ENZYME&amp;object=YMR303C-MONOMER" TargetMode="External"/><Relationship Id="rId1042" Type="http://schemas.openxmlformats.org/officeDocument/2006/relationships/hyperlink" Target="http://db.yeastgenome.org/cgi-bin/locus.pl?locus=S000004918" TargetMode="External"/><Relationship Id="rId1043" Type="http://schemas.openxmlformats.org/officeDocument/2006/relationships/hyperlink" Target="http://pathway.yeastgenome.org/YEAST/NEW-IMAGE?type=ENZYME&amp;object=YMR083W-MONOMER" TargetMode="External"/><Relationship Id="rId1044" Type="http://schemas.openxmlformats.org/officeDocument/2006/relationships/hyperlink" Target="http://db.yeastgenome.org/cgi-bin/locus.pl?locus=S000004688" TargetMode="External"/><Relationship Id="rId1045" Type="http://schemas.openxmlformats.org/officeDocument/2006/relationships/hyperlink" Target="http://pathway.yeastgenome.org/YEAST/NEW-IMAGE?type=ENZYME&amp;object=YGL256W-MONOMER" TargetMode="External"/><Relationship Id="rId1046" Type="http://schemas.openxmlformats.org/officeDocument/2006/relationships/hyperlink" Target="http://db.yeastgenome.org/cgi-bin/locus.pl?locus=S000003225" TargetMode="External"/><Relationship Id="rId1047" Type="http://schemas.openxmlformats.org/officeDocument/2006/relationships/hyperlink" Target="http://pathway.yeastgenome.org/YEAST/NEW-IMAGE?type=ENZYME&amp;object=YBR145W-MONOMER" TargetMode="External"/><Relationship Id="rId1048" Type="http://schemas.openxmlformats.org/officeDocument/2006/relationships/hyperlink" Target="http://db.yeastgenome.org/cgi-bin/locus.pl?locus=S000000349" TargetMode="External"/><Relationship Id="rId1049" Type="http://schemas.openxmlformats.org/officeDocument/2006/relationships/hyperlink" Target="http://pathway.yeastgenome.org/YEAST/NEW-IMAGE?type=ENZYME&amp;object=YDL168W-MONOMER" TargetMode="External"/><Relationship Id="rId1050" Type="http://schemas.openxmlformats.org/officeDocument/2006/relationships/hyperlink" Target="http://db.yeastgenome.org/cgi-bin/locus.pl?locus=S000002327" TargetMode="External"/><Relationship Id="rId1051" Type="http://schemas.openxmlformats.org/officeDocument/2006/relationships/hyperlink" Target="http://pathway.yeastgenome.org/YEAST/NEW-IMAGE?type=PATHWAY&amp;object=ASPARAGINE-DEG2-PWY" TargetMode="External"/><Relationship Id="rId1052" Type="http://schemas.openxmlformats.org/officeDocument/2006/relationships/image" Target="media/image62.png"/><Relationship Id="rId1053" Type="http://schemas.openxmlformats.org/officeDocument/2006/relationships/hyperlink" Target="http://pathway.yeastgenome.org/YEAST/NEW-IMAGE?type=ENZYME&amp;object=YDR321W-MONOMER" TargetMode="External"/><Relationship Id="rId1054" Type="http://schemas.openxmlformats.org/officeDocument/2006/relationships/hyperlink" Target="http://db.yeastgenome.org/cgi-bin/locus.pl?locus=S000002729" TargetMode="External"/><Relationship Id="rId1055" Type="http://schemas.openxmlformats.org/officeDocument/2006/relationships/hyperlink" Target="http://pathway.yeastgenome.org/YEAST/NEW-IMAGE?type=ENZYME&amp;object=YLR155C-MONOMER" TargetMode="External"/><Relationship Id="rId1056" Type="http://schemas.openxmlformats.org/officeDocument/2006/relationships/hyperlink" Target="http://db.yeastgenome.org/cgi-bin/locus.pl?locus=S000004145" TargetMode="External"/><Relationship Id="rId1057" Type="http://schemas.openxmlformats.org/officeDocument/2006/relationships/hyperlink" Target="http://pathway.yeastgenome.org/YEAST/NEW-IMAGE?type=ENZYME&amp;object=YLR157C-MONOMER" TargetMode="External"/><Relationship Id="rId1058" Type="http://schemas.openxmlformats.org/officeDocument/2006/relationships/hyperlink" Target="http://db.yeastgenome.org/cgi-bin/locus.pl?locus=S000004147" TargetMode="External"/><Relationship Id="rId1059" Type="http://schemas.openxmlformats.org/officeDocument/2006/relationships/hyperlink" Target="http://pathway.yeastgenome.org/YEAST/NEW-IMAGE?type=ENZYME&amp;object=YLR158C-MONOMER" TargetMode="External"/><Relationship Id="rId1060" Type="http://schemas.openxmlformats.org/officeDocument/2006/relationships/hyperlink" Target="http://db.yeastgenome.org/cgi-bin/locus.pl?locus=S000004148" TargetMode="External"/><Relationship Id="rId1061" Type="http://schemas.openxmlformats.org/officeDocument/2006/relationships/hyperlink" Target="http://pathway.yeastgenome.org/YEAST/NEW-IMAGE?type=ENZYME&amp;object=YLR160C-MONOMER" TargetMode="External"/><Relationship Id="rId1062" Type="http://schemas.openxmlformats.org/officeDocument/2006/relationships/hyperlink" Target="http://db.yeastgenome.org/cgi-bin/locus.pl?locus=S000004150" TargetMode="External"/><Relationship Id="rId1063" Type="http://schemas.openxmlformats.org/officeDocument/2006/relationships/hyperlink" Target="http://pathway.yeastgenome.org/YEAST/NEW-IMAGE?type=ENZYME&amp;object=YKL106W-MONOMER" TargetMode="External"/><Relationship Id="rId1064" Type="http://schemas.openxmlformats.org/officeDocument/2006/relationships/hyperlink" Target="http://db.yeastgenome.org/cgi-bin/locus.pl?locus=S000001589" TargetMode="External"/><Relationship Id="rId1065" Type="http://schemas.openxmlformats.org/officeDocument/2006/relationships/hyperlink" Target="http://pathway.yeastgenome.org/YEAST/NEW-IMAGE?type=ENZYME&amp;object=YLR027C-MONOMER" TargetMode="External"/><Relationship Id="rId1066" Type="http://schemas.openxmlformats.org/officeDocument/2006/relationships/hyperlink" Target="http://db.yeastgenome.org/cgi-bin/locus.pl?locus=S000004017" TargetMode="External"/><Relationship Id="rId1067" Type="http://schemas.openxmlformats.org/officeDocument/2006/relationships/hyperlink" Target="http://pathway.yeastgenome.org/YEAST/NEW-IMAGE?type=PATHWAY&amp;object=ALANINE-DEG3-PWY" TargetMode="External"/><Relationship Id="rId1068" Type="http://schemas.openxmlformats.org/officeDocument/2006/relationships/image" Target="media/image63.png"/><Relationship Id="rId1069" Type="http://schemas.openxmlformats.org/officeDocument/2006/relationships/hyperlink" Target="http://pathway.yeastgenome.org/YEAST/NEW-IMAGE?type=ENZYME&amp;object=YLR089C-MONOMER" TargetMode="External"/><Relationship Id="rId1070" Type="http://schemas.openxmlformats.org/officeDocument/2006/relationships/hyperlink" Target="http://db.yeastgenome.org/cgi-bin/locus.pl?locus=S000004079" TargetMode="External"/><Relationship Id="rId1071" Type="http://schemas.openxmlformats.org/officeDocument/2006/relationships/hyperlink" Target="http://pathway.yeastgenome.org/YEAST/NEW-IMAGE?type=PATHWAY&amp;object=ALANINE-SYN2-PWY" TargetMode="External"/><Relationship Id="rId1072" Type="http://schemas.openxmlformats.org/officeDocument/2006/relationships/image" Target="media/image64.png"/><Relationship Id="rId1073" Type="http://schemas.openxmlformats.org/officeDocument/2006/relationships/hyperlink" Target="http://pathway.yeastgenome.org/YEAST/NEW-IMAGE?type=ENZYME&amp;object=YLR089C-MONOMER" TargetMode="External"/><Relationship Id="rId1074" Type="http://schemas.openxmlformats.org/officeDocument/2006/relationships/hyperlink" Target="http://db.yeastgenome.org/cgi-bin/locus.pl?locus=S000004079" TargetMode="External"/><Relationship Id="rId1075" Type="http://schemas.openxmlformats.org/officeDocument/2006/relationships/hyperlink" Target="http://pathway.yeastgenome.org/YEAST/NEW-IMAGE?type=PATHWAY&amp;object=PWY3O-1743" TargetMode="External"/><Relationship Id="rId1076" Type="http://schemas.openxmlformats.org/officeDocument/2006/relationships/image" Target="media/image65.png"/><Relationship Id="rId1077" Type="http://schemas.openxmlformats.org/officeDocument/2006/relationships/hyperlink" Target="http://pathway.yeastgenome.org/YEAST/NEW-IMAGE?type=ENZYME&amp;object=YFR053C-MONOMER" TargetMode="External"/><Relationship Id="rId1078" Type="http://schemas.openxmlformats.org/officeDocument/2006/relationships/hyperlink" Target="http://db.yeastgenome.org/cgi-bin/locus.pl?locus=S000001949" TargetMode="External"/><Relationship Id="rId1079" Type="http://schemas.openxmlformats.org/officeDocument/2006/relationships/hyperlink" Target="http://pathway.yeastgenome.org/YEAST/NEW-IMAGE?type=ENZYME&amp;object=YGL253W-MONOMER" TargetMode="External"/><Relationship Id="rId1080" Type="http://schemas.openxmlformats.org/officeDocument/2006/relationships/hyperlink" Target="http://db.yeastgenome.org/cgi-bin/locus.pl?locus=S000003222" TargetMode="External"/><Relationship Id="rId1081" Type="http://schemas.openxmlformats.org/officeDocument/2006/relationships/hyperlink" Target="http://pathway.yeastgenome.org/YEAST/NEW-IMAGE?type=ENZYME&amp;object=YCL040W-MONOMER" TargetMode="External"/><Relationship Id="rId1082" Type="http://schemas.openxmlformats.org/officeDocument/2006/relationships/hyperlink" Target="http://db.yeastgenome.org/cgi-bin/locus.pl?locus=S000000545" TargetMode="External"/><Relationship Id="rId1083" Type="http://schemas.openxmlformats.org/officeDocument/2006/relationships/hyperlink" Target="http://pathway.yeastgenome.org/YEAST/NEW-IMAGE?type=ENZYME&amp;object=YER003C-MONOMER" TargetMode="External"/><Relationship Id="rId1084" Type="http://schemas.openxmlformats.org/officeDocument/2006/relationships/hyperlink" Target="http://db.yeastgenome.org/cgi-bin/locus.pl?locus=S000000805" TargetMode="External"/><Relationship Id="rId1085" Type="http://schemas.openxmlformats.org/officeDocument/2006/relationships/hyperlink" Target="http://pathway.yeastgenome.org/YEAST/NEW-IMAGE?type=PATHWAY&amp;object=GLYCOCAT-YEAST-PWY" TargetMode="External"/><Relationship Id="rId1086" Type="http://schemas.openxmlformats.org/officeDocument/2006/relationships/image" Target="media/image66.png"/><Relationship Id="rId1087" Type="http://schemas.openxmlformats.org/officeDocument/2006/relationships/hyperlink" Target="http://pathway.yeastgenome.org/YEAST/NEW-IMAGE?type=ENZYME&amp;object=YIL099W-MONOMER" TargetMode="External"/><Relationship Id="rId1088" Type="http://schemas.openxmlformats.org/officeDocument/2006/relationships/hyperlink" Target="http://db.yeastgenome.org/cgi-bin/locus.pl?locus=S000001361" TargetMode="External"/><Relationship Id="rId1089" Type="http://schemas.openxmlformats.org/officeDocument/2006/relationships/hyperlink" Target="http://pathway.yeastgenome.org/YEAST/NEW-IMAGE?type=ENZYME&amp;object=YPR160W-MONOMER" TargetMode="External"/><Relationship Id="rId1090" Type="http://schemas.openxmlformats.org/officeDocument/2006/relationships/hyperlink" Target="http://db.yeastgenome.org/cgi-bin/locus.pl?locus=S000006364" TargetMode="External"/><Relationship Id="rId1091" Type="http://schemas.openxmlformats.org/officeDocument/2006/relationships/hyperlink" Target="http://pathway.yeastgenome.org/YEAST/NEW-IMAGE?type=ENZYME&amp;object=YPR184W-MONOMER" TargetMode="External"/><Relationship Id="rId1092" Type="http://schemas.openxmlformats.org/officeDocument/2006/relationships/hyperlink" Target="http://db.yeastgenome.org/cgi-bin/locus.pl?locus=S000006388" TargetMode="External"/><Relationship Id="rId1093" Type="http://schemas.openxmlformats.org/officeDocument/2006/relationships/hyperlink" Target="http://pathway.yeastgenome.org/YEAST/NEW-IMAGE?type=PATHWAY&amp;object=PYRUVDEHYD-PWY" TargetMode="External"/><Relationship Id="rId1094" Type="http://schemas.openxmlformats.org/officeDocument/2006/relationships/image" Target="media/image67.png"/><Relationship Id="rId1095" Type="http://schemas.openxmlformats.org/officeDocument/2006/relationships/hyperlink" Target="http://pathway.yeastgenome.org/YEAST/NEW-IMAGE?type=ENZYME&amp;object=YFL018C-MONOMER" TargetMode="External"/><Relationship Id="rId1096" Type="http://schemas.openxmlformats.org/officeDocument/2006/relationships/hyperlink" Target="http://db.yeastgenome.org/cgi-bin/locus.pl?locus=S000001876" TargetMode="External"/><Relationship Id="rId1097" Type="http://schemas.openxmlformats.org/officeDocument/2006/relationships/hyperlink" Target="http://pathway.yeastgenome.org/YEAST/NEW-IMAGE?type=ENZYME&amp;object=YER178W-MONOMER" TargetMode="External"/><Relationship Id="rId1098" Type="http://schemas.openxmlformats.org/officeDocument/2006/relationships/hyperlink" Target="http://db.yeastgenome.org/cgi-bin/locus.pl?locus=S000000980" TargetMode="External"/><Relationship Id="rId1099" Type="http://schemas.openxmlformats.org/officeDocument/2006/relationships/hyperlink" Target="http://pathway.yeastgenome.org/YEAST/NEW-IMAGE?type=ENZYME&amp;object=YBR221C-MONOMER" TargetMode="External"/><Relationship Id="rId1100" Type="http://schemas.openxmlformats.org/officeDocument/2006/relationships/hyperlink" Target="http://db.yeastgenome.org/cgi-bin/locus.pl?locus=S000000425" TargetMode="External"/><Relationship Id="rId1101" Type="http://schemas.openxmlformats.org/officeDocument/2006/relationships/hyperlink" Target="http://pathway.yeastgenome.org/YEAST/NEW-IMAGE?type=ENZYME&amp;object=YNL071W-MONOMER" TargetMode="External"/><Relationship Id="rId1102" Type="http://schemas.openxmlformats.org/officeDocument/2006/relationships/hyperlink" Target="http://db.yeastgenome.org/cgi-bin/locus.pl?locus=S000005015" TargetMode="External"/><Relationship Id="rId1103" Type="http://schemas.openxmlformats.org/officeDocument/2006/relationships/hyperlink" Target="http://pathway.yeastgenome.org/YEAST/NEW-IMAGE?type=PATHWAY&amp;object=ALLANTOINDEG-PWY" TargetMode="External"/><Relationship Id="rId1104" Type="http://schemas.openxmlformats.org/officeDocument/2006/relationships/image" Target="media/image68.png"/><Relationship Id="rId1105" Type="http://schemas.openxmlformats.org/officeDocument/2006/relationships/hyperlink" Target="http://pathway.yeastgenome.org/YEAST/NEW-IMAGE?type=ENZYME&amp;object=YIR027C-MONOMER" TargetMode="External"/><Relationship Id="rId1106" Type="http://schemas.openxmlformats.org/officeDocument/2006/relationships/hyperlink" Target="http://db.yeastgenome.org/cgi-bin/locus.pl?locus=S000001466" TargetMode="External"/><Relationship Id="rId1107" Type="http://schemas.openxmlformats.org/officeDocument/2006/relationships/hyperlink" Target="http://pathway.yeastgenome.org/YEAST/NEW-IMAGE?type=ENZYME&amp;object=YIR029W-MONOMER" TargetMode="External"/><Relationship Id="rId1108" Type="http://schemas.openxmlformats.org/officeDocument/2006/relationships/hyperlink" Target="http://db.yeastgenome.org/cgi-bin/locus.pl?locus=S000001468" TargetMode="External"/><Relationship Id="rId1109" Type="http://schemas.openxmlformats.org/officeDocument/2006/relationships/hyperlink" Target="http://pathway.yeastgenome.org/YEAST/NEW-IMAGE?type=ENZYME&amp;object=YIR032C-MONOMER" TargetMode="External"/><Relationship Id="rId1110" Type="http://schemas.openxmlformats.org/officeDocument/2006/relationships/hyperlink" Target="http://db.yeastgenome.org/cgi-bin/locus.pl?locus=S000001471" TargetMode="External"/><Relationship Id="rId1111" Type="http://schemas.openxmlformats.org/officeDocument/2006/relationships/hyperlink" Target="http://pathway.yeastgenome.org/YEAST/NEW-IMAGE?type=ENZYME&amp;object=YBR208C-MONOMER" TargetMode="External"/><Relationship Id="rId1112" Type="http://schemas.openxmlformats.org/officeDocument/2006/relationships/hyperlink" Target="http://db.yeastgenome.org/cgi-bin/locus.pl?locus=S000000412" TargetMode="External"/><Relationship Id="rId1113" Type="http://schemas.openxmlformats.org/officeDocument/2006/relationships/hyperlink" Target="http://pathway.yeastgenome.org/YEAST/NEW-IMAGE?type=PATHWAY&amp;object=YEAST-4AMINOBUTMETAB-PWY" TargetMode="External"/><Relationship Id="rId1114" Type="http://schemas.openxmlformats.org/officeDocument/2006/relationships/image" Target="media/image69.png"/><Relationship Id="rId1115" Type="http://schemas.openxmlformats.org/officeDocument/2006/relationships/hyperlink" Target="http://pathway.yeastgenome.org/YEAST/NEW-IMAGE?type=ENZYME&amp;object=YGR019W-MONOMER" TargetMode="External"/><Relationship Id="rId1116" Type="http://schemas.openxmlformats.org/officeDocument/2006/relationships/hyperlink" Target="http://db.yeastgenome.org/cgi-bin/locus.pl?locus=S000003251" TargetMode="External"/><Relationship Id="rId1117" Type="http://schemas.openxmlformats.org/officeDocument/2006/relationships/hyperlink" Target="http://pathway.yeastgenome.org/YEAST/NEW-IMAGE?type=ENZYME&amp;object=YBR006W-MONOMER" TargetMode="External"/><Relationship Id="rId1118" Type="http://schemas.openxmlformats.org/officeDocument/2006/relationships/hyperlink" Target="http://db.yeastgenome.org/cgi-bin/locus.pl?locus=S000000210" TargetMode="External"/><Relationship Id="rId1119" Type="http://schemas.openxmlformats.org/officeDocument/2006/relationships/hyperlink" Target="http://pathway.yeastgenome.org/YEAST/NEW-IMAGE?type=PATHWAY&amp;object=AERO-GLYCEROL-CAT-PWY" TargetMode="External"/><Relationship Id="rId1120" Type="http://schemas.openxmlformats.org/officeDocument/2006/relationships/image" Target="media/image70.png"/><Relationship Id="rId1121" Type="http://schemas.openxmlformats.org/officeDocument/2006/relationships/hyperlink" Target="http://pathway.yeastgenome.org/YEAST/NEW-IMAGE?type=ENZYME&amp;object=YHL032C-MONOMER" TargetMode="External"/><Relationship Id="rId1122" Type="http://schemas.openxmlformats.org/officeDocument/2006/relationships/hyperlink" Target="http://db.yeastgenome.org/cgi-bin/locus.pl?locus=S000001024" TargetMode="External"/><Relationship Id="rId1123" Type="http://schemas.openxmlformats.org/officeDocument/2006/relationships/hyperlink" Target="http://pathway.yeastgenome.org/YEAST/NEW-IMAGE?type=ENZYME&amp;object=YIL155C-MONOMER" TargetMode="External"/><Relationship Id="rId1124" Type="http://schemas.openxmlformats.org/officeDocument/2006/relationships/hyperlink" Target="http://db.yeastgenome.org/cgi-bin/locus.pl?locus=S000001417" TargetMode="External"/><Relationship Id="rId1125" Type="http://schemas.openxmlformats.org/officeDocument/2006/relationships/hyperlink" Target="http://pathway.yeastgenome.org/YEAST/NEW-IMAGE?type=PATHWAY&amp;object=PWY3O-4031" TargetMode="External"/><Relationship Id="rId1126" Type="http://schemas.openxmlformats.org/officeDocument/2006/relationships/image" Target="media/image71.png"/><Relationship Id="rId1127" Type="http://schemas.openxmlformats.org/officeDocument/2006/relationships/hyperlink" Target="http://pathway.yeastgenome.org/YEAST/NEW-IMAGE?type=ENZYME&amp;object=YKL127W-MONOMER" TargetMode="External"/><Relationship Id="rId1128" Type="http://schemas.openxmlformats.org/officeDocument/2006/relationships/hyperlink" Target="http://db.yeastgenome.org/cgi-bin/locus.pl?locus=S000001610" TargetMode="External"/><Relationship Id="rId1129" Type="http://schemas.openxmlformats.org/officeDocument/2006/relationships/hyperlink" Target="http://pathway.yeastgenome.org/YEAST/NEW-IMAGE?type=ENZYME&amp;object=YMR105C-MONOMER" TargetMode="External"/><Relationship Id="rId1130" Type="http://schemas.openxmlformats.org/officeDocument/2006/relationships/hyperlink" Target="http://db.yeastgenome.org/cgi-bin/locus.pl?locus=S000004711" TargetMode="External"/><Relationship Id="rId1131" Type="http://schemas.openxmlformats.org/officeDocument/2006/relationships/hyperlink" Target="http://pathway.yeastgenome.org/YEAST/NEW-IMAGE?type=ENZYME&amp;object=YHL012W-MONOMER" TargetMode="External"/><Relationship Id="rId1132" Type="http://schemas.openxmlformats.org/officeDocument/2006/relationships/hyperlink" Target="http://db.yeastgenome.org/cgi-bin/locus.pl?locus=S000001004" TargetMode="External"/><Relationship Id="rId1133" Type="http://schemas.openxmlformats.org/officeDocument/2006/relationships/hyperlink" Target="http://pathway.yeastgenome.org/YEAST/NEW-IMAGE?type=ENZYME&amp;object=YKL035W-MONOMER" TargetMode="External"/><Relationship Id="rId1134" Type="http://schemas.openxmlformats.org/officeDocument/2006/relationships/hyperlink" Target="http://db.yeastgenome.org/cgi-bin/locus.pl?locus=S000001518" TargetMode="External"/><Relationship Id="rId1135" Type="http://schemas.openxmlformats.org/officeDocument/2006/relationships/hyperlink" Target="http://pathway.yeastgenome.org/YEAST/NEW-IMAGE?type=ENZYME&amp;object=MONOMER3O-4054" TargetMode="External"/><Relationship Id="rId1136" Type="http://schemas.openxmlformats.org/officeDocument/2006/relationships/hyperlink" Target="http://db.yeastgenome.org/cgi-bin/locus.pl?locus=S000001766" TargetMode="External"/><Relationship Id="rId1137" Type="http://schemas.openxmlformats.org/officeDocument/2006/relationships/hyperlink" Target="http://pathway.yeastgenome.org/YEAST/NEW-IMAGE?type=ENZYME&amp;object=MONOMER3O-4031" TargetMode="External"/><Relationship Id="rId1138" Type="http://schemas.openxmlformats.org/officeDocument/2006/relationships/hyperlink" Target="http://db.yeastgenome.org/cgi-bin/locus.pl?locus=S000003673" TargetMode="External"/><Relationship Id="rId1139" Type="http://schemas.openxmlformats.org/officeDocument/2006/relationships/hyperlink" Target="http://pathway.yeastgenome.org/YEAST/NEW-IMAGE?type=ENZYME&amp;object=YFR015C-MONOMER" TargetMode="External"/><Relationship Id="rId1140" Type="http://schemas.openxmlformats.org/officeDocument/2006/relationships/hyperlink" Target="http://db.yeastgenome.org/cgi-bin/locus.pl?locus=S000001911" TargetMode="External"/><Relationship Id="rId1141" Type="http://schemas.openxmlformats.org/officeDocument/2006/relationships/hyperlink" Target="http://pathway.yeastgenome.org/YEAST/NEW-IMAGE?type=ENZYME&amp;object=YLR258W-MONOMER" TargetMode="External"/><Relationship Id="rId1142" Type="http://schemas.openxmlformats.org/officeDocument/2006/relationships/hyperlink" Target="http://db.yeastgenome.org/cgi-bin/locus.pl?locus=S000004248" TargetMode="External"/><Relationship Id="rId1143" Type="http://schemas.openxmlformats.org/officeDocument/2006/relationships/hyperlink" Target="http://pathway.yeastgenome.org/YEAST/NEW-IMAGE?type=ENZYME&amp;object=YEL011W-MONOMER" TargetMode="External"/><Relationship Id="rId1144" Type="http://schemas.openxmlformats.org/officeDocument/2006/relationships/hyperlink" Target="http://db.yeastgenome.org/cgi-bin/locus.pl?locus=S000000737" TargetMode="External"/><Relationship Id="rId1145" Type="http://schemas.openxmlformats.org/officeDocument/2006/relationships/fontTable" Target="fontTable.xml"/><Relationship Id="rId114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20:46:00Z</dcterms:created>
  <dc:creator>LAB4054</dc:creator>
  <dc:description/>
  <cp:keywords/>
  <dc:language>en-US</dc:language>
  <cp:lastModifiedBy> </cp:lastModifiedBy>
  <cp:lastPrinted>2011-03-01T22:15:00Z</cp:lastPrinted>
  <dcterms:modified xsi:type="dcterms:W3CDTF">2011-03-04T18:40:00Z</dcterms:modified>
  <cp:revision>11</cp:revision>
  <dc:subject/>
  <dc:title>Pp_shortprot</dc:title>
</cp:coreProperties>
</file>